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4B13A" w14:textId="3E7B873C" w:rsidR="00574C57" w:rsidRPr="005563B4" w:rsidRDefault="00632410" w:rsidP="00574C5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Supplementary Table 3</w:t>
      </w:r>
      <w:r w:rsidR="00574C57"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- Botanical or multiherbal</w:t>
      </w:r>
      <w:r w:rsidR="00886636"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for </w:t>
      </w:r>
      <w:r w:rsidR="00A357FC"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a</w:t>
      </w:r>
      <w:r w:rsidR="00886636"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ntibacteri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3"/>
        <w:gridCol w:w="4138"/>
        <w:gridCol w:w="1787"/>
        <w:gridCol w:w="1572"/>
      </w:tblGrid>
      <w:tr w:rsidR="00A84262" w:rsidRPr="00DF7AA3" w14:paraId="6852A128" w14:textId="77777777" w:rsidTr="00D60990">
        <w:tc>
          <w:tcPr>
            <w:tcW w:w="2410" w:type="dxa"/>
          </w:tcPr>
          <w:p w14:paraId="30FD72F7" w14:textId="67C95D65" w:rsidR="002375A9" w:rsidRPr="002E3612" w:rsidRDefault="002375A9" w:rsidP="002E36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6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227" w:type="dxa"/>
          </w:tcPr>
          <w:p w14:paraId="063029E7" w14:textId="47C85A1A" w:rsidR="002375A9" w:rsidRPr="002E3612" w:rsidRDefault="002375A9" w:rsidP="002E36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6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, sources, concentrations</w:t>
            </w:r>
          </w:p>
        </w:tc>
        <w:tc>
          <w:tcPr>
            <w:tcW w:w="2084" w:type="dxa"/>
          </w:tcPr>
          <w:p w14:paraId="00C430EE" w14:textId="412D0515" w:rsidR="002375A9" w:rsidRPr="002E3612" w:rsidRDefault="002375A9" w:rsidP="002E36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6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control reported (</w:t>
            </w:r>
            <w:r w:rsidR="00761257" w:rsidRPr="002E36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2E36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N)</w:t>
            </w:r>
          </w:p>
        </w:tc>
        <w:tc>
          <w:tcPr>
            <w:tcW w:w="1629" w:type="dxa"/>
          </w:tcPr>
          <w:p w14:paraId="0195BBCF" w14:textId="20F6DA34" w:rsidR="002375A9" w:rsidRPr="002E3612" w:rsidRDefault="002375A9" w:rsidP="002E36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6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 analysis reported (Y/N)</w:t>
            </w:r>
          </w:p>
        </w:tc>
      </w:tr>
      <w:tr w:rsidR="00A84262" w:rsidRPr="00DF7AA3" w14:paraId="44ECACA9" w14:textId="77777777" w:rsidTr="00D60990">
        <w:tc>
          <w:tcPr>
            <w:tcW w:w="2410" w:type="dxa"/>
          </w:tcPr>
          <w:p w14:paraId="174B6104" w14:textId="7641C61E" w:rsidR="002375A9" w:rsidRPr="008D37A7" w:rsidRDefault="00574C57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mer et al</w:t>
            </w:r>
            <w:r w:rsidR="00FA72B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  <w:r w:rsidR="00FA72B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27" w:type="dxa"/>
          </w:tcPr>
          <w:p w14:paraId="41D58FA0" w14:textId="40E4C48B" w:rsidR="002375A9" w:rsidRPr="008D37A7" w:rsidRDefault="00574C57" w:rsidP="008D37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f latex of </w:t>
            </w:r>
            <w:r w:rsidR="006D348D" w:rsidRPr="006D3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e trichosantha A.Berger</w:t>
            </w:r>
            <w:r w:rsidR="00761257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761257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, 5 to 800 μg/mL</w:t>
            </w:r>
          </w:p>
        </w:tc>
        <w:tc>
          <w:tcPr>
            <w:tcW w:w="2084" w:type="dxa"/>
          </w:tcPr>
          <w:p w14:paraId="38F3B74E" w14:textId="7B884B56" w:rsidR="002375A9" w:rsidRPr="008D37A7" w:rsidRDefault="00761257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extracts prepared as per the protocol reported </w:t>
            </w:r>
            <w:r w:rsidR="00FA72B1" w:rsidRPr="008D37A7">
              <w:rPr>
                <w:rFonts w:ascii="Times New Roman" w:hAnsi="Times New Roman" w:cs="Times New Roman"/>
                <w:sz w:val="20"/>
                <w:szCs w:val="20"/>
              </w:rPr>
              <w:t>previously</w:t>
            </w:r>
          </w:p>
        </w:tc>
        <w:tc>
          <w:tcPr>
            <w:tcW w:w="1629" w:type="dxa"/>
          </w:tcPr>
          <w:p w14:paraId="78CBFE6E" w14:textId="2B6666D0" w:rsidR="002375A9" w:rsidRPr="008D37A7" w:rsidRDefault="00761257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TLC</w:t>
            </w:r>
          </w:p>
        </w:tc>
      </w:tr>
      <w:tr w:rsidR="00A84262" w:rsidRPr="00DF7AA3" w14:paraId="491B008A" w14:textId="77777777" w:rsidTr="00D60990">
        <w:tc>
          <w:tcPr>
            <w:tcW w:w="2410" w:type="dxa"/>
          </w:tcPr>
          <w:p w14:paraId="79FED48F" w14:textId="095CF2FB" w:rsidR="002375A9" w:rsidRPr="008D37A7" w:rsidRDefault="00811B1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oo et al (2012)</w:t>
            </w:r>
          </w:p>
        </w:tc>
        <w:tc>
          <w:tcPr>
            <w:tcW w:w="3227" w:type="dxa"/>
          </w:tcPr>
          <w:p w14:paraId="402D7779" w14:textId="2354EB8E" w:rsidR="002375A9" w:rsidRPr="008D37A7" w:rsidRDefault="00A816EB" w:rsidP="008D37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, root and whole plant of </w:t>
            </w:r>
            <w:r w:rsidR="006D348D" w:rsidRPr="006D3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ernia hystrix (Hook.f.) N.E. Br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6E73E5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</w:t>
            </w:r>
            <w:r w:rsidR="006E73E5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FA72B1" w:rsidRPr="008D37A7">
              <w:rPr>
                <w:rFonts w:ascii="Times New Roman" w:hAnsi="Times New Roman" w:cs="Times New Roman"/>
                <w:sz w:val="20"/>
                <w:szCs w:val="20"/>
              </w:rPr>
              <w:t>0.2mg/mL</w:t>
            </w:r>
          </w:p>
        </w:tc>
        <w:tc>
          <w:tcPr>
            <w:tcW w:w="2084" w:type="dxa"/>
          </w:tcPr>
          <w:p w14:paraId="2B4D2ACF" w14:textId="5B79F9AD" w:rsidR="002375A9" w:rsidRPr="008D37A7" w:rsidRDefault="00FA72B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s prepared as per the protocol reported previously</w:t>
            </w:r>
          </w:p>
        </w:tc>
        <w:tc>
          <w:tcPr>
            <w:tcW w:w="1629" w:type="dxa"/>
          </w:tcPr>
          <w:p w14:paraId="4A701679" w14:textId="03B29C8A" w:rsidR="002375A9" w:rsidRPr="008D37A7" w:rsidRDefault="009F1EA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qualitative phytochemical screening</w:t>
            </w:r>
            <w:r w:rsidR="00F1531A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was performed</w:t>
            </w:r>
          </w:p>
        </w:tc>
      </w:tr>
      <w:tr w:rsidR="00A84262" w:rsidRPr="00DF7AA3" w14:paraId="5E5E9899" w14:textId="77777777" w:rsidTr="00D60990">
        <w:tc>
          <w:tcPr>
            <w:tcW w:w="2410" w:type="dxa"/>
          </w:tcPr>
          <w:p w14:paraId="7C7C5B39" w14:textId="3EEC57BF" w:rsidR="002375A9" w:rsidRPr="008D37A7" w:rsidRDefault="00FA72B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ana et al (2012)</w:t>
            </w:r>
          </w:p>
        </w:tc>
        <w:tc>
          <w:tcPr>
            <w:tcW w:w="3227" w:type="dxa"/>
          </w:tcPr>
          <w:p w14:paraId="7DD0C685" w14:textId="4692A0F3" w:rsidR="00FA72B1" w:rsidRPr="008D37A7" w:rsidRDefault="00BF53B8" w:rsidP="008D3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ves</w:t>
            </w:r>
            <w:r w:rsidR="00FA72B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root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FA72B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D348D" w:rsidRPr="006D3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ada abyssinica </w:t>
            </w:r>
            <w:r w:rsidR="006D348D" w:rsidRPr="006D348D">
              <w:rPr>
                <w:rFonts w:ascii="Times New Roman" w:hAnsi="Times New Roman" w:cs="Times New Roman"/>
                <w:sz w:val="20"/>
                <w:szCs w:val="20"/>
              </w:rPr>
              <w:t>Steud. ex A. Rich.</w:t>
            </w:r>
            <w:r w:rsidR="00FA72B1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6E73E5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habitat, </w:t>
            </w:r>
            <w:r w:rsidR="00FA72B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-024 µg/mL</w:t>
            </w:r>
          </w:p>
          <w:p w14:paraId="4D5CE13D" w14:textId="54B92B4B" w:rsidR="00FA72B1" w:rsidRPr="008D37A7" w:rsidRDefault="00FA72B1" w:rsidP="008D3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k </w:t>
            </w:r>
            <w:r w:rsidR="006D348D" w:rsidRPr="006D3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ada africana </w:t>
            </w:r>
            <w:r w:rsidR="006D348D" w:rsidRPr="006D348D">
              <w:rPr>
                <w:rFonts w:ascii="Times New Roman" w:hAnsi="Times New Roman" w:cs="Times New Roman"/>
                <w:sz w:val="20"/>
                <w:szCs w:val="20"/>
              </w:rPr>
              <w:t>Guill. &amp; Perr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6E73E5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habitat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-1024 µg/mL</w:t>
            </w:r>
          </w:p>
          <w:p w14:paraId="7F39C3FD" w14:textId="5EBECC1D" w:rsidR="00FA72B1" w:rsidRPr="008D37A7" w:rsidRDefault="00FA72B1" w:rsidP="008D3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k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D348D" w:rsidRPr="006D3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ca papaya L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6E73E5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</w:t>
            </w:r>
            <w:r w:rsidR="006E73E5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-1024 µg/mL</w:t>
            </w:r>
          </w:p>
          <w:p w14:paraId="6620B127" w14:textId="58A96CA5" w:rsidR="00FA72B1" w:rsidRPr="008D37A7" w:rsidRDefault="00FA72B1" w:rsidP="008D3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ds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D348D" w:rsidRPr="006D3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ca papaya L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6E73E5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</w:t>
            </w:r>
            <w:r w:rsidR="006E73E5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-1024 µg/mL</w:t>
            </w:r>
          </w:p>
          <w:p w14:paraId="49C49B2F" w14:textId="76B9D64C" w:rsidR="002375A9" w:rsidRPr="008D37A7" w:rsidRDefault="00FA72B1" w:rsidP="008D3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nes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D348D" w:rsidRPr="006D3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ea americana Mill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6E73E5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,</w:t>
            </w:r>
            <w:r w:rsidR="006E73E5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-1024 µg/mL</w:t>
            </w:r>
          </w:p>
        </w:tc>
        <w:tc>
          <w:tcPr>
            <w:tcW w:w="2084" w:type="dxa"/>
          </w:tcPr>
          <w:p w14:paraId="16822F1F" w14:textId="533ACC10" w:rsidR="002375A9" w:rsidRPr="008D37A7" w:rsidRDefault="00BF53B8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extracts</w:t>
            </w:r>
            <w:r w:rsidR="000344B2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were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prepared as per the protocol reported previously</w:t>
            </w:r>
          </w:p>
        </w:tc>
        <w:tc>
          <w:tcPr>
            <w:tcW w:w="1629" w:type="dxa"/>
          </w:tcPr>
          <w:p w14:paraId="1B5671F6" w14:textId="7C1634C3" w:rsidR="002375A9" w:rsidRPr="008D37A7" w:rsidRDefault="009B603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84262" w:rsidRPr="00DF7AA3" w14:paraId="42F61AE4" w14:textId="77777777" w:rsidTr="00D60990">
        <w:tc>
          <w:tcPr>
            <w:tcW w:w="2410" w:type="dxa"/>
          </w:tcPr>
          <w:p w14:paraId="79A127C0" w14:textId="652D27F8" w:rsidR="002375A9" w:rsidRPr="008D37A7" w:rsidRDefault="0078135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Romha et al (2017)</w:t>
            </w:r>
          </w:p>
        </w:tc>
        <w:tc>
          <w:tcPr>
            <w:tcW w:w="3227" w:type="dxa"/>
          </w:tcPr>
          <w:p w14:paraId="33F26AB6" w14:textId="12ECAC05" w:rsidR="00EA0256" w:rsidRPr="00EA0256" w:rsidRDefault="00EA0256" w:rsidP="008D37A7">
            <w:pPr>
              <w:numPr>
                <w:ilvl w:val="0"/>
                <w:numId w:val="32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A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erial part of</w:t>
            </w:r>
            <w:r w:rsidRPr="00EA02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purnia aurea (Aiton) Benth.</w:t>
            </w:r>
            <w:r w:rsidRPr="00EA02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,</w:t>
            </w:r>
            <w:r w:rsidRPr="00EA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EA0256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habitat, </w:t>
            </w:r>
            <w:r w:rsidRPr="00EA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, 100, and 50mg/ml</w:t>
            </w:r>
          </w:p>
          <w:p w14:paraId="75F496A4" w14:textId="1C9003FA" w:rsidR="00EA0256" w:rsidRPr="00EA0256" w:rsidRDefault="00EA0256" w:rsidP="008D37A7">
            <w:pPr>
              <w:numPr>
                <w:ilvl w:val="0"/>
                <w:numId w:val="32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A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ton macrostachyus Hochst. ex Delile</w:t>
            </w:r>
            <w:r w:rsidRPr="00EA02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EA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habitat,</w:t>
            </w:r>
            <w:r w:rsidRPr="00EA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0, 100, and 50mg/ml</w:t>
            </w:r>
          </w:p>
          <w:p w14:paraId="4343F934" w14:textId="5BF53E39" w:rsidR="00EA0256" w:rsidRPr="00EA0256" w:rsidRDefault="00EA0256" w:rsidP="008D37A7">
            <w:pPr>
              <w:numPr>
                <w:ilvl w:val="0"/>
                <w:numId w:val="32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A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ithania somnifera (L.) Dunal</w:t>
            </w:r>
            <w:r w:rsidRPr="00EA02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EA0256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habitat, </w:t>
            </w:r>
            <w:r w:rsidRPr="00EA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, 100, and 50mg/ml</w:t>
            </w:r>
          </w:p>
          <w:p w14:paraId="367EEEEE" w14:textId="77777777" w:rsidR="002375A9" w:rsidRPr="008D37A7" w:rsidRDefault="002375A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3EA0F5CE" w14:textId="6AF5442E" w:rsidR="002375A9" w:rsidRPr="008D37A7" w:rsidRDefault="009F1EA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- </w:t>
            </w:r>
            <w:r w:rsidR="00C33B42" w:rsidRPr="008D37A7">
              <w:rPr>
                <w:rFonts w:ascii="Times New Roman" w:hAnsi="Times New Roman" w:cs="Times New Roman"/>
                <w:sz w:val="20"/>
                <w:szCs w:val="20"/>
              </w:rPr>
              <w:t>plant extracts were collected, identified, extracted and tested as per previously mentioned protocols</w:t>
            </w:r>
          </w:p>
        </w:tc>
        <w:tc>
          <w:tcPr>
            <w:tcW w:w="1629" w:type="dxa"/>
          </w:tcPr>
          <w:p w14:paraId="4002B568" w14:textId="4BAF3E5D" w:rsidR="002375A9" w:rsidRPr="008D37A7" w:rsidRDefault="0078135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84262" w:rsidRPr="00DF7AA3" w14:paraId="0A584F0B" w14:textId="77777777" w:rsidTr="00D60990">
        <w:tc>
          <w:tcPr>
            <w:tcW w:w="2410" w:type="dxa"/>
          </w:tcPr>
          <w:p w14:paraId="03098BBE" w14:textId="1C751179" w:rsidR="009B603C" w:rsidRPr="008D37A7" w:rsidRDefault="009B603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Taye et al (2011)</w:t>
            </w:r>
          </w:p>
        </w:tc>
        <w:tc>
          <w:tcPr>
            <w:tcW w:w="3227" w:type="dxa"/>
          </w:tcPr>
          <w:p w14:paraId="55DC79F8" w14:textId="6A60F795" w:rsidR="009B603C" w:rsidRPr="008D37A7" w:rsidRDefault="009B603C" w:rsidP="008D37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hyranthes aspera L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F8083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mg/ml</w:t>
            </w:r>
          </w:p>
          <w:p w14:paraId="33025A5D" w14:textId="176609C6" w:rsidR="009B603C" w:rsidRPr="008D37A7" w:rsidRDefault="009B603C" w:rsidP="008D37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ucea antidysenterica J.F.Mill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F8083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mg/ml</w:t>
            </w:r>
          </w:p>
          <w:p w14:paraId="7C517434" w14:textId="4091B39E" w:rsidR="009B603C" w:rsidRPr="008D37A7" w:rsidRDefault="009B603C" w:rsidP="008D37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tura stramonium L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="000839CF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500mg/ml</w:t>
            </w:r>
          </w:p>
          <w:p w14:paraId="5BE3E799" w14:textId="30A48134" w:rsidR="009B603C" w:rsidRPr="008D37A7" w:rsidRDefault="009B603C" w:rsidP="008D37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ton macrostachyus Hochst. ex Delile</w:t>
            </w:r>
            <w:r w:rsidR="000839CF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0839CF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mg/ml</w:t>
            </w:r>
          </w:p>
          <w:p w14:paraId="5138CA66" w14:textId="31FD6256" w:rsidR="009B603C" w:rsidRPr="008D37A7" w:rsidRDefault="009B603C" w:rsidP="008D37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okanthera schimperi (A.DC.) Schweinf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="000839CF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500mg/ml</w:t>
            </w:r>
          </w:p>
          <w:p w14:paraId="0AB98187" w14:textId="60B24ACB" w:rsidR="009B603C" w:rsidRPr="008D37A7" w:rsidRDefault="009B603C" w:rsidP="008D37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Root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tolacca dodecandra L’Hér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="000839CF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500mg/ml</w:t>
            </w:r>
          </w:p>
          <w:p w14:paraId="09AABCB0" w14:textId="32EC2783" w:rsidR="009B603C" w:rsidRPr="008D37A7" w:rsidRDefault="009B603C" w:rsidP="008D37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aves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llettia ferruginea (Hochst.) Hochst. ex Baker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,</w:t>
            </w:r>
            <w:r w:rsidR="000839CF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mg/ml</w:t>
            </w:r>
          </w:p>
          <w:p w14:paraId="2042B205" w14:textId="28B4974C" w:rsidR="009B603C" w:rsidRPr="008D37A7" w:rsidRDefault="009B603C" w:rsidP="008D37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D348D" w:rsidRPr="006D34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um incanum L.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,</w:t>
            </w:r>
            <w:r w:rsidR="000839CF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500mg/ml</w:t>
            </w:r>
            <w:r w:rsidR="006D3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4" w:type="dxa"/>
          </w:tcPr>
          <w:p w14:paraId="39B433EC" w14:textId="39FC6E3B" w:rsidR="009B603C" w:rsidRPr="008D37A7" w:rsidRDefault="006E73E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- </w:t>
            </w:r>
            <w:r w:rsidR="00C33B42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plant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r w:rsidR="00C33B42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 were collected, identified, extracted and tested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s per previously mentioned protocol</w:t>
            </w:r>
            <w:r w:rsidR="00C33B42" w:rsidRPr="008D37A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</w:tcPr>
          <w:p w14:paraId="5138C7DD" w14:textId="59917FAB" w:rsidR="009B603C" w:rsidRPr="008D37A7" w:rsidRDefault="00C33B42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84262" w:rsidRPr="00DF7AA3" w14:paraId="7AF4AFD2" w14:textId="77777777" w:rsidTr="00D60990">
        <w:tc>
          <w:tcPr>
            <w:tcW w:w="2410" w:type="dxa"/>
          </w:tcPr>
          <w:p w14:paraId="356C9C4C" w14:textId="2D2B8B67" w:rsidR="009B603C" w:rsidRPr="008D37A7" w:rsidRDefault="009B603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Belal et al (2017)</w:t>
            </w:r>
          </w:p>
        </w:tc>
        <w:tc>
          <w:tcPr>
            <w:tcW w:w="3227" w:type="dxa"/>
          </w:tcPr>
          <w:p w14:paraId="22B4EE3F" w14:textId="331CF5C2" w:rsidR="009B603C" w:rsidRPr="008D37A7" w:rsidRDefault="00D22F6D" w:rsidP="008D37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EF623A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d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 w:rsidR="006D348D" w:rsidRPr="006D3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minum cyminum L..</w:t>
            </w:r>
            <w:r w:rsidR="00EF623A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purchased from local market, </w:t>
            </w:r>
            <w:r w:rsidR="00F1531A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%, 25%, 50% &amp; 100%</w:t>
            </w:r>
          </w:p>
        </w:tc>
        <w:tc>
          <w:tcPr>
            <w:tcW w:w="2084" w:type="dxa"/>
          </w:tcPr>
          <w:p w14:paraId="1224AA2D" w14:textId="67986426" w:rsidR="009B603C" w:rsidRPr="008D37A7" w:rsidRDefault="00F1531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the oil of 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umin cyminum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cted and tested using previously used method</w:t>
            </w:r>
          </w:p>
        </w:tc>
        <w:tc>
          <w:tcPr>
            <w:tcW w:w="1629" w:type="dxa"/>
          </w:tcPr>
          <w:p w14:paraId="23A1382C" w14:textId="16222999" w:rsidR="009B603C" w:rsidRPr="008D37A7" w:rsidRDefault="00F1531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Y – preliminary phytochemicals analysis was performed</w:t>
            </w:r>
          </w:p>
        </w:tc>
      </w:tr>
      <w:tr w:rsidR="00A84262" w:rsidRPr="00DF7AA3" w14:paraId="64542D39" w14:textId="77777777" w:rsidTr="00D60990">
        <w:tc>
          <w:tcPr>
            <w:tcW w:w="2410" w:type="dxa"/>
          </w:tcPr>
          <w:p w14:paraId="34EB036A" w14:textId="2A6FEFB0" w:rsidR="009B603C" w:rsidRPr="008D37A7" w:rsidRDefault="009B603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ynesagne et al (2017)</w:t>
            </w:r>
          </w:p>
        </w:tc>
        <w:tc>
          <w:tcPr>
            <w:tcW w:w="3227" w:type="dxa"/>
          </w:tcPr>
          <w:p w14:paraId="36EECACE" w14:textId="5C1EE1FE" w:rsidR="009B603C" w:rsidRPr="008D37A7" w:rsidRDefault="00EF623A" w:rsidP="008D37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D22F6D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ura stramoniu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</w:t>
            </w:r>
            <w:r w:rsidR="001D00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1D0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.</w:t>
            </w:r>
            <w:r w:rsidR="0064481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collected from different regions of Gondar town, </w:t>
            </w:r>
            <w:r w:rsidR="008A78F6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hiopia, </w:t>
            </w:r>
            <w:r w:rsidR="0064481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mg/ml</w:t>
            </w:r>
          </w:p>
        </w:tc>
        <w:tc>
          <w:tcPr>
            <w:tcW w:w="2084" w:type="dxa"/>
          </w:tcPr>
          <w:p w14:paraId="01E71DC0" w14:textId="65780FD5" w:rsidR="009B603C" w:rsidRPr="008D37A7" w:rsidRDefault="00C215D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extracts were extracted, prepared and tested using previously mentioned methods</w:t>
            </w:r>
            <w:r w:rsidR="00644811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Taye et al., 2011)</w:t>
            </w:r>
          </w:p>
        </w:tc>
        <w:tc>
          <w:tcPr>
            <w:tcW w:w="1629" w:type="dxa"/>
          </w:tcPr>
          <w:p w14:paraId="1A6D0B38" w14:textId="01A7501A" w:rsidR="009B603C" w:rsidRPr="008D37A7" w:rsidRDefault="00C215D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s analysis was performed</w:t>
            </w:r>
          </w:p>
        </w:tc>
      </w:tr>
      <w:tr w:rsidR="00A84262" w:rsidRPr="00DF7AA3" w14:paraId="4708310F" w14:textId="77777777" w:rsidTr="00D60990">
        <w:tc>
          <w:tcPr>
            <w:tcW w:w="2410" w:type="dxa"/>
          </w:tcPr>
          <w:p w14:paraId="49CEA6D7" w14:textId="6130603C" w:rsidR="009B603C" w:rsidRPr="008D37A7" w:rsidRDefault="009B603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Vazirian et al (2016)</w:t>
            </w:r>
          </w:p>
        </w:tc>
        <w:tc>
          <w:tcPr>
            <w:tcW w:w="3227" w:type="dxa"/>
          </w:tcPr>
          <w:p w14:paraId="17E373CE" w14:textId="790CE153" w:rsidR="009B603C" w:rsidRPr="008D37A7" w:rsidRDefault="000F3240" w:rsidP="008D37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ds of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spermum ammi (L.) Sprague (L.) Sprague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64481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 from local medicinal plant vender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00-0.02 µL/well</w:t>
            </w:r>
          </w:p>
        </w:tc>
        <w:tc>
          <w:tcPr>
            <w:tcW w:w="2084" w:type="dxa"/>
          </w:tcPr>
          <w:p w14:paraId="0BDE5651" w14:textId="2CCB4AE1" w:rsidR="009B603C" w:rsidRPr="008D37A7" w:rsidRDefault="000F324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Oil of 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rachyspermum ammi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extracted and tested </w:t>
            </w:r>
            <w:r w:rsidR="006B7468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ing methods reported previously. </w:t>
            </w:r>
          </w:p>
        </w:tc>
        <w:tc>
          <w:tcPr>
            <w:tcW w:w="1629" w:type="dxa"/>
          </w:tcPr>
          <w:p w14:paraId="6BA228E8" w14:textId="5EEF0047" w:rsidR="009B603C" w:rsidRPr="008D37A7" w:rsidRDefault="000F324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</w:t>
            </w:r>
            <w:r w:rsidR="00A84262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preliminary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phytochemical analysis using GC-MS method</w:t>
            </w:r>
          </w:p>
        </w:tc>
      </w:tr>
      <w:tr w:rsidR="00A84262" w:rsidRPr="00DF7AA3" w14:paraId="2AF1783B" w14:textId="77777777" w:rsidTr="00D60990">
        <w:tc>
          <w:tcPr>
            <w:tcW w:w="2410" w:type="dxa"/>
          </w:tcPr>
          <w:p w14:paraId="2BF14190" w14:textId="101B59FC" w:rsidR="009B603C" w:rsidRPr="008D37A7" w:rsidRDefault="009B603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eabyo et al (2018)</w:t>
            </w:r>
          </w:p>
        </w:tc>
        <w:tc>
          <w:tcPr>
            <w:tcW w:w="3227" w:type="dxa"/>
          </w:tcPr>
          <w:p w14:paraId="616CEC6E" w14:textId="7E2D22C9" w:rsidR="009B603C" w:rsidRPr="008D37A7" w:rsidRDefault="008A78F6" w:rsidP="008D37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The roots of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bascum erianthum Benth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collected from Tigray region, Ethiopia, </w:t>
            </w:r>
            <w:r w:rsidR="00D23DC8" w:rsidRPr="008D37A7">
              <w:rPr>
                <w:rFonts w:ascii="Times New Roman" w:hAnsi="Times New Roman" w:cs="Times New Roman"/>
                <w:sz w:val="20"/>
                <w:szCs w:val="20"/>
              </w:rPr>
              <w:t>1 mg/ml</w:t>
            </w:r>
          </w:p>
        </w:tc>
        <w:tc>
          <w:tcPr>
            <w:tcW w:w="2084" w:type="dxa"/>
          </w:tcPr>
          <w:p w14:paraId="2AB71DDD" w14:textId="418067DC" w:rsidR="009B603C" w:rsidRPr="008D37A7" w:rsidRDefault="005734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t</w:t>
            </w:r>
            <w:r w:rsidR="00D23DC8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he roots of </w:t>
            </w:r>
            <w:r w:rsidR="00D23DC8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rbascum sinaiticum </w:t>
            </w:r>
            <w:r w:rsidR="00D23DC8" w:rsidRPr="008D37A7">
              <w:rPr>
                <w:rFonts w:ascii="Times New Roman" w:hAnsi="Times New Roman" w:cs="Times New Roman"/>
                <w:sz w:val="20"/>
                <w:szCs w:val="20"/>
              </w:rPr>
              <w:t>were dried, ground, extracted and tested using previously reported method</w:t>
            </w:r>
          </w:p>
        </w:tc>
        <w:tc>
          <w:tcPr>
            <w:tcW w:w="1629" w:type="dxa"/>
          </w:tcPr>
          <w:p w14:paraId="4E018253" w14:textId="43CAD306" w:rsidR="009B603C" w:rsidRPr="008D37A7" w:rsidRDefault="0078550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- </w:t>
            </w:r>
            <w:r w:rsidR="00421487" w:rsidRPr="008D37A7">
              <w:rPr>
                <w:rFonts w:ascii="Times New Roman" w:hAnsi="Times New Roman" w:cs="Times New Roman"/>
                <w:sz w:val="20"/>
                <w:szCs w:val="20"/>
              </w:rPr>
              <w:t>preliminary phytochemical analysis</w:t>
            </w:r>
          </w:p>
        </w:tc>
      </w:tr>
      <w:tr w:rsidR="00A84262" w:rsidRPr="00DF7AA3" w14:paraId="6FDADE1A" w14:textId="77777777" w:rsidTr="00D60990">
        <w:tc>
          <w:tcPr>
            <w:tcW w:w="2410" w:type="dxa"/>
          </w:tcPr>
          <w:p w14:paraId="359804F3" w14:textId="285A084B" w:rsidR="009B603C" w:rsidRPr="008D37A7" w:rsidRDefault="009B603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gashawu et al (2016)</w:t>
            </w:r>
          </w:p>
        </w:tc>
        <w:tc>
          <w:tcPr>
            <w:tcW w:w="3227" w:type="dxa"/>
          </w:tcPr>
          <w:p w14:paraId="69004577" w14:textId="7E1C07D7" w:rsidR="00573486" w:rsidRPr="008D37A7" w:rsidRDefault="00573486" w:rsidP="008D37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osteletzkya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egonifolia (Ulbr.) Ulbr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FA55F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natural habitat, </w:t>
            </w:r>
            <w:r w:rsidR="00FA55F7" w:rsidRPr="00FA55F7">
              <w:rPr>
                <w:rFonts w:ascii="Times New Roman" w:hAnsi="Times New Roman" w:cs="Times New Roman"/>
                <w:sz w:val="20"/>
                <w:szCs w:val="20"/>
              </w:rPr>
              <w:t>0.2, 0.1 and 0.05 g</w:t>
            </w:r>
          </w:p>
          <w:p w14:paraId="4A75D0A1" w14:textId="3C57D9F2" w:rsidR="00573486" w:rsidRPr="008D37A7" w:rsidRDefault="00573486" w:rsidP="008D37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as martinicensis (Jacq.) R.Br.</w:t>
            </w:r>
            <w:r w:rsidR="00FA55F7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FA55F7" w:rsidRPr="008D37A7">
              <w:rPr>
                <w:rFonts w:ascii="Times New Roman" w:hAnsi="Times New Roman" w:cs="Times New Roman"/>
                <w:sz w:val="20"/>
                <w:szCs w:val="20"/>
              </w:rPr>
              <w:t>collected</w:t>
            </w:r>
            <w:r w:rsidR="00FA55F7">
              <w:rPr>
                <w:rFonts w:ascii="Times New Roman" w:hAnsi="Times New Roman" w:cs="Times New Roman"/>
                <w:sz w:val="20"/>
                <w:szCs w:val="20"/>
              </w:rPr>
              <w:t xml:space="preserve"> from its natural habitat, </w:t>
            </w:r>
            <w:r w:rsidR="00FA55F7" w:rsidRPr="00FA55F7">
              <w:rPr>
                <w:rFonts w:ascii="Times New Roman" w:hAnsi="Times New Roman" w:cs="Times New Roman"/>
                <w:sz w:val="20"/>
                <w:szCs w:val="20"/>
              </w:rPr>
              <w:t>0.2, 0.1 and 0.05 g</w:t>
            </w:r>
          </w:p>
          <w:p w14:paraId="24D187A2" w14:textId="471E46C1" w:rsidR="00573486" w:rsidRPr="008D37A7" w:rsidRDefault="00573486" w:rsidP="008D37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unculus multifidus Forssk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FA55F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natural habitat, </w:t>
            </w:r>
            <w:r w:rsidR="00FA55F7" w:rsidRPr="00FA55F7">
              <w:rPr>
                <w:rFonts w:ascii="Times New Roman" w:hAnsi="Times New Roman" w:cs="Times New Roman"/>
                <w:sz w:val="20"/>
                <w:szCs w:val="20"/>
              </w:rPr>
              <w:t>0.2, 0.1 and 0.05 g</w:t>
            </w:r>
          </w:p>
          <w:p w14:paraId="2402B5DF" w14:textId="3DC8DEF9" w:rsidR="009B603C" w:rsidRPr="008D37A7" w:rsidRDefault="009B603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1707EC74" w14:textId="3E57DCD0" w:rsidR="009B603C" w:rsidRPr="008D37A7" w:rsidRDefault="005734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Plant materials were</w:t>
            </w:r>
            <w:r w:rsidR="007E3CDC" w:rsidRPr="008D37A7">
              <w:rPr>
                <w:rFonts w:ascii="Times New Roman" w:hAnsi="Times New Roman" w:cs="Times New Roman"/>
                <w:sz w:val="20"/>
                <w:szCs w:val="20"/>
              </w:rPr>
              <w:t>, extracted and tested using previously used method</w:t>
            </w:r>
          </w:p>
        </w:tc>
        <w:tc>
          <w:tcPr>
            <w:tcW w:w="1629" w:type="dxa"/>
          </w:tcPr>
          <w:p w14:paraId="2606D9B6" w14:textId="56E9E867" w:rsidR="009B603C" w:rsidRPr="008D37A7" w:rsidRDefault="00E45FE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preliminary photochemical screening was performed</w:t>
            </w:r>
          </w:p>
        </w:tc>
      </w:tr>
      <w:tr w:rsidR="00A84262" w:rsidRPr="00DF7AA3" w14:paraId="3E27AD42" w14:textId="77777777" w:rsidTr="00D60990">
        <w:tc>
          <w:tcPr>
            <w:tcW w:w="2410" w:type="dxa"/>
          </w:tcPr>
          <w:p w14:paraId="623C86D6" w14:textId="7F36D538" w:rsidR="002375A9" w:rsidRPr="008D37A7" w:rsidRDefault="00FA5A96" w:rsidP="008D37A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A5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rt et al (2003)</w:t>
            </w:r>
          </w:p>
        </w:tc>
        <w:tc>
          <w:tcPr>
            <w:tcW w:w="3227" w:type="dxa"/>
          </w:tcPr>
          <w:p w14:paraId="1728D0D2" w14:textId="7D7F9E73" w:rsidR="00FA5A96" w:rsidRPr="008D37A7" w:rsidRDefault="00FA5A96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menta racemosa (Mill.) J.W.Moore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E45F9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372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urchased from </w:t>
            </w:r>
            <w:r w:rsidR="009E45F9" w:rsidRPr="008D37A7">
              <w:rPr>
                <w:rFonts w:ascii="Times New Roman" w:hAnsi="Times New Roman" w:cs="Times New Roman"/>
                <w:sz w:val="20"/>
                <w:szCs w:val="20"/>
              </w:rPr>
              <w:t>C. Melchers Essential Oils Handels-GmbH, Germany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2C17B8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78, 156, 312 and 625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µl/l</w:t>
            </w:r>
            <w:r w:rsidR="001D004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3DFC50F" w14:textId="4C118001" w:rsidR="00FA5A96" w:rsidRPr="008D37A7" w:rsidRDefault="00FA5A96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enia caryophyllata Thunberg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Purchased from </w:t>
            </w:r>
            <w:r w:rsidR="009E45F9" w:rsidRPr="008D37A7">
              <w:rPr>
                <w:rFonts w:ascii="Times New Roman" w:hAnsi="Times New Roman" w:cs="Times New Roman"/>
                <w:sz w:val="20"/>
                <w:szCs w:val="20"/>
              </w:rPr>
              <w:t>C. Melchers Essential Oils Handels-GmbH, Bremen, Germany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>; 78, 156, 312 and 625 µl/l</w:t>
            </w:r>
            <w:r w:rsidR="001D0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1B9CCD" w14:textId="7F67245D" w:rsidR="00FA5A96" w:rsidRPr="008D37A7" w:rsidRDefault="00FA5A96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ganum vulgare</w:t>
            </w:r>
            <w:r w:rsid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D0043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9E45F9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Purchased from </w:t>
            </w:r>
            <w:r w:rsidR="009E45F9" w:rsidRPr="008D37A7">
              <w:rPr>
                <w:rFonts w:ascii="Times New Roman" w:hAnsi="Times New Roman" w:cs="Times New Roman"/>
                <w:sz w:val="20"/>
                <w:szCs w:val="20"/>
              </w:rPr>
              <w:t>C. Melchers Essential Oils Handels-GmbH, Bremen, Germany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>; 78, 156, 312 and 625 µl/l</w:t>
            </w:r>
          </w:p>
          <w:p w14:paraId="470DB006" w14:textId="40B7E073" w:rsidR="002375A9" w:rsidRPr="008D37A7" w:rsidRDefault="00FA5A96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mus vulgaris</w:t>
            </w:r>
            <w:r w:rsidR="001D0043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9E45F9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Purchased from </w:t>
            </w:r>
            <w:r w:rsidR="009E45F9" w:rsidRPr="008D37A7">
              <w:rPr>
                <w:rFonts w:ascii="Times New Roman" w:hAnsi="Times New Roman" w:cs="Times New Roman"/>
                <w:sz w:val="20"/>
                <w:szCs w:val="20"/>
              </w:rPr>
              <w:t>C. Melchers Essential Oils Handels-GmbH, Bremen, Germany</w:t>
            </w:r>
            <w:r w:rsidR="0028103E" w:rsidRPr="008D37A7">
              <w:rPr>
                <w:rFonts w:ascii="Times New Roman" w:hAnsi="Times New Roman" w:cs="Times New Roman"/>
                <w:sz w:val="20"/>
                <w:szCs w:val="20"/>
              </w:rPr>
              <w:t>; 78, 156, 312 and 625 µl/l</w:t>
            </w:r>
          </w:p>
        </w:tc>
        <w:tc>
          <w:tcPr>
            <w:tcW w:w="2084" w:type="dxa"/>
          </w:tcPr>
          <w:p w14:paraId="7326A41A" w14:textId="2E2F9C5E" w:rsidR="002375A9" w:rsidRPr="008D37A7" w:rsidRDefault="008428F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- tests were performed as per previously mentioned method </w:t>
            </w:r>
          </w:p>
        </w:tc>
        <w:tc>
          <w:tcPr>
            <w:tcW w:w="1629" w:type="dxa"/>
          </w:tcPr>
          <w:p w14:paraId="2C72760D" w14:textId="738E7E03" w:rsidR="002375A9" w:rsidRPr="008D37A7" w:rsidRDefault="008428F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20FE0" w:rsidRPr="00DF7AA3" w14:paraId="7A5DD5FF" w14:textId="77777777" w:rsidTr="00D60990">
        <w:tc>
          <w:tcPr>
            <w:tcW w:w="2410" w:type="dxa"/>
          </w:tcPr>
          <w:p w14:paraId="5211A5F6" w14:textId="542E0604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Bisht et al (2014)</w:t>
            </w:r>
          </w:p>
        </w:tc>
        <w:tc>
          <w:tcPr>
            <w:tcW w:w="3227" w:type="dxa"/>
          </w:tcPr>
          <w:p w14:paraId="0A189FD1" w14:textId="56687B08" w:rsidR="00220FE0" w:rsidRPr="008D37A7" w:rsidRDefault="00BB7A12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1D0043" w:rsidRPr="001D0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ania somnifera (L.) Dunal</w:t>
            </w:r>
            <w:r w:rsidR="00CD371E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,</w:t>
            </w:r>
            <w:r w:rsidR="00CD371E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371E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the Central Institute of Medicinal and Aromatic Plants, India, 1mg/ml and 2mg/ml</w:t>
            </w:r>
          </w:p>
        </w:tc>
        <w:tc>
          <w:tcPr>
            <w:tcW w:w="2084" w:type="dxa"/>
          </w:tcPr>
          <w:p w14:paraId="6DB7D968" w14:textId="17F2F526" w:rsidR="00220FE0" w:rsidRPr="008D37A7" w:rsidRDefault="0058366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extraction and tests were performed according to Owais et al (2005) and Janssen et al. (1987).</w:t>
            </w:r>
          </w:p>
        </w:tc>
        <w:tc>
          <w:tcPr>
            <w:tcW w:w="1629" w:type="dxa"/>
          </w:tcPr>
          <w:p w14:paraId="411C6BBC" w14:textId="3BCC8922" w:rsidR="00220FE0" w:rsidRPr="008D37A7" w:rsidRDefault="00055F1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20FE0" w:rsidRPr="00DF7AA3" w14:paraId="27241695" w14:textId="77777777" w:rsidTr="00D60990">
        <w:tc>
          <w:tcPr>
            <w:tcW w:w="2410" w:type="dxa"/>
          </w:tcPr>
          <w:p w14:paraId="0DE5645A" w14:textId="5C62A986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jeussi et al (2016)</w:t>
            </w:r>
          </w:p>
        </w:tc>
        <w:tc>
          <w:tcPr>
            <w:tcW w:w="3227" w:type="dxa"/>
          </w:tcPr>
          <w:p w14:paraId="3AAE862E" w14:textId="46590F3F" w:rsidR="00055F14" w:rsidRPr="008D37A7" w:rsidRDefault="0020017E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ruit, leaves and bark of </w:t>
            </w:r>
            <w:r w:rsidR="001D0043" w:rsidRPr="001D00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thocleista schweinfurthii </w:t>
            </w:r>
            <w:r w:rsidR="001D0043" w:rsidRPr="001D0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lg</w:t>
            </w:r>
            <w:r w:rsidR="00055F14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South West regions of Cameroon ,</w:t>
            </w:r>
            <w:r w:rsidR="00055F14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 to 1024 μg/mL</w:t>
            </w:r>
          </w:p>
          <w:p w14:paraId="545E70BF" w14:textId="61AABEA0" w:rsidR="00055F14" w:rsidRPr="008D37A7" w:rsidRDefault="0020017E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Fruit, leaves and bark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="001D0043" w:rsidRPr="001D00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Nauclea latifolia Sm.</w:t>
            </w:r>
            <w:r w:rsidR="00055F14"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r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collected from South West regions of Cameroon, </w:t>
            </w:r>
            <w:r w:rsidR="00055F14"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28 to 1024 μg/mL</w:t>
            </w:r>
            <w:r w:rsidR="001D00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  <w:p w14:paraId="461827A7" w14:textId="6E5FE427" w:rsidR="00055F14" w:rsidRPr="008D37A7" w:rsidRDefault="0020017E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Whole plant of </w:t>
            </w:r>
            <w:r w:rsidR="001D0043" w:rsidRPr="001D00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br/>
              <w:t>Boehmeria virgata var. macrostachya (Wight) Friis &amp; Wilmot-Dear</w:t>
            </w:r>
            <w:r w:rsidR="00055F14"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r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collected from South West regions of Cameroon, </w:t>
            </w:r>
            <w:r w:rsidR="00055F14"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28 to 1024 μg/mL</w:t>
            </w:r>
          </w:p>
          <w:p w14:paraId="27B60A76" w14:textId="4AB34C16" w:rsidR="00055F14" w:rsidRPr="00593725" w:rsidRDefault="0020017E" w:rsidP="0059372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Whole plant of </w:t>
            </w:r>
            <w:r w:rsidR="002A74C8" w:rsidRPr="002A74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Caucalis melanantha (Hochst.) Benth. &amp; Hook.f. ex Hiern</w:t>
            </w:r>
            <w:r w:rsidR="00055F14" w:rsidRPr="005937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r w:rsidRPr="005937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collected from South West regions of Cameroon, </w:t>
            </w:r>
            <w:r w:rsidR="00055F14" w:rsidRPr="005937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28 to 1024 μg/mL</w:t>
            </w:r>
          </w:p>
          <w:p w14:paraId="0DBC0DB6" w14:textId="5B7AD0D1" w:rsidR="00055F14" w:rsidRPr="008D37A7" w:rsidRDefault="0020017E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Whole plant of </w:t>
            </w:r>
            <w:r w:rsidR="002A74C8" w:rsidRPr="002A74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rigeron floribundus (Kunth) Sch.Bip.</w:t>
            </w:r>
            <w:r w:rsidR="00055F14"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r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collected from South West regions of Cameroon, </w:t>
            </w:r>
            <w:r w:rsidR="00055F14" w:rsidRPr="008D37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28 to 1024 μg/mL</w:t>
            </w:r>
            <w:r w:rsidR="00055F14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A7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14:paraId="34479242" w14:textId="11A9C030" w:rsidR="00220FE0" w:rsidRPr="008D37A7" w:rsidRDefault="0020017E" w:rsidP="008D37A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ole plant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A74C8" w:rsidRPr="002A7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ehneria scabra (L.f.) Sond.</w:t>
            </w:r>
            <w:r w:rsidR="00055F14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,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llected from South West regions of Cameroon, </w:t>
            </w:r>
            <w:r w:rsidR="00055F14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 to 1024 μg/mL</w:t>
            </w:r>
          </w:p>
        </w:tc>
        <w:tc>
          <w:tcPr>
            <w:tcW w:w="2084" w:type="dxa"/>
          </w:tcPr>
          <w:p w14:paraId="38C2C558" w14:textId="15091D9F" w:rsidR="00220FE0" w:rsidRPr="008D37A7" w:rsidRDefault="00C270E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- plant materials were dried, </w:t>
            </w:r>
            <w:r w:rsidR="00E26A49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ground, extracted and tested using previously </w:t>
            </w:r>
            <w:r w:rsidR="00DA6F6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r w:rsidR="00E26A49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629" w:type="dxa"/>
          </w:tcPr>
          <w:p w14:paraId="231992DE" w14:textId="15ED69B4" w:rsidR="00220FE0" w:rsidRPr="008D37A7" w:rsidRDefault="00055F1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preliminary photochemical screening was performed</w:t>
            </w:r>
          </w:p>
        </w:tc>
      </w:tr>
      <w:tr w:rsidR="00220FE0" w:rsidRPr="00DF7AA3" w14:paraId="47F613FF" w14:textId="77777777" w:rsidTr="00D60990">
        <w:tc>
          <w:tcPr>
            <w:tcW w:w="2410" w:type="dxa"/>
          </w:tcPr>
          <w:p w14:paraId="0894EF46" w14:textId="1506DCE3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sres et al (2006)</w:t>
            </w:r>
          </w:p>
        </w:tc>
        <w:tc>
          <w:tcPr>
            <w:tcW w:w="3227" w:type="dxa"/>
          </w:tcPr>
          <w:p w14:paraId="54AC05B4" w14:textId="383EB83F" w:rsidR="00220FE0" w:rsidRPr="008D37A7" w:rsidRDefault="00E26A49" w:rsidP="008D37A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k of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bretum molle R.Br. ex G.Don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Gual Mereb in Tigray region, Ethiopia, 200 mg/ ml</w:t>
            </w:r>
          </w:p>
        </w:tc>
        <w:tc>
          <w:tcPr>
            <w:tcW w:w="2084" w:type="dxa"/>
          </w:tcPr>
          <w:p w14:paraId="6663A9D9" w14:textId="37A39BCF" w:rsidR="00220FE0" w:rsidRPr="008D37A7" w:rsidRDefault="00C3416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- extraction using Soxhlet apparatus and extracts were tested using previously reported methods  </w:t>
            </w:r>
          </w:p>
        </w:tc>
        <w:tc>
          <w:tcPr>
            <w:tcW w:w="1629" w:type="dxa"/>
          </w:tcPr>
          <w:p w14:paraId="1877D369" w14:textId="41E8DDE8" w:rsidR="00220FE0" w:rsidRPr="008D37A7" w:rsidRDefault="000D0E5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20FE0" w:rsidRPr="00DF7AA3" w14:paraId="5ED61ED2" w14:textId="77777777" w:rsidTr="00D60990">
        <w:tc>
          <w:tcPr>
            <w:tcW w:w="2410" w:type="dxa"/>
          </w:tcPr>
          <w:p w14:paraId="0B92F793" w14:textId="12067A41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Sileshi et al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3F0032CA" w14:textId="592F1550" w:rsidR="000D0E53" w:rsidRPr="008D37A7" w:rsidRDefault="000D0E53" w:rsidP="008D37A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eca myricoides (Hochst.) Steane &amp; Mabb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collected from their natural habitats in Ethiopia, </w:t>
            </w:r>
            <w:r w:rsidR="00EB2C98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mg/ml</w:t>
            </w:r>
          </w:p>
          <w:p w14:paraId="05A93838" w14:textId="7E518263" w:rsidR="000D0E53" w:rsidRPr="008D37A7" w:rsidRDefault="000D0E53" w:rsidP="008D37A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cus palmata Forssk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collected from natural habitat in Ethiopia, </w:t>
            </w:r>
            <w:r w:rsidR="00EB2C98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mg/ml</w:t>
            </w:r>
          </w:p>
          <w:p w14:paraId="2EBE314B" w14:textId="77777777" w:rsidR="002A74C8" w:rsidRPr="002A74C8" w:rsidRDefault="000D0E53" w:rsidP="002A74C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ewia ferruginea Hochst. ex A.Rich.</w:t>
            </w:r>
          </w:p>
          <w:p w14:paraId="47DE5EBC" w14:textId="1804187D" w:rsidR="000D0E53" w:rsidRPr="008D37A7" w:rsidRDefault="000D0E53" w:rsidP="008D37A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the natural habitat in Ethiopia, </w:t>
            </w:r>
            <w:r w:rsidR="00EB2C98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mg/ml</w:t>
            </w:r>
          </w:p>
          <w:p w14:paraId="20306F23" w14:textId="702C2516" w:rsidR="00220FE0" w:rsidRPr="008D37A7" w:rsidRDefault="000D0E53" w:rsidP="008D37A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rial part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ploca linearifolia Quart. -Dill. &amp; A.Rich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Collected from the natural habitat in Ethiopia, </w:t>
            </w:r>
            <w:r w:rsidR="00EB2C98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mg/ml</w:t>
            </w:r>
          </w:p>
        </w:tc>
        <w:tc>
          <w:tcPr>
            <w:tcW w:w="2084" w:type="dxa"/>
          </w:tcPr>
          <w:p w14:paraId="7D24560C" w14:textId="19C20C58" w:rsidR="00220FE0" w:rsidRPr="008D37A7" w:rsidRDefault="004D67A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</w:t>
            </w:r>
            <w:r w:rsidR="00DA6F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plant materials were extracted and tested using previously mentioned methods</w:t>
            </w:r>
          </w:p>
        </w:tc>
        <w:tc>
          <w:tcPr>
            <w:tcW w:w="1629" w:type="dxa"/>
          </w:tcPr>
          <w:p w14:paraId="7605FD5F" w14:textId="7CF78EDD" w:rsidR="00220FE0" w:rsidRPr="008D37A7" w:rsidRDefault="004D67A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20FE0" w:rsidRPr="00DF7AA3" w14:paraId="662F7D9D" w14:textId="77777777" w:rsidTr="00D60990">
        <w:tc>
          <w:tcPr>
            <w:tcW w:w="2410" w:type="dxa"/>
          </w:tcPr>
          <w:p w14:paraId="6F469F3C" w14:textId="07411B05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Habtamu et al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0357A6DA" w14:textId="6897A73D" w:rsidR="00220FE0" w:rsidRPr="00593725" w:rsidRDefault="007E243E" w:rsidP="0059372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2A74C8"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nonia amygdalina Delile</w:t>
            </w:r>
            <w:r w:rsid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Wonji district,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mg/mL</w:t>
            </w:r>
          </w:p>
        </w:tc>
        <w:tc>
          <w:tcPr>
            <w:tcW w:w="2084" w:type="dxa"/>
          </w:tcPr>
          <w:p w14:paraId="54A8BBF5" w14:textId="06468D20" w:rsidR="00220FE0" w:rsidRPr="008D37A7" w:rsidRDefault="007E243E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lant material was extracted successively and pharmacological activities were tested using previously reported method</w:t>
            </w:r>
          </w:p>
        </w:tc>
        <w:tc>
          <w:tcPr>
            <w:tcW w:w="1629" w:type="dxa"/>
          </w:tcPr>
          <w:p w14:paraId="683F79C6" w14:textId="0A870132" w:rsidR="00220FE0" w:rsidRPr="008D37A7" w:rsidRDefault="007E243E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TLC, NMR, UV and IR</w:t>
            </w:r>
          </w:p>
        </w:tc>
      </w:tr>
      <w:tr w:rsidR="00220FE0" w:rsidRPr="00DF7AA3" w14:paraId="6DCC9CF6" w14:textId="77777777" w:rsidTr="00D60990">
        <w:tc>
          <w:tcPr>
            <w:tcW w:w="2410" w:type="dxa"/>
          </w:tcPr>
          <w:p w14:paraId="4032CDEF" w14:textId="093C7F02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dedapo et al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78131D71" w14:textId="1CF7BEE1" w:rsidR="00220FE0" w:rsidRPr="00593725" w:rsidRDefault="00066E4C" w:rsidP="0059372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and leaves of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purnia aurea (Aiton) Benth.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Eastern Cape Province of South Africa, 0.1- 5 mg/ml. </w:t>
            </w:r>
          </w:p>
        </w:tc>
        <w:tc>
          <w:tcPr>
            <w:tcW w:w="2084" w:type="dxa"/>
          </w:tcPr>
          <w:p w14:paraId="105D6D2B" w14:textId="0FD7C9D1" w:rsidR="00220FE0" w:rsidRPr="008D37A7" w:rsidRDefault="00066E4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- plant material extraction and pharmacological activity tests were performed as per the </w:t>
            </w:r>
          </w:p>
        </w:tc>
        <w:tc>
          <w:tcPr>
            <w:tcW w:w="1629" w:type="dxa"/>
          </w:tcPr>
          <w:p w14:paraId="6B31BA7F" w14:textId="22606B32" w:rsidR="00220FE0" w:rsidRPr="008D37A7" w:rsidRDefault="00066E4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quantitative phytochemical screening was performed</w:t>
            </w:r>
          </w:p>
        </w:tc>
      </w:tr>
      <w:tr w:rsidR="00220FE0" w:rsidRPr="00DF7AA3" w14:paraId="11AB3C4B" w14:textId="77777777" w:rsidTr="00D60990">
        <w:tc>
          <w:tcPr>
            <w:tcW w:w="2410" w:type="dxa"/>
          </w:tcPr>
          <w:p w14:paraId="774D33B1" w14:textId="4BB04A4F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Habtamu et al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67C4FA05" w14:textId="676290E8" w:rsidR="00220FE0" w:rsidRPr="008D37A7" w:rsidRDefault="00066E4C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matis hirsuta Guill. &amp; Perr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natural habitat in Ethiopia; 50, 25, 12.5, 6.75 and 3.125 mg/ml</w:t>
            </w:r>
          </w:p>
        </w:tc>
        <w:tc>
          <w:tcPr>
            <w:tcW w:w="2084" w:type="dxa"/>
          </w:tcPr>
          <w:p w14:paraId="0AB8813D" w14:textId="74DFA367" w:rsidR="00220FE0" w:rsidRPr="008D37A7" w:rsidRDefault="00F5612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</w:t>
            </w:r>
            <w:r w:rsidR="00066E4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plant material was extracted and tested for antibacterial activity using methods reported previously</w:t>
            </w:r>
          </w:p>
        </w:tc>
        <w:tc>
          <w:tcPr>
            <w:tcW w:w="1629" w:type="dxa"/>
          </w:tcPr>
          <w:p w14:paraId="6342B875" w14:textId="0A777556" w:rsidR="00220FE0" w:rsidRPr="008D37A7" w:rsidRDefault="00D6099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60990" w:rsidRPr="00DF7AA3" w14:paraId="32F1FD1B" w14:textId="77777777" w:rsidTr="00D60990">
        <w:tc>
          <w:tcPr>
            <w:tcW w:w="2410" w:type="dxa"/>
          </w:tcPr>
          <w:p w14:paraId="5DAE7936" w14:textId="1E99D05C" w:rsidR="00D60990" w:rsidRPr="008D37A7" w:rsidRDefault="00D6099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Dua et al (2013)</w:t>
            </w:r>
          </w:p>
        </w:tc>
        <w:tc>
          <w:tcPr>
            <w:tcW w:w="3227" w:type="dxa"/>
          </w:tcPr>
          <w:p w14:paraId="096D076E" w14:textId="4B5E05F2" w:rsidR="00D60990" w:rsidRPr="008D37A7" w:rsidRDefault="00F66877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minum cyminum 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F23130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procured from the local market in India, 100 µl/well </w:t>
            </w:r>
          </w:p>
        </w:tc>
        <w:tc>
          <w:tcPr>
            <w:tcW w:w="2084" w:type="dxa"/>
          </w:tcPr>
          <w:p w14:paraId="36C2AF46" w14:textId="542F78AC" w:rsidR="00D60990" w:rsidRPr="008D37A7" w:rsidRDefault="00F2313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- extraction of the essential and test against bacteria was done </w:t>
            </w:r>
            <w:r w:rsidR="007122EF" w:rsidRPr="008D37A7">
              <w:rPr>
                <w:rFonts w:ascii="Times New Roman" w:hAnsi="Times New Roman" w:cs="Times New Roman"/>
                <w:sz w:val="20"/>
                <w:szCs w:val="20"/>
              </w:rPr>
              <w:t>according to previously reported methods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</w:tcPr>
          <w:p w14:paraId="65CADFA0" w14:textId="3C35485C" w:rsidR="00D60990" w:rsidRPr="008D37A7" w:rsidRDefault="007122E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60990" w:rsidRPr="00DF7AA3" w14:paraId="7E26B503" w14:textId="77777777" w:rsidTr="00D60990">
        <w:tc>
          <w:tcPr>
            <w:tcW w:w="2410" w:type="dxa"/>
          </w:tcPr>
          <w:p w14:paraId="5A7EE393" w14:textId="2D898D18" w:rsidR="00D60990" w:rsidRPr="008D37A7" w:rsidRDefault="00D6099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Umer et al (2013)</w:t>
            </w:r>
          </w:p>
        </w:tc>
        <w:tc>
          <w:tcPr>
            <w:tcW w:w="3227" w:type="dxa"/>
          </w:tcPr>
          <w:p w14:paraId="50ED5851" w14:textId="711703CE" w:rsidR="00D60990" w:rsidRPr="008D37A7" w:rsidRDefault="00F66877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  <w:r w:rsidR="007122EF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purnia aurea (Aiton) Benth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7122EF" w:rsidRPr="008D37A7">
              <w:rPr>
                <w:rFonts w:ascii="Times New Roman" w:hAnsi="Times New Roman" w:cs="Times New Roman"/>
                <w:sz w:val="20"/>
                <w:szCs w:val="20"/>
              </w:rPr>
              <w:t>collected from Addis Ababa, Ethiopia, 250 mg/ml</w:t>
            </w:r>
          </w:p>
        </w:tc>
        <w:tc>
          <w:tcPr>
            <w:tcW w:w="2084" w:type="dxa"/>
          </w:tcPr>
          <w:p w14:paraId="3C61F411" w14:textId="33618CA7" w:rsidR="00D60990" w:rsidRPr="008D37A7" w:rsidRDefault="007122E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extraction and antibacterial activity was performed according to methods previously reported</w:t>
            </w:r>
          </w:p>
        </w:tc>
        <w:tc>
          <w:tcPr>
            <w:tcW w:w="1629" w:type="dxa"/>
          </w:tcPr>
          <w:p w14:paraId="14DD0572" w14:textId="051A12D0" w:rsidR="00D60990" w:rsidRPr="008D37A7" w:rsidRDefault="007122E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reliminary phytochemical screening</w:t>
            </w:r>
            <w:r w:rsidR="00B00090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was performed</w:t>
            </w:r>
          </w:p>
        </w:tc>
      </w:tr>
      <w:tr w:rsidR="00220FE0" w:rsidRPr="00DF7AA3" w14:paraId="0C246A7B" w14:textId="77777777" w:rsidTr="00D60990">
        <w:tc>
          <w:tcPr>
            <w:tcW w:w="2410" w:type="dxa"/>
          </w:tcPr>
          <w:p w14:paraId="78F272E9" w14:textId="24F2377A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Vijayasanthi et al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378E7B5" w14:textId="1AF9EF72" w:rsidR="00D60990" w:rsidRPr="008D37A7" w:rsidRDefault="00F66877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ves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onix elata (L.) Gamble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B00090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its natural habitat in India, </w:t>
            </w:r>
            <w:r w:rsidR="005125BE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&amp;200µg/ml</w:t>
            </w:r>
          </w:p>
          <w:p w14:paraId="082F3B4D" w14:textId="6A009637" w:rsidR="00220FE0" w:rsidRPr="008D37A7" w:rsidRDefault="00F66877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ves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2A74C8" w:rsidRPr="002A74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thodea campanulata P.Beauv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B00090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habitat in India,</w:t>
            </w:r>
            <w:r w:rsidR="005125BE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 &amp;200µg/ml</w:t>
            </w:r>
          </w:p>
        </w:tc>
        <w:tc>
          <w:tcPr>
            <w:tcW w:w="2084" w:type="dxa"/>
          </w:tcPr>
          <w:p w14:paraId="1702A6C2" w14:textId="7AD7CD30" w:rsidR="00220FE0" w:rsidRPr="008D37A7" w:rsidRDefault="005125BE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bacterial testes were performed as per methods reported before.</w:t>
            </w:r>
          </w:p>
        </w:tc>
        <w:tc>
          <w:tcPr>
            <w:tcW w:w="1629" w:type="dxa"/>
          </w:tcPr>
          <w:p w14:paraId="5BC41347" w14:textId="6CE138A1" w:rsidR="00220FE0" w:rsidRPr="008D37A7" w:rsidRDefault="00870E18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20FE0" w:rsidRPr="00DF7AA3" w14:paraId="14D8A5BE" w14:textId="77777777" w:rsidTr="00D60990">
        <w:tc>
          <w:tcPr>
            <w:tcW w:w="2410" w:type="dxa"/>
          </w:tcPr>
          <w:p w14:paraId="452E7574" w14:textId="4B0FD003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Tadeg et al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6FCA1E86" w14:textId="338FB1D8" w:rsidR="00D60990" w:rsidRPr="008D37A7" w:rsidRDefault="00F66877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okanthera schimperi (A.DC.) Schweinf.</w:t>
            </w:r>
            <w:r w:rsidR="00D6099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870E18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llected from </w:t>
            </w:r>
            <w:r w:rsidR="003E4E7B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s habitat in Ethiopia, 100, 50 and 25 mg/ml</w:t>
            </w:r>
          </w:p>
          <w:p w14:paraId="3801F44A" w14:textId="2AA6860F" w:rsidR="00D60990" w:rsidRPr="008D37A7" w:rsidRDefault="00F66877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purnia aurea (Aiton) Benth</w:t>
            </w:r>
            <w:r w:rsid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="00D6099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4E7B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 in Ethiopia, 100, 50 and 25 mg/ml</w:t>
            </w:r>
          </w:p>
          <w:p w14:paraId="7933ABE7" w14:textId="77777777" w:rsidR="004668C6" w:rsidRPr="004668C6" w:rsidRDefault="00F66877" w:rsidP="004668C6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alanchoe petitiana A.Rich.</w:t>
            </w:r>
          </w:p>
          <w:p w14:paraId="3E058D3B" w14:textId="5171B814" w:rsidR="00D60990" w:rsidRPr="008D37A7" w:rsidRDefault="00D60990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4E7B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 in Ethiopia, 100, 50 and 25 mg/ml</w:t>
            </w:r>
          </w:p>
          <w:p w14:paraId="7607DBCF" w14:textId="12AFADD0" w:rsidR="00D60990" w:rsidRPr="008D37A7" w:rsidRDefault="00F66877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pia abyssinica (Otto &amp; A.Dietr.) Cufod.</w:t>
            </w:r>
            <w:r w:rsidR="00D6099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4E7B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 in Ethiopia, 100, 50 and 25 mg/ml</w:t>
            </w:r>
          </w:p>
          <w:p w14:paraId="26888A10" w14:textId="78ABB02B" w:rsidR="00D60990" w:rsidRPr="008D37A7" w:rsidRDefault="00F66877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inia rochetiana A.Juss.</w:t>
            </w:r>
            <w:r w:rsidR="00D6099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4E7B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, 100, 50 and 25 mg/ml</w:t>
            </w:r>
          </w:p>
          <w:p w14:paraId="5F255703" w14:textId="6D9256E2" w:rsidR="00D60990" w:rsidRPr="008D37A7" w:rsidRDefault="00336102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bascum erianthum Benth.</w:t>
            </w:r>
            <w:r w:rsidR="00D6099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4E7B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orm its habitat in Ethiopia, 100, 50 and 25 mg/ml</w:t>
            </w:r>
          </w:p>
          <w:p w14:paraId="3687E7B4" w14:textId="221C0048" w:rsidR="00D60990" w:rsidRPr="008D37A7" w:rsidRDefault="00336102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ruit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ytolacca dodecandra L'Hér.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,</w:t>
            </w:r>
            <w:r w:rsidR="00D6099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3E4E7B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 in Ethiopia, 100, 50 and 25 mg/ml</w:t>
            </w:r>
          </w:p>
          <w:p w14:paraId="225CC35A" w14:textId="27439E74" w:rsidR="00220FE0" w:rsidRPr="008D37A7" w:rsidRDefault="00336102" w:rsidP="008D37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s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va parviflora L.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4E7B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llected from its habitat in Ethiopia, 100, 50 and 25 mg/ml. </w:t>
            </w:r>
          </w:p>
        </w:tc>
        <w:tc>
          <w:tcPr>
            <w:tcW w:w="2084" w:type="dxa"/>
          </w:tcPr>
          <w:p w14:paraId="5BBF0FDD" w14:textId="6FB2C7C1" w:rsidR="00220FE0" w:rsidRPr="008D37A7" w:rsidRDefault="004864AE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</w:t>
            </w:r>
            <w:r w:rsidR="00C23F94" w:rsidRPr="008D37A7">
              <w:rPr>
                <w:rFonts w:ascii="Times New Roman" w:hAnsi="Times New Roman" w:cs="Times New Roman"/>
                <w:sz w:val="20"/>
                <w:szCs w:val="20"/>
              </w:rPr>
              <w:t>Plant material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23F94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extraction, fractionation and antimicrobial tests were performed as per previously report method</w:t>
            </w:r>
          </w:p>
        </w:tc>
        <w:tc>
          <w:tcPr>
            <w:tcW w:w="1629" w:type="dxa"/>
          </w:tcPr>
          <w:p w14:paraId="4BD065A7" w14:textId="0F90ADE4" w:rsidR="00220FE0" w:rsidRPr="008D37A7" w:rsidRDefault="00C23F9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20FE0" w:rsidRPr="00DF7AA3" w14:paraId="24A0685B" w14:textId="77777777" w:rsidTr="00D60990">
        <w:tc>
          <w:tcPr>
            <w:tcW w:w="2410" w:type="dxa"/>
          </w:tcPr>
          <w:p w14:paraId="0F46F9A6" w14:textId="52673728" w:rsidR="00220FE0" w:rsidRPr="008D37A7" w:rsidRDefault="00220F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witari et al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244A16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386E74B" w14:textId="682288E0" w:rsidR="00D60990" w:rsidRPr="008D37A7" w:rsidRDefault="004241D3" w:rsidP="008D37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Aerial of </w:t>
            </w:r>
            <w:r w:rsidR="004668C6" w:rsidRPr="004668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ania somnifera (L.) Dunal</w:t>
            </w:r>
            <w:r w:rsidR="004668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D60990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4864AE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864AE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Kenya, 100 mg/ml</w:t>
            </w:r>
          </w:p>
          <w:p w14:paraId="2963FECA" w14:textId="0FE9F72F" w:rsidR="00D60990" w:rsidRPr="008D37A7" w:rsidRDefault="004241D3" w:rsidP="008D37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Stem bark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668C6" w:rsidRPr="004668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 africana (Hook.f.) Kalkman</w:t>
            </w:r>
            <w:r w:rsidR="00D60990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4864AE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Kenya, 100 mg/ml</w:t>
            </w:r>
          </w:p>
          <w:p w14:paraId="7C325D5A" w14:textId="1DBC7894" w:rsidR="00D60990" w:rsidRPr="008D37A7" w:rsidRDefault="004241D3" w:rsidP="008D37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bark of </w:t>
            </w:r>
            <w:r w:rsidR="004668C6" w:rsidRPr="004668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rburgia ugandensis Sprague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D60990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864AE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Kenya, 100 mg/ml</w:t>
            </w:r>
          </w:p>
          <w:p w14:paraId="277A6FD4" w14:textId="77777777" w:rsidR="004668C6" w:rsidRPr="004668C6" w:rsidRDefault="004241D3" w:rsidP="004668C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bark of </w:t>
            </w:r>
            <w:r w:rsidR="004668C6" w:rsidRPr="004668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ctranthus glandulosus Hook.f.</w:t>
            </w:r>
          </w:p>
          <w:p w14:paraId="30E414EC" w14:textId="626A8993" w:rsidR="00220FE0" w:rsidRPr="008D37A7" w:rsidRDefault="004241D3" w:rsidP="008D37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4864AE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Kenya, 100 mg/ml</w:t>
            </w:r>
          </w:p>
        </w:tc>
        <w:tc>
          <w:tcPr>
            <w:tcW w:w="2084" w:type="dxa"/>
          </w:tcPr>
          <w:p w14:paraId="39035D61" w14:textId="68065AD1" w:rsidR="00220FE0" w:rsidRPr="008D37A7" w:rsidRDefault="00EB338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bacterial tests were done as per methods reported previously</w:t>
            </w:r>
          </w:p>
        </w:tc>
        <w:tc>
          <w:tcPr>
            <w:tcW w:w="1629" w:type="dxa"/>
          </w:tcPr>
          <w:p w14:paraId="51221C31" w14:textId="3DB4DAFA" w:rsidR="00220FE0" w:rsidRPr="008D37A7" w:rsidRDefault="00604052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95E1F" w:rsidRPr="00DF7AA3" w14:paraId="75CB5D4D" w14:textId="77777777" w:rsidTr="00D60990">
        <w:tc>
          <w:tcPr>
            <w:tcW w:w="2410" w:type="dxa"/>
          </w:tcPr>
          <w:p w14:paraId="1B0381E3" w14:textId="4D090B63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hathri 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t al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1)</w:t>
            </w:r>
          </w:p>
        </w:tc>
        <w:tc>
          <w:tcPr>
            <w:tcW w:w="3227" w:type="dxa"/>
          </w:tcPr>
          <w:p w14:paraId="45581316" w14:textId="2C2CB501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ausena anisata (Willd.) Hook.f. ex Benth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25-100mg/ml</w:t>
            </w:r>
          </w:p>
          <w:p w14:paraId="3076ED92" w14:textId="4A28B0B8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simensis Fresen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25-100mg/ml</w:t>
            </w:r>
          </w:p>
          <w:p w14:paraId="2700BC05" w14:textId="16105604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otheca myricoides (Hochst.) Steane &amp; Mabb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25-100mg/ml</w:t>
            </w:r>
          </w:p>
          <w:p w14:paraId="18C6547F" w14:textId="0BC0A2C2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uniperus procera Hochst. ex Endl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collected from it habitat in Ethiopia, 25-100mg/ml </w:t>
            </w:r>
          </w:p>
          <w:p w14:paraId="5E8A8615" w14:textId="77777777" w:rsidR="004668C6" w:rsidRPr="004668C6" w:rsidRDefault="00C95E1F" w:rsidP="004668C6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4668C6" w:rsidRPr="004668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usticia schimperiana T.Anderson</w:t>
            </w:r>
          </w:p>
          <w:p w14:paraId="485A3798" w14:textId="7830B501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25-100mg/ml</w:t>
            </w:r>
          </w:p>
          <w:p w14:paraId="0BA43859" w14:textId="7F9CE0F8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F50AD2" w:rsidRP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ea europaea L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25 -collected from its habitat in Ethiopia, 100mg/ml</w:t>
            </w:r>
          </w:p>
          <w:p w14:paraId="366D398F" w14:textId="10F9E44B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F50AD2" w:rsidRP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oenix reclinata Jacq.</w:t>
            </w:r>
            <w:r w:rsidR="00F50AD2" w:rsidRPr="00F50AD2" w:rsidDel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Petiole), collected from its habitat in Ethiopia, 25-100mg/ml</w:t>
            </w:r>
          </w:p>
          <w:p w14:paraId="36126841" w14:textId="5DB7C159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F50AD2" w:rsidRP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br/>
              <w:t>Rubus apetalus Poir.</w:t>
            </w:r>
            <w:r w:rsid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25-100mg/ml</w:t>
            </w:r>
          </w:p>
          <w:p w14:paraId="7B3648BF" w14:textId="1800FA0D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F50AD2" w:rsidRP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sbania sesban (L.) Merr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collected from its habitat in Ethiopia, 25 -100mg/ml </w:t>
            </w:r>
          </w:p>
          <w:p w14:paraId="6FD227A7" w14:textId="78858216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F50AD2" w:rsidRP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da rhombifolia L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25-100mg/ml</w:t>
            </w:r>
          </w:p>
          <w:p w14:paraId="6C91BDFF" w14:textId="34DC7D21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lower of </w:t>
            </w:r>
            <w:r w:rsidR="00F50AD2" w:rsidRP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mella caulirhiza Delile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25-100mg/ml</w:t>
            </w:r>
          </w:p>
          <w:p w14:paraId="2E32CE28" w14:textId="2018871B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m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F50AD2" w:rsidRP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ereospermum kunthianum Cham.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 in Ethiopia, 25-100mg/ml</w:t>
            </w:r>
          </w:p>
          <w:p w14:paraId="709AA127" w14:textId="6803D5D2" w:rsidR="00C95E1F" w:rsidRPr="008D37A7" w:rsidRDefault="00C95E1F" w:rsidP="008D37A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F50AD2" w:rsidRPr="00F50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mnanthemum amygdalinum (Delile) Sch.Bip.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 in Ethiopia,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-100mg/ml</w:t>
            </w:r>
          </w:p>
        </w:tc>
        <w:tc>
          <w:tcPr>
            <w:tcW w:w="2084" w:type="dxa"/>
          </w:tcPr>
          <w:p w14:paraId="77253E24" w14:textId="6E83CCC8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plant materials extraction and antibacterial tests were as per methods reported before. </w:t>
            </w:r>
          </w:p>
        </w:tc>
        <w:tc>
          <w:tcPr>
            <w:tcW w:w="1629" w:type="dxa"/>
          </w:tcPr>
          <w:p w14:paraId="6ACDD759" w14:textId="673FE19B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95E1F" w:rsidRPr="00DF7AA3" w14:paraId="45D27692" w14:textId="77777777" w:rsidTr="00D60990">
        <w:tc>
          <w:tcPr>
            <w:tcW w:w="2410" w:type="dxa"/>
          </w:tcPr>
          <w:p w14:paraId="6C50DA2A" w14:textId="61F614D4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y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et al,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3227" w:type="dxa"/>
          </w:tcPr>
          <w:p w14:paraId="74CE5CDD" w14:textId="762ED046" w:rsidR="00C95E1F" w:rsidRPr="008D37A7" w:rsidRDefault="00C95E1F" w:rsidP="008D37A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bark of </w:t>
            </w:r>
            <w:r w:rsidR="00F50AD2" w:rsidRPr="00F50A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ton macrostachyus Hochst. ex Delile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235B07" w:rsidRPr="008D37A7">
              <w:rPr>
                <w:rFonts w:ascii="Times New Roman" w:hAnsi="Times New Roman" w:cs="Times New Roman"/>
                <w:sz w:val="20"/>
                <w:szCs w:val="20"/>
              </w:rPr>
              <w:t>from its habitat in Kenya, 1.9</w:t>
            </w:r>
            <w:r w:rsidR="00623173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B07" w:rsidRPr="008D37A7">
              <w:rPr>
                <w:rFonts w:ascii="Times New Roman" w:hAnsi="Times New Roman" w:cs="Times New Roman"/>
                <w:sz w:val="20"/>
                <w:szCs w:val="20"/>
              </w:rPr>
              <w:t>-500</w:t>
            </w:r>
            <w:r w:rsidR="00623173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B07" w:rsidRPr="008D37A7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2084" w:type="dxa"/>
          </w:tcPr>
          <w:p w14:paraId="2BCD81CC" w14:textId="03FC3411" w:rsidR="00C95E1F" w:rsidRPr="008D37A7" w:rsidRDefault="00235B07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plant materials were extracted using pervious methods, and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bacterial activity was conducted according to Taye et al (2011)</w:t>
            </w:r>
          </w:p>
        </w:tc>
        <w:tc>
          <w:tcPr>
            <w:tcW w:w="1629" w:type="dxa"/>
          </w:tcPr>
          <w:p w14:paraId="05F93E2A" w14:textId="19DFC75F" w:rsidR="00C95E1F" w:rsidRPr="008D37A7" w:rsidRDefault="00235B07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- NMR</w:t>
            </w:r>
          </w:p>
        </w:tc>
      </w:tr>
      <w:tr w:rsidR="00C95E1F" w:rsidRPr="00DF7AA3" w14:paraId="721D9DAE" w14:textId="77777777" w:rsidTr="00D60990">
        <w:tc>
          <w:tcPr>
            <w:tcW w:w="2410" w:type="dxa"/>
          </w:tcPr>
          <w:p w14:paraId="39C9E04A" w14:textId="5AD07125" w:rsidR="00C95E1F" w:rsidRPr="008D37A7" w:rsidRDefault="00FF689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wansiha 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,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3227" w:type="dxa"/>
          </w:tcPr>
          <w:p w14:paraId="10AE4D34" w14:textId="7CF8F859" w:rsidR="00C95E1F" w:rsidRPr="008D37A7" w:rsidRDefault="00C95E1F" w:rsidP="008D37A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F50AD2" w:rsidRPr="00F50A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mbopogon citratus (DC.) Stapf</w:t>
            </w:r>
            <w:r w:rsidR="00F50A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23173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habitat in Nigeria, </w:t>
            </w:r>
          </w:p>
        </w:tc>
        <w:tc>
          <w:tcPr>
            <w:tcW w:w="2084" w:type="dxa"/>
          </w:tcPr>
          <w:p w14:paraId="09D480F6" w14:textId="49CAE03F" w:rsidR="00C95E1F" w:rsidRPr="008D37A7" w:rsidRDefault="004F7948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lant material extraction and antibacterial activity tests were done using methods previously reported.</w:t>
            </w:r>
          </w:p>
        </w:tc>
        <w:tc>
          <w:tcPr>
            <w:tcW w:w="1629" w:type="dxa"/>
          </w:tcPr>
          <w:p w14:paraId="38641244" w14:textId="49B9E6F0" w:rsidR="00C95E1F" w:rsidRPr="008D37A7" w:rsidRDefault="0062317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preliminary phytochemical screening was performed </w:t>
            </w:r>
          </w:p>
        </w:tc>
      </w:tr>
      <w:tr w:rsidR="00C95E1F" w:rsidRPr="00DF7AA3" w14:paraId="79840B66" w14:textId="77777777" w:rsidTr="00D60990">
        <w:tc>
          <w:tcPr>
            <w:tcW w:w="2410" w:type="dxa"/>
          </w:tcPr>
          <w:p w14:paraId="28D5AEF0" w14:textId="2521A360" w:rsidR="00C95E1F" w:rsidRPr="008D37A7" w:rsidRDefault="00FF689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eya 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, 2016</w:t>
            </w:r>
          </w:p>
        </w:tc>
        <w:tc>
          <w:tcPr>
            <w:tcW w:w="3227" w:type="dxa"/>
          </w:tcPr>
          <w:p w14:paraId="28A508C0" w14:textId="765C7653" w:rsidR="00C95E1F" w:rsidRPr="008D37A7" w:rsidRDefault="00C95E1F" w:rsidP="008D37A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Roots of </w:t>
            </w:r>
            <w:r w:rsidR="00F50AD2" w:rsidRPr="00F50A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ps kebericho </w:t>
            </w:r>
            <w:r w:rsidR="00F50AD2" w:rsidRPr="00593725">
              <w:rPr>
                <w:rFonts w:ascii="Times New Roman" w:hAnsi="Times New Roman" w:cs="Times New Roman"/>
                <w:sz w:val="20"/>
                <w:szCs w:val="20"/>
              </w:rPr>
              <w:t>Mesfin</w:t>
            </w:r>
            <w:r w:rsidR="008A2579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8A2579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 in Ethiopia, 200 µg/ml, 1.56-100µg/ml</w:t>
            </w:r>
          </w:p>
        </w:tc>
        <w:tc>
          <w:tcPr>
            <w:tcW w:w="2084" w:type="dxa"/>
          </w:tcPr>
          <w:p w14:paraId="5E4D863D" w14:textId="4BFBE26D" w:rsidR="00C95E1F" w:rsidRPr="008D37A7" w:rsidRDefault="008C04A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plant material was extracted and antibacterial were tested </w:t>
            </w:r>
          </w:p>
        </w:tc>
        <w:tc>
          <w:tcPr>
            <w:tcW w:w="1629" w:type="dxa"/>
          </w:tcPr>
          <w:p w14:paraId="5F23BFDB" w14:textId="0646EDED" w:rsidR="00C95E1F" w:rsidRPr="008D37A7" w:rsidRDefault="00E73AB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95E1F" w:rsidRPr="00DF7AA3" w14:paraId="7D53818E" w14:textId="77777777" w:rsidTr="00D60990">
        <w:tc>
          <w:tcPr>
            <w:tcW w:w="2410" w:type="dxa"/>
          </w:tcPr>
          <w:p w14:paraId="3D225D96" w14:textId="09F3E695" w:rsidR="00C95E1F" w:rsidRPr="008D37A7" w:rsidRDefault="00FF689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h 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,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3227" w:type="dxa"/>
          </w:tcPr>
          <w:p w14:paraId="6A6D0FC4" w14:textId="54344211" w:rsidR="00C95E1F" w:rsidRPr="008D37A7" w:rsidRDefault="00E73AB1" w:rsidP="008D37A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Oil of </w:t>
            </w:r>
            <w:r w:rsidR="00F50AD2" w:rsidRPr="00F50A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mbopogon citratus (DC.) Stapf</w:t>
            </w:r>
            <w:r w:rsidR="00C95E1F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obtained from Naga Fragrance Pvt. Ltd, India, 1024 µg /ml, 1-256 µg /ml</w:t>
            </w:r>
          </w:p>
        </w:tc>
        <w:tc>
          <w:tcPr>
            <w:tcW w:w="2084" w:type="dxa"/>
          </w:tcPr>
          <w:p w14:paraId="7502CEF5" w14:textId="6D1A1C68" w:rsidR="00C95E1F" w:rsidRPr="008D37A7" w:rsidRDefault="00E73AB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Antibacterial activity was tested using methods previously reported</w:t>
            </w:r>
          </w:p>
        </w:tc>
        <w:tc>
          <w:tcPr>
            <w:tcW w:w="1629" w:type="dxa"/>
          </w:tcPr>
          <w:p w14:paraId="07CA7768" w14:textId="595E6B46" w:rsidR="00C95E1F" w:rsidRPr="008D37A7" w:rsidRDefault="00E73AB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95E1F" w:rsidRPr="00DF7AA3" w14:paraId="37E115E1" w14:textId="77777777" w:rsidTr="00D60990">
        <w:tc>
          <w:tcPr>
            <w:tcW w:w="2410" w:type="dxa"/>
          </w:tcPr>
          <w:p w14:paraId="079E2E4F" w14:textId="1D938288" w:rsidR="00C95E1F" w:rsidRPr="008D37A7" w:rsidRDefault="00FF689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ipandiyan et al</w:t>
            </w:r>
            <w:r w:rsidR="001842CF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  <w:r w:rsidR="001842CF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27" w:type="dxa"/>
          </w:tcPr>
          <w:p w14:paraId="5A633AC7" w14:textId="73D76003" w:rsidR="00C95E1F" w:rsidRPr="008D37A7" w:rsidRDefault="00C95E1F" w:rsidP="008D37A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Rhizomes </w:t>
            </w:r>
            <w:r w:rsidR="000B7143" w:rsidRPr="000B7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lenia speciosa (J.Koenig) S.R.Dutta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E73AB1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natural habitat in India, </w:t>
            </w:r>
            <w:r w:rsidR="001842CF" w:rsidRPr="008D37A7">
              <w:rPr>
                <w:rFonts w:ascii="Times New Roman" w:hAnsi="Times New Roman" w:cs="Times New Roman"/>
                <w:sz w:val="20"/>
                <w:szCs w:val="20"/>
              </w:rPr>
              <w:t>5, 2.5 and 1.25 mg per disc</w:t>
            </w:r>
          </w:p>
        </w:tc>
        <w:tc>
          <w:tcPr>
            <w:tcW w:w="2084" w:type="dxa"/>
          </w:tcPr>
          <w:p w14:paraId="2BD2D955" w14:textId="12ED5CFA" w:rsidR="00C95E1F" w:rsidRPr="008D37A7" w:rsidRDefault="001842C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extraction, fractionation and compound isolation </w:t>
            </w:r>
          </w:p>
        </w:tc>
        <w:tc>
          <w:tcPr>
            <w:tcW w:w="1629" w:type="dxa"/>
          </w:tcPr>
          <w:p w14:paraId="52E86114" w14:textId="1E7F81FB" w:rsidR="00C95E1F" w:rsidRPr="008D37A7" w:rsidRDefault="001842C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GC-MS</w:t>
            </w:r>
          </w:p>
        </w:tc>
      </w:tr>
      <w:tr w:rsidR="00C95E1F" w:rsidRPr="00DF7AA3" w14:paraId="57E66583" w14:textId="77777777" w:rsidTr="00D60990">
        <w:tc>
          <w:tcPr>
            <w:tcW w:w="2410" w:type="dxa"/>
          </w:tcPr>
          <w:p w14:paraId="3CCABFC4" w14:textId="4C8B7B60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meya et al (2015)</w:t>
            </w:r>
          </w:p>
        </w:tc>
        <w:tc>
          <w:tcPr>
            <w:tcW w:w="3227" w:type="dxa"/>
          </w:tcPr>
          <w:p w14:paraId="492BA40F" w14:textId="02CDE42B" w:rsidR="00C95E1F" w:rsidRPr="008D37A7" w:rsidRDefault="001842CF" w:rsidP="008D37A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Root of </w:t>
            </w:r>
            <w:r w:rsidR="000B7143" w:rsidRPr="000B7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verniera abyssinica A.Rich.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, purchased from local market in Addis Ababa, 10, 20, 40 and 80 mg/mL</w:t>
            </w:r>
          </w:p>
        </w:tc>
        <w:tc>
          <w:tcPr>
            <w:tcW w:w="2084" w:type="dxa"/>
          </w:tcPr>
          <w:p w14:paraId="2A41B5D5" w14:textId="5BAB46C5" w:rsidR="00C95E1F" w:rsidRPr="008D37A7" w:rsidRDefault="001842C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="0030107A" w:rsidRPr="008D37A7">
              <w:rPr>
                <w:rFonts w:ascii="Times New Roman" w:hAnsi="Times New Roman" w:cs="Times New Roman"/>
                <w:sz w:val="20"/>
                <w:szCs w:val="20"/>
              </w:rPr>
              <w:t>- extraction, and antibacterial activity tests were performed using methods reported before</w:t>
            </w:r>
          </w:p>
        </w:tc>
        <w:tc>
          <w:tcPr>
            <w:tcW w:w="1629" w:type="dxa"/>
          </w:tcPr>
          <w:p w14:paraId="35E972D0" w14:textId="2E31F0BA" w:rsidR="00C95E1F" w:rsidRPr="008D37A7" w:rsidRDefault="0030107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95E1F" w:rsidRPr="00DF7AA3" w14:paraId="01C83BB7" w14:textId="77777777" w:rsidTr="00D60990">
        <w:tc>
          <w:tcPr>
            <w:tcW w:w="2410" w:type="dxa"/>
          </w:tcPr>
          <w:p w14:paraId="3CD12529" w14:textId="58686059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Hassanshahian et al (2014)</w:t>
            </w:r>
          </w:p>
        </w:tc>
        <w:tc>
          <w:tcPr>
            <w:tcW w:w="3227" w:type="dxa"/>
          </w:tcPr>
          <w:p w14:paraId="3E8B762E" w14:textId="2FB6FB6C" w:rsidR="00C95E1F" w:rsidRPr="008D37A7" w:rsidRDefault="00A11116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d of </w:t>
            </w:r>
            <w:r w:rsidR="000B7143" w:rsidRPr="000B7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spermum ammi (L.) Sprague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ran, 250ppm, 100ppm, 50ppm and 10ppm</w:t>
            </w:r>
          </w:p>
        </w:tc>
        <w:tc>
          <w:tcPr>
            <w:tcW w:w="2084" w:type="dxa"/>
          </w:tcPr>
          <w:p w14:paraId="074185DA" w14:textId="702B2383" w:rsidR="00C95E1F" w:rsidRPr="008D37A7" w:rsidRDefault="00877858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ssential oil extraction and antibacterial test</w:t>
            </w:r>
            <w:r w:rsidR="00CE0D93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were performed as per methods used previously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</w:tcPr>
          <w:p w14:paraId="77B8A614" w14:textId="7A3B14DA" w:rsidR="00C95E1F" w:rsidRPr="008D37A7" w:rsidRDefault="00CE0D9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95E1F" w:rsidRPr="00DF7AA3" w14:paraId="6F8CF155" w14:textId="77777777" w:rsidTr="00A11116">
        <w:trPr>
          <w:trHeight w:val="58"/>
        </w:trPr>
        <w:tc>
          <w:tcPr>
            <w:tcW w:w="2410" w:type="dxa"/>
          </w:tcPr>
          <w:p w14:paraId="79A78510" w14:textId="20A546DB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Lulekal et al (2014)</w:t>
            </w:r>
          </w:p>
        </w:tc>
        <w:tc>
          <w:tcPr>
            <w:tcW w:w="3227" w:type="dxa"/>
          </w:tcPr>
          <w:p w14:paraId="068349F8" w14:textId="19D821C0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rsama abyssinica Fresen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collected from its habitat in Ethiopia, 51.2 mg/ml, </w:t>
            </w:r>
          </w:p>
          <w:p w14:paraId="75B95CF2" w14:textId="77777777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 of 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purnia aurea (Lam.) Benth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632FB669" w14:textId="1393801F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rissa spinarum L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3875B5C8" w14:textId="1CA6CFAC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hirsuta Guill. &amp; Perr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16CB991E" w14:textId="4679CBFB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utia abyssinica Jaub. &amp; Spach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1BBDD71D" w14:textId="4993357F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ton macrostachyus Hochst. ex Delile</w:t>
            </w:r>
            <w:r w:rsid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5CF22463" w14:textId="2F7836C2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Root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athula cylindrica Moq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506AD44A" w14:textId="001DC84D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odonaea viscosa subsp. angustifolia (L.f.) J.G.West</w:t>
            </w:r>
            <w:r w:rsid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2D5EEB0F" w14:textId="1199F004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m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mbelia schimperi Vatke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2D6C5F90" w14:textId="59998C37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asminum abyssinicum Hochst. ex DC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319AEB3C" w14:textId="77777777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esa lanceolata Forssk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1F3F210F" w14:textId="72A4FC1D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imum lamiifolium Hochst. ex Benth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53E40222" w14:textId="3E68EAA8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inia rochetiana A.Juss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6D32A957" w14:textId="59FF0E44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s of Rubus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bus steudneri Schweinf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4B976A63" w14:textId="77777777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s of 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mex nepalensis Spreng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0AD93481" w14:textId="28D31B60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ictrum rhynchocarpum Quart. -Dill. &amp; A.Rich.</w:t>
            </w:r>
            <w:r w:rsid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49BFF8DA" w14:textId="085A2E8F" w:rsidR="002E3612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0B7143" w:rsidRPr="000B7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bascum erianthum Benth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llected from its habitat in Ethiopia, 51.2 mg/ml</w:t>
            </w:r>
          </w:p>
          <w:p w14:paraId="2AA8AFC0" w14:textId="06B8D854" w:rsidR="00C95E1F" w:rsidRPr="008D37A7" w:rsidRDefault="002E3612" w:rsidP="008D37A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ruit of </w:t>
            </w:r>
            <w:r w:rsidR="000B7143" w:rsidRPr="00593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mnanthemum amygdalinum</w:t>
            </w:r>
            <w:r w:rsidR="000B7143" w:rsidRPr="000B7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(Delile) Sch.Bip.</w:t>
            </w: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collected from its habitat in Ethiopia, 51.2 mg/ml </w:t>
            </w:r>
          </w:p>
        </w:tc>
        <w:tc>
          <w:tcPr>
            <w:tcW w:w="2084" w:type="dxa"/>
          </w:tcPr>
          <w:p w14:paraId="246B29C0" w14:textId="79496B10" w:rsidR="00C95E1F" w:rsidRPr="008D37A7" w:rsidRDefault="0052253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 - plant material extraction and antibacterial</w:t>
            </w:r>
            <w:r w:rsidR="003970D2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activity tests were done according to </w:t>
            </w:r>
            <w:r w:rsidR="00623C26" w:rsidRPr="008D37A7">
              <w:rPr>
                <w:rFonts w:ascii="Times New Roman" w:hAnsi="Times New Roman" w:cs="Times New Roman"/>
                <w:sz w:val="20"/>
                <w:szCs w:val="20"/>
              </w:rPr>
              <w:t>previously reported methods</w:t>
            </w:r>
          </w:p>
        </w:tc>
        <w:tc>
          <w:tcPr>
            <w:tcW w:w="1629" w:type="dxa"/>
          </w:tcPr>
          <w:p w14:paraId="3E2D6BCA" w14:textId="082475BA" w:rsidR="00C95E1F" w:rsidRPr="008D37A7" w:rsidRDefault="00623C2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95E1F" w:rsidRPr="00DF7AA3" w14:paraId="5336D845" w14:textId="77777777" w:rsidTr="00D60990">
        <w:tc>
          <w:tcPr>
            <w:tcW w:w="2410" w:type="dxa"/>
          </w:tcPr>
          <w:p w14:paraId="0D1338A0" w14:textId="041D1581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Bacha et al, 2016</w:t>
            </w:r>
          </w:p>
        </w:tc>
        <w:tc>
          <w:tcPr>
            <w:tcW w:w="3227" w:type="dxa"/>
          </w:tcPr>
          <w:p w14:paraId="568CAA6D" w14:textId="1AA12125" w:rsidR="00B356E8" w:rsidRPr="008D37A7" w:rsidRDefault="00B356E8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Fruit of </w:t>
            </w:r>
            <w:r w:rsidR="004531C5" w:rsidRP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amomum corrorima (A.Braun) P.C.M.Jansen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</w:t>
            </w:r>
            <w:r w:rsidR="00722DE5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from its habitat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722DE5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Ethiopia, 500mg/ml</w:t>
            </w:r>
          </w:p>
          <w:p w14:paraId="6D72ECCA" w14:textId="32815B3D" w:rsidR="00B356E8" w:rsidRPr="008D37A7" w:rsidRDefault="00B356E8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Root of </w:t>
            </w:r>
            <w:r w:rsidR="004531C5" w:rsidRP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zia schimperiana Oliv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 in Ethiopia, 500mg/ml</w:t>
            </w:r>
          </w:p>
          <w:p w14:paraId="6CF2EF60" w14:textId="279601FD" w:rsidR="00B356E8" w:rsidRPr="008D37A7" w:rsidRDefault="00B356E8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Rhizome of </w:t>
            </w:r>
            <w:r w:rsidR="004531C5" w:rsidRP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cuma longa 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</w:t>
            </w:r>
            <w:r w:rsidR="00B333AD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in Ethiopia, 500mg/ml</w:t>
            </w:r>
          </w:p>
          <w:p w14:paraId="3ED62897" w14:textId="40D6FDAF" w:rsidR="00B356E8" w:rsidRPr="008D37A7" w:rsidRDefault="00B356E8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bark of </w:t>
            </w:r>
            <w:r w:rsidR="004531C5" w:rsidRP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ina brucei Schweinf. emend. Gillett</w:t>
            </w:r>
            <w:r w:rsid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collected from its habitat in Ethiopia, 500mg/ml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209C16B" w14:textId="060BEDA0" w:rsidR="004531C5" w:rsidRPr="004531C5" w:rsidRDefault="00B356E8" w:rsidP="004531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of </w:t>
            </w:r>
            <w:r w:rsidR="004531C5"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  <w:r w:rsidR="004531C5" w:rsidRP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ticia schimperiana (Hochst. ex Nees) T. Anderson</w:t>
            </w:r>
          </w:p>
          <w:p w14:paraId="38E0064B" w14:textId="12CEF3F3" w:rsidR="00B356E8" w:rsidRPr="008D37A7" w:rsidRDefault="00B356E8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 in Ethiopia, 500mg/ml</w:t>
            </w:r>
          </w:p>
          <w:p w14:paraId="055E3222" w14:textId="28716ECC" w:rsidR="00B356E8" w:rsidRPr="008D37A7" w:rsidRDefault="00B356E8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leaves of </w:t>
            </w:r>
            <w:r w:rsidR="004531C5" w:rsidRP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ella sativa 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 in Ethiopia, 500mg/ml</w:t>
            </w:r>
          </w:p>
          <w:p w14:paraId="09B5EF63" w14:textId="22B44075" w:rsidR="00B356E8" w:rsidRPr="008D37A7" w:rsidRDefault="00B356E8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eaves of </w:t>
            </w:r>
            <w:r w:rsidR="004531C5" w:rsidRP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 gratissimum subsp. gratissimum</w:t>
            </w:r>
            <w:r w:rsid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</w:t>
            </w:r>
            <w:r w:rsidR="00B333AD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in Ethiopia, 500mg/ml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35701796" w14:textId="781992C1" w:rsidR="00C95E1F" w:rsidRPr="008D37A7" w:rsidRDefault="00B356E8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4531C5" w:rsidRPr="004531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anthemum amygdalinum (Delile) Sch.Bip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9B1AC7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</w:t>
            </w:r>
            <w:r w:rsidR="00B333AD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1AC7" w:rsidRPr="008D37A7">
              <w:rPr>
                <w:rFonts w:ascii="Times New Roman" w:hAnsi="Times New Roman" w:cs="Times New Roman"/>
                <w:sz w:val="20"/>
                <w:szCs w:val="20"/>
              </w:rPr>
              <w:t>in Ethiopia, 500mg/ml</w:t>
            </w:r>
          </w:p>
        </w:tc>
        <w:tc>
          <w:tcPr>
            <w:tcW w:w="2084" w:type="dxa"/>
          </w:tcPr>
          <w:p w14:paraId="28459795" w14:textId="14E5A0A6" w:rsidR="00C95E1F" w:rsidRPr="008D37A7" w:rsidRDefault="00B333A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 – extraction and antibacterial activity were performed according to methods reported previously </w:t>
            </w:r>
          </w:p>
        </w:tc>
        <w:tc>
          <w:tcPr>
            <w:tcW w:w="1629" w:type="dxa"/>
          </w:tcPr>
          <w:p w14:paraId="10D4EA8D" w14:textId="4850C0E5" w:rsidR="00C95E1F" w:rsidRPr="008D37A7" w:rsidRDefault="00B333A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95E1F" w:rsidRPr="00DF7AA3" w14:paraId="0CFD9768" w14:textId="77777777" w:rsidTr="00D60990">
        <w:tc>
          <w:tcPr>
            <w:tcW w:w="2410" w:type="dxa"/>
          </w:tcPr>
          <w:p w14:paraId="5957701E" w14:textId="6ACEB2C7" w:rsidR="00C95E1F" w:rsidRPr="008D37A7" w:rsidRDefault="00C95E1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jeru et al, 2015</w:t>
            </w:r>
          </w:p>
        </w:tc>
        <w:tc>
          <w:tcPr>
            <w:tcW w:w="3227" w:type="dxa"/>
          </w:tcPr>
          <w:p w14:paraId="0A750BBD" w14:textId="081FF68B" w:rsidR="00C95E1F" w:rsidRPr="008D37A7" w:rsidRDefault="0037477F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oots of </w:t>
            </w:r>
            <w:r w:rsidR="004531C5" w:rsidRPr="004531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emna resinosa (Hochst.) Schauer</w:t>
            </w:r>
            <w:r w:rsidR="00A0446D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A0446D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habitat in Kenya, 500, 250 μg/ml</w:t>
            </w:r>
          </w:p>
        </w:tc>
        <w:tc>
          <w:tcPr>
            <w:tcW w:w="2084" w:type="dxa"/>
          </w:tcPr>
          <w:p w14:paraId="47500729" w14:textId="08751218" w:rsidR="00C95E1F" w:rsidRPr="008D37A7" w:rsidRDefault="00A0446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bacterial activity was performed as per previously reported protocol</w:t>
            </w:r>
          </w:p>
        </w:tc>
        <w:tc>
          <w:tcPr>
            <w:tcW w:w="1629" w:type="dxa"/>
          </w:tcPr>
          <w:p w14:paraId="642F7DE5" w14:textId="0E43D06E" w:rsidR="00C95E1F" w:rsidRPr="008D37A7" w:rsidRDefault="00A0446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35096" w:rsidRPr="00DF7AA3" w14:paraId="58CA76FB" w14:textId="77777777" w:rsidTr="00D60990">
        <w:tc>
          <w:tcPr>
            <w:tcW w:w="2410" w:type="dxa"/>
          </w:tcPr>
          <w:p w14:paraId="77A622C1" w14:textId="7BF8EF81" w:rsidR="00D35096" w:rsidRPr="008D37A7" w:rsidRDefault="00FF42E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geny et</w:t>
            </w:r>
            <w:r w:rsidR="00D35096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al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35096" w:rsidRPr="008D37A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7C0738E7" w14:textId="4D41F2DC" w:rsidR="00FF42EC" w:rsidRPr="008D37A7" w:rsidRDefault="002F2263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and stem bark of </w:t>
            </w:r>
            <w:r w:rsidR="004531C5" w:rsidRPr="004531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genia abyssinica (Bruce) J.F.Gmel.</w:t>
            </w:r>
            <w:r w:rsidR="00FF42EC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1427E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 in Kenya, 100 mg/ml</w:t>
            </w:r>
          </w:p>
          <w:p w14:paraId="3C1EFA18" w14:textId="2E711793" w:rsidR="00FF42EC" w:rsidRPr="008D37A7" w:rsidRDefault="002F2263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erial parts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4531C5" w:rsidRPr="004531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erstia africana T.C.E.Fr.</w:t>
            </w:r>
            <w:r w:rsidR="004531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="001427E0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1427E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habita in Kenya, 100mg/ml</w:t>
            </w:r>
          </w:p>
          <w:p w14:paraId="0B6D2E15" w14:textId="4F983FE7" w:rsidR="00FF42EC" w:rsidRPr="008D37A7" w:rsidRDefault="002F2263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ots of </w:t>
            </w:r>
            <w:r w:rsidR="00FF42EC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kebergia capensis Sparrm</w:t>
            </w:r>
            <w:r w:rsidR="001427E0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1427E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habitat in Kenya, 100mg/ml</w:t>
            </w:r>
          </w:p>
          <w:p w14:paraId="3B904C3C" w14:textId="3E5BD152" w:rsidR="00D35096" w:rsidRPr="008D37A7" w:rsidRDefault="002F2263" w:rsidP="008D37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m bark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4531C5" w:rsidRPr="004531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aragus racemosus Willd.</w:t>
            </w:r>
            <w:r w:rsidR="00C95D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.,</w:t>
            </w:r>
            <w:r w:rsidR="001427E0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427E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llected from its habitat in </w:t>
            </w:r>
            <w:r w:rsidR="003D18AD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Kenya, </w:t>
            </w:r>
            <w:r w:rsidR="003D18AD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00</w:t>
            </w:r>
            <w:r w:rsidR="001427E0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g/ml</w:t>
            </w:r>
          </w:p>
        </w:tc>
        <w:tc>
          <w:tcPr>
            <w:tcW w:w="2084" w:type="dxa"/>
          </w:tcPr>
          <w:p w14:paraId="0187C6BA" w14:textId="77777777" w:rsidR="00D35096" w:rsidRPr="008D37A7" w:rsidRDefault="00D3509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97908" w14:textId="0747BEC9" w:rsidR="001427E0" w:rsidRPr="008D37A7" w:rsidRDefault="001427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="003D18AD" w:rsidRPr="008D37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18AD" w:rsidRPr="008D37A7">
              <w:rPr>
                <w:rFonts w:ascii="Times New Roman" w:hAnsi="Times New Roman" w:cs="Times New Roman"/>
                <w:sz w:val="20"/>
                <w:szCs w:val="20"/>
              </w:rPr>
              <w:t>plant materials extraction and antibacterial activity tested were performed as per previously reported protocols</w:t>
            </w:r>
          </w:p>
        </w:tc>
        <w:tc>
          <w:tcPr>
            <w:tcW w:w="1629" w:type="dxa"/>
          </w:tcPr>
          <w:p w14:paraId="3134FC94" w14:textId="3319F0A0" w:rsidR="00D35096" w:rsidRPr="008D37A7" w:rsidRDefault="003D18A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ing was performed</w:t>
            </w:r>
          </w:p>
        </w:tc>
      </w:tr>
      <w:tr w:rsidR="00D35096" w:rsidRPr="00DF7AA3" w14:paraId="7B0E993D" w14:textId="77777777" w:rsidTr="00D60990">
        <w:tc>
          <w:tcPr>
            <w:tcW w:w="2410" w:type="dxa"/>
          </w:tcPr>
          <w:p w14:paraId="6A436461" w14:textId="18091663" w:rsidR="00D35096" w:rsidRPr="008D37A7" w:rsidRDefault="00D3509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Hussien et al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64049A26" w14:textId="637A1652" w:rsidR="00FF42EC" w:rsidRPr="008D37A7" w:rsidRDefault="00BF4E8D" w:rsidP="008D37A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em bar of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 nigra (L.) W.D.J.Koch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Jima area, Ethiopia, </w:t>
            </w:r>
            <w:r w:rsidR="006A07E6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10,</w:t>
            </w:r>
            <w:r w:rsidR="00CC2555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5%</w:t>
            </w:r>
          </w:p>
          <w:p w14:paraId="35093214" w14:textId="77777777" w:rsidR="00C95D1C" w:rsidRPr="00C95D1C" w:rsidRDefault="00BF4E8D" w:rsidP="00C95D1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mus schimperi Ronniger</w:t>
            </w:r>
          </w:p>
          <w:p w14:paraId="1F9A7D45" w14:textId="58F8E7F9" w:rsidR="00FF42EC" w:rsidRPr="008D37A7" w:rsidRDefault="00FF42EC" w:rsidP="008D37A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F4E8D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Jima area, Ethiopia, </w:t>
            </w:r>
            <w:r w:rsidR="00CC2555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10, 15%</w:t>
            </w:r>
          </w:p>
          <w:p w14:paraId="04C49544" w14:textId="5FE82627" w:rsidR="00FF42EC" w:rsidRPr="008D37A7" w:rsidRDefault="00BF4E8D" w:rsidP="008D37A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 basilicum L.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llected from Jima area, </w:t>
            </w:r>
            <w:r w:rsidR="00CC2555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opia, 5, 10, 15%</w:t>
            </w:r>
          </w:p>
          <w:p w14:paraId="049EF2FA" w14:textId="680C992E" w:rsidR="00FF42EC" w:rsidRPr="008D37A7" w:rsidRDefault="00BF4E8D" w:rsidP="008D37A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uit of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zygium aromaticum (L.) Merr. &amp; L.M.Perry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6A07E6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Jima area, Ethiopia, </w:t>
            </w:r>
            <w:r w:rsidR="00CC2555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10, 15%</w:t>
            </w:r>
          </w:p>
          <w:p w14:paraId="60DC06CF" w14:textId="465D72F2" w:rsidR="00FF42EC" w:rsidRPr="00593725" w:rsidRDefault="00BF4E8D" w:rsidP="0059372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uit of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ttaria cardamomum (L.) Maton</w:t>
            </w:r>
            <w:r w:rsid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6A07E6"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6A07E6"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Jima area, Ethiopia</w:t>
            </w:r>
            <w:r w:rsidR="00CC2555"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5, 10, 15%</w:t>
            </w:r>
          </w:p>
          <w:p w14:paraId="366EDE57" w14:textId="0A0F83B6" w:rsidR="00D35096" w:rsidRPr="008D37A7" w:rsidRDefault="00BF4E8D" w:rsidP="008D37A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em bark of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namomum verum J.Presl</w:t>
            </w:r>
            <w:r w:rsidR="006A07E6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6A07E6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Jima area, Ethiopia, </w:t>
            </w:r>
            <w:r w:rsidR="00CC2555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10, 15%</w:t>
            </w:r>
            <w:r w:rsidR="00C95D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84" w:type="dxa"/>
          </w:tcPr>
          <w:p w14:paraId="5654882B" w14:textId="1271D30D" w:rsidR="00D35096" w:rsidRPr="008D37A7" w:rsidRDefault="009A6BB2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lant material preparation and antibacterial activity tests were done using method previously reported</w:t>
            </w:r>
          </w:p>
        </w:tc>
        <w:tc>
          <w:tcPr>
            <w:tcW w:w="1629" w:type="dxa"/>
          </w:tcPr>
          <w:p w14:paraId="03F8CE4A" w14:textId="08728B4C" w:rsidR="00D35096" w:rsidRPr="008D37A7" w:rsidRDefault="009A6BB2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35096" w:rsidRPr="00DF7AA3" w14:paraId="75D1E04E" w14:textId="77777777" w:rsidTr="00D60990">
        <w:tc>
          <w:tcPr>
            <w:tcW w:w="2410" w:type="dxa"/>
          </w:tcPr>
          <w:p w14:paraId="7A19A760" w14:textId="2C2BB232" w:rsidR="00D35096" w:rsidRPr="008D37A7" w:rsidRDefault="00D3509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Debalke et al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5371592" w14:textId="103C8FC6" w:rsidR="00D35096" w:rsidRPr="008D37A7" w:rsidRDefault="00BE7950" w:rsidP="008D37A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plant parts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a rhombifolia 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habitat in Ethiopia, 500mg/ml, 250mg/ml, 125mg/ml, and 62.5mg/ml</w:t>
            </w:r>
          </w:p>
        </w:tc>
        <w:tc>
          <w:tcPr>
            <w:tcW w:w="2084" w:type="dxa"/>
          </w:tcPr>
          <w:p w14:paraId="6D435A14" w14:textId="626223AE" w:rsidR="00D35096" w:rsidRPr="008D37A7" w:rsidRDefault="00BE795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</w:t>
            </w:r>
            <w:r w:rsidR="00A41875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plant material extractions, antibacterial activities were done as per </w:t>
            </w:r>
            <w:r w:rsidR="00533A7E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previously reported </w:t>
            </w:r>
            <w:r w:rsidR="00A41875" w:rsidRPr="008D37A7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629" w:type="dxa"/>
          </w:tcPr>
          <w:p w14:paraId="4BE39B83" w14:textId="768AF803" w:rsidR="00D35096" w:rsidRPr="008D37A7" w:rsidRDefault="00BE795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 Preliminary phytochemical screening </w:t>
            </w:r>
          </w:p>
        </w:tc>
      </w:tr>
      <w:tr w:rsidR="00FF42EC" w:rsidRPr="00DF7AA3" w14:paraId="213E15EE" w14:textId="77777777" w:rsidTr="00D60990">
        <w:tc>
          <w:tcPr>
            <w:tcW w:w="2410" w:type="dxa"/>
          </w:tcPr>
          <w:p w14:paraId="0F9709DF" w14:textId="61AB7334" w:rsidR="00FF42EC" w:rsidRPr="008D37A7" w:rsidRDefault="00FF42E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Unnithan et al (2013)</w:t>
            </w:r>
          </w:p>
        </w:tc>
        <w:tc>
          <w:tcPr>
            <w:tcW w:w="3227" w:type="dxa"/>
          </w:tcPr>
          <w:p w14:paraId="30627B77" w14:textId="7E644A4F" w:rsidR="00FF42EC" w:rsidRPr="008D37A7" w:rsidRDefault="007811C7" w:rsidP="008D37A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Aerial part of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 basilicum L.</w:t>
            </w:r>
            <w:r w:rsid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, collected from its habitat, 20mg/ml</w:t>
            </w:r>
          </w:p>
        </w:tc>
        <w:tc>
          <w:tcPr>
            <w:tcW w:w="2084" w:type="dxa"/>
          </w:tcPr>
          <w:p w14:paraId="4D275AB2" w14:textId="5E012EAD" w:rsidR="00FF42EC" w:rsidRPr="008D37A7" w:rsidRDefault="007811C7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Essential oil extraction and antibacterial activity tests were done as per the protocols reported before </w:t>
            </w:r>
          </w:p>
        </w:tc>
        <w:tc>
          <w:tcPr>
            <w:tcW w:w="1629" w:type="dxa"/>
          </w:tcPr>
          <w:p w14:paraId="79CF5007" w14:textId="41BFD9E9" w:rsidR="00FF42EC" w:rsidRPr="008D37A7" w:rsidRDefault="007811C7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GC and GC-MS</w:t>
            </w:r>
          </w:p>
        </w:tc>
      </w:tr>
      <w:tr w:rsidR="00FF42EC" w:rsidRPr="00DF7AA3" w14:paraId="0D710D59" w14:textId="77777777" w:rsidTr="00D60990">
        <w:tc>
          <w:tcPr>
            <w:tcW w:w="2410" w:type="dxa"/>
          </w:tcPr>
          <w:p w14:paraId="65DC08D3" w14:textId="0AF5E98E" w:rsidR="00FF42EC" w:rsidRPr="008D37A7" w:rsidRDefault="00FF42E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shesha et al (2017)</w:t>
            </w:r>
          </w:p>
        </w:tc>
        <w:tc>
          <w:tcPr>
            <w:tcW w:w="3227" w:type="dxa"/>
          </w:tcPr>
          <w:p w14:paraId="454B7DCA" w14:textId="21535C7E" w:rsidR="00FF42EC" w:rsidRPr="008D37A7" w:rsidRDefault="00EE12CB" w:rsidP="008D37A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C95D1C" w:rsidRP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iphofia uvaria (L.) Oken</w:t>
            </w:r>
            <w:r w:rsidR="00C95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F324E0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habitat in Ethiopia, 50 mg/mL</w:t>
            </w:r>
          </w:p>
        </w:tc>
        <w:tc>
          <w:tcPr>
            <w:tcW w:w="2084" w:type="dxa"/>
          </w:tcPr>
          <w:p w14:paraId="7C2580E0" w14:textId="56433823" w:rsidR="00FF42EC" w:rsidRPr="008D37A7" w:rsidRDefault="00F324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Extraction, isolation and antibacterial activity was performed using methods previously reported</w:t>
            </w:r>
          </w:p>
        </w:tc>
        <w:tc>
          <w:tcPr>
            <w:tcW w:w="1629" w:type="dxa"/>
          </w:tcPr>
          <w:p w14:paraId="45CE110E" w14:textId="7B646010" w:rsidR="00FF42EC" w:rsidRPr="008D37A7" w:rsidRDefault="00F324E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NMR</w:t>
            </w:r>
          </w:p>
        </w:tc>
      </w:tr>
      <w:tr w:rsidR="00D35096" w:rsidRPr="00DF7AA3" w14:paraId="1F8DBE9F" w14:textId="77777777" w:rsidTr="00D60990">
        <w:tc>
          <w:tcPr>
            <w:tcW w:w="2410" w:type="dxa"/>
          </w:tcPr>
          <w:p w14:paraId="4519B8D8" w14:textId="0E8A97A5" w:rsidR="00D35096" w:rsidRPr="008D37A7" w:rsidRDefault="00D3509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Gadisa et al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6BEF9817" w14:textId="7F156588" w:rsidR="00F324E0" w:rsidRPr="00593725" w:rsidRDefault="00F324E0" w:rsidP="00593725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C813D1" w:rsidRPr="00C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epharis cuspidata Lindau</w:t>
            </w:r>
            <w:r w:rsidR="00C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its habitat in Ethiopia, </w:t>
            </w:r>
            <w:r w:rsidR="00D60519"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µl/ml</w:t>
            </w:r>
          </w:p>
          <w:p w14:paraId="24A0050D" w14:textId="77777777" w:rsidR="007064B1" w:rsidRPr="007064B1" w:rsidRDefault="00F324E0" w:rsidP="007064B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7064B1" w:rsidRPr="0070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wellia ogadensis Vollesen</w:t>
            </w:r>
          </w:p>
          <w:p w14:paraId="33C6FA1E" w14:textId="72E505CB" w:rsidR="00F324E0" w:rsidRPr="008D37A7" w:rsidRDefault="00D60519" w:rsidP="008D37A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habitat in Ethiopia, 100µl/ml</w:t>
            </w:r>
          </w:p>
          <w:p w14:paraId="00B0FC06" w14:textId="77777777" w:rsidR="007064B1" w:rsidRPr="007064B1" w:rsidRDefault="00F324E0" w:rsidP="007064B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7064B1" w:rsidRPr="0070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mus schimperi Ronniger</w:t>
            </w:r>
          </w:p>
          <w:p w14:paraId="06D50213" w14:textId="571C3275" w:rsidR="00D35096" w:rsidRPr="008D37A7" w:rsidRDefault="007064B1" w:rsidP="008D37A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="00D60519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D60519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habitat in Ethiopia, 100µl/ml</w:t>
            </w:r>
          </w:p>
        </w:tc>
        <w:tc>
          <w:tcPr>
            <w:tcW w:w="2084" w:type="dxa"/>
          </w:tcPr>
          <w:p w14:paraId="34BD50F2" w14:textId="73A3550D" w:rsidR="00D35096" w:rsidRPr="008D37A7" w:rsidRDefault="00D6051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="005A3A48" w:rsidRPr="008D37A7">
              <w:rPr>
                <w:rFonts w:ascii="Times New Roman" w:hAnsi="Times New Roman" w:cs="Times New Roman"/>
                <w:sz w:val="20"/>
                <w:szCs w:val="20"/>
              </w:rPr>
              <w:t>- essential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oil extractions and tests for antibacterial activities were performed as per the protocol mentioned before. </w:t>
            </w:r>
          </w:p>
        </w:tc>
        <w:tc>
          <w:tcPr>
            <w:tcW w:w="1629" w:type="dxa"/>
          </w:tcPr>
          <w:p w14:paraId="5DD716AC" w14:textId="1EF5785A" w:rsidR="00D35096" w:rsidRPr="008D37A7" w:rsidRDefault="00DD3F9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35096" w:rsidRPr="00DF7AA3" w14:paraId="27512086" w14:textId="77777777" w:rsidTr="00D60990">
        <w:tc>
          <w:tcPr>
            <w:tcW w:w="2410" w:type="dxa"/>
          </w:tcPr>
          <w:p w14:paraId="1BD69016" w14:textId="3D0D0D21" w:rsidR="00D35096" w:rsidRPr="008D37A7" w:rsidRDefault="00D3509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Belay et al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3D8307D3" w14:textId="77777777" w:rsidR="007064B1" w:rsidRPr="007064B1" w:rsidRDefault="00FF585F" w:rsidP="007064B1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7064B1" w:rsidRPr="007064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temisia absinthium </w:t>
            </w:r>
            <w:r w:rsidR="007064B1" w:rsidRPr="0059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7064B1" w:rsidRPr="007064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  <w:p w14:paraId="3FA27C3D" w14:textId="6FC89A21" w:rsidR="00FF585F" w:rsidRPr="008D37A7" w:rsidRDefault="00FF585F" w:rsidP="008D37A7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1E764E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habitat, 50 to 0.1 μl/ml</w:t>
            </w:r>
          </w:p>
          <w:p w14:paraId="2E908580" w14:textId="59A3A8D7" w:rsidR="001E764E" w:rsidRPr="008D37A7" w:rsidRDefault="001E764E" w:rsidP="008D37A7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temesia abyssinica</w:t>
            </w:r>
            <w:r w:rsidR="007064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7064B1" w:rsidRPr="007064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7064B1" w:rsidRPr="00706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habitat, 50 to 0.1 μl/ml</w:t>
            </w:r>
          </w:p>
          <w:p w14:paraId="75138F2E" w14:textId="5E241E71" w:rsidR="00FF585F" w:rsidRPr="008D37A7" w:rsidRDefault="00FF585F" w:rsidP="008D37A7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ves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064B1" w:rsidRPr="007064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ton macrostachyus Hochst. ex Delile</w:t>
            </w:r>
            <w:r w:rsidR="00FF42EC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1E764E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habitat, 50 to 0.1 μl/ml</w:t>
            </w:r>
            <w:r w:rsidR="00706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F3EAF91" w14:textId="6B733BB9" w:rsidR="00FF585F" w:rsidRPr="008D37A7" w:rsidRDefault="00FF585F" w:rsidP="008D37A7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uber of </w:t>
            </w:r>
            <w:r w:rsidR="00FF42EC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nops kebericho</w:t>
            </w:r>
            <w:r w:rsidR="00706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esfin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="001E764E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ed from its habitat in Ethiopia, </w:t>
            </w:r>
            <w:r w:rsidR="001E764E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0</w:t>
            </w:r>
            <w:r w:rsidR="001E764E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1 μl/ml</w:t>
            </w:r>
          </w:p>
          <w:p w14:paraId="73203F68" w14:textId="77777777" w:rsidR="007064B1" w:rsidRPr="007064B1" w:rsidRDefault="00FF585F" w:rsidP="007064B1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ries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064B1" w:rsidRPr="007064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tureja punctata (Benth.) R.Br. ex Briq.</w:t>
            </w:r>
          </w:p>
          <w:p w14:paraId="116269EC" w14:textId="2AB0CA17" w:rsidR="00D35096" w:rsidRPr="008D37A7" w:rsidRDefault="00FF585F" w:rsidP="008D37A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1E764E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habitat in Ethiopia, 50 to 0.1 μl/ml</w:t>
            </w:r>
          </w:p>
        </w:tc>
        <w:tc>
          <w:tcPr>
            <w:tcW w:w="2084" w:type="dxa"/>
          </w:tcPr>
          <w:p w14:paraId="0786329E" w14:textId="4EFDB134" w:rsidR="00D35096" w:rsidRPr="008D37A7" w:rsidRDefault="00695A8B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ssential oils extraction and anti-bacterial activity tests were performed as per methods previously reported</w:t>
            </w:r>
          </w:p>
        </w:tc>
        <w:tc>
          <w:tcPr>
            <w:tcW w:w="1629" w:type="dxa"/>
          </w:tcPr>
          <w:p w14:paraId="42508D7F" w14:textId="7583F46D" w:rsidR="00D35096" w:rsidRPr="008D37A7" w:rsidRDefault="00695A8B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35096" w:rsidRPr="00DF7AA3" w14:paraId="5A667DAF" w14:textId="77777777" w:rsidTr="00D60990">
        <w:tc>
          <w:tcPr>
            <w:tcW w:w="2410" w:type="dxa"/>
          </w:tcPr>
          <w:p w14:paraId="7A13BFFB" w14:textId="5B051740" w:rsidR="00D35096" w:rsidRPr="008D37A7" w:rsidRDefault="00D3509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Mulat et al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C5939FE" w14:textId="5B45A38E" w:rsidR="007C0F59" w:rsidRPr="008D37A7" w:rsidRDefault="007C0F59" w:rsidP="008D37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55D48" w:rsidRP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 gratissimum subsp. gratissimum</w:t>
            </w:r>
            <w:r w:rsid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habitats in Jima area, Ethiopia, </w:t>
            </w:r>
            <w:r w:rsidR="004D2F70" w:rsidRPr="008D37A7">
              <w:rPr>
                <w:rFonts w:ascii="Times New Roman" w:hAnsi="Times New Roman" w:cs="Times New Roman"/>
                <w:sz w:val="20"/>
                <w:szCs w:val="20"/>
              </w:rPr>
              <w:t>0.08mg/ml-20mg/ml</w:t>
            </w:r>
          </w:p>
          <w:p w14:paraId="254EA9B8" w14:textId="19A05834" w:rsidR="007C0F59" w:rsidRPr="008D37A7" w:rsidRDefault="007C0F59" w:rsidP="008D37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55D48" w:rsidRP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Ruta graveolens L.</w:t>
            </w:r>
            <w:r w:rsid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habitat in Jima area, Ethiopia, </w:t>
            </w:r>
            <w:r w:rsidR="004D2F70" w:rsidRPr="008D37A7">
              <w:rPr>
                <w:rFonts w:ascii="Times New Roman" w:hAnsi="Times New Roman" w:cs="Times New Roman"/>
                <w:sz w:val="20"/>
                <w:szCs w:val="20"/>
              </w:rPr>
              <w:t>0.08mg/ml-20mg/ml</w:t>
            </w:r>
          </w:p>
          <w:p w14:paraId="4956BF97" w14:textId="258235C9" w:rsidR="007C0F59" w:rsidRPr="008D37A7" w:rsidRDefault="007C0F59" w:rsidP="008D37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55D48" w:rsidRP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 lamiifolium Hochst. ex Benth.</w:t>
            </w:r>
            <w:r w:rsid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4D2F70" w:rsidRPr="008D37A7">
              <w:rPr>
                <w:rFonts w:ascii="Times New Roman" w:hAnsi="Times New Roman" w:cs="Times New Roman"/>
                <w:sz w:val="20"/>
                <w:szCs w:val="20"/>
              </w:rPr>
              <w:t>0.08mg/ml-20mg/ml</w:t>
            </w:r>
          </w:p>
          <w:p w14:paraId="62B8F61E" w14:textId="6D751AB3" w:rsidR="00D35096" w:rsidRPr="008D37A7" w:rsidRDefault="007C0F59" w:rsidP="008D37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eeds of </w:t>
            </w:r>
            <w:r w:rsidR="00FF42EC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ella sativ</w:t>
            </w:r>
            <w:r w:rsid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 </w:t>
            </w:r>
            <w:r w:rsidR="00B55D48">
              <w:rPr>
                <w:rFonts w:ascii="Times New Roman" w:hAnsi="Times New Roman" w:cs="Times New Roman"/>
                <w:sz w:val="20"/>
                <w:szCs w:val="20"/>
              </w:rPr>
              <w:t xml:space="preserve">L.,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habitat in Jima area, Ethiopia, </w:t>
            </w:r>
            <w:r w:rsidR="004D2F70" w:rsidRPr="008D37A7">
              <w:rPr>
                <w:rFonts w:ascii="Times New Roman" w:hAnsi="Times New Roman" w:cs="Times New Roman"/>
                <w:sz w:val="20"/>
                <w:szCs w:val="20"/>
              </w:rPr>
              <w:t>0.08mg/ml-20mg/ml</w:t>
            </w:r>
          </w:p>
        </w:tc>
        <w:tc>
          <w:tcPr>
            <w:tcW w:w="2084" w:type="dxa"/>
          </w:tcPr>
          <w:p w14:paraId="6CC6D980" w14:textId="08CF8AED" w:rsidR="00D35096" w:rsidRPr="008D37A7" w:rsidRDefault="007C0F5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extraction of plant materials and </w:t>
            </w:r>
            <w:r w:rsidR="00F72A61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essential oils, </w:t>
            </w:r>
          </w:p>
        </w:tc>
        <w:tc>
          <w:tcPr>
            <w:tcW w:w="1629" w:type="dxa"/>
          </w:tcPr>
          <w:p w14:paraId="23930654" w14:textId="3EF024E0" w:rsidR="00D35096" w:rsidRPr="008D37A7" w:rsidRDefault="006B170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reliminary phytochemical screening was performed</w:t>
            </w:r>
          </w:p>
        </w:tc>
      </w:tr>
      <w:tr w:rsidR="00FF42EC" w:rsidRPr="00DF7AA3" w14:paraId="762992EB" w14:textId="77777777" w:rsidTr="00D60990">
        <w:tc>
          <w:tcPr>
            <w:tcW w:w="2410" w:type="dxa"/>
          </w:tcPr>
          <w:p w14:paraId="5D1A2F21" w14:textId="2C0FB8F9" w:rsidR="00FF42EC" w:rsidRPr="008D37A7" w:rsidRDefault="00FF42E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Chalo et al (2015)</w:t>
            </w:r>
          </w:p>
        </w:tc>
        <w:tc>
          <w:tcPr>
            <w:tcW w:w="3227" w:type="dxa"/>
          </w:tcPr>
          <w:p w14:paraId="475C1A46" w14:textId="780DD493" w:rsidR="002F2263" w:rsidRPr="008D37A7" w:rsidRDefault="006B1706" w:rsidP="008D37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Bark of </w:t>
            </w:r>
            <w:r w:rsidR="00B55D48" w:rsidRP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rebera alata (Hochst.) Welw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collected from</w:t>
            </w:r>
            <w:r w:rsidR="00D12F05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its natural habitat in Kenya, 400, 200, 100 mg/ml</w:t>
            </w:r>
          </w:p>
          <w:p w14:paraId="093C2B8D" w14:textId="45A11532" w:rsidR="00D12F05" w:rsidRPr="008D37A7" w:rsidRDefault="006B1706" w:rsidP="008D37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Aerial part of </w:t>
            </w:r>
            <w:r w:rsidR="00B55D48" w:rsidRP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mocarpum kirkii S.Moore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12F05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Kenya, 400, 200, 100 mg/ml</w:t>
            </w:r>
          </w:p>
          <w:p w14:paraId="15F43506" w14:textId="4FB6FA80" w:rsidR="00D12F05" w:rsidRPr="008D37A7" w:rsidRDefault="006B1706" w:rsidP="008D37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Bark of </w:t>
            </w:r>
            <w:r w:rsidR="00B55D48" w:rsidRP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ssonia holstii Harms ex Engl.</w:t>
            </w:r>
            <w:r w:rsidR="00D12F05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D12F05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Kenya, 400, 200, 100 mg/ml</w:t>
            </w:r>
          </w:p>
          <w:p w14:paraId="508EE3B2" w14:textId="39B4EA73" w:rsidR="00FF42EC" w:rsidRPr="008D37A7" w:rsidRDefault="006B1706" w:rsidP="008D37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Whole plant of </w:t>
            </w:r>
            <w:r w:rsidR="00B55D48" w:rsidRP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hrysum forskahlii (J.F.Gmel.) Hilliard &amp; B.L.Burtt</w:t>
            </w:r>
            <w:r w:rsidR="00B55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D12F05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D12F05"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cted from its natural habitat in Kenya, 400, 200, 100 mg/ml</w:t>
            </w:r>
          </w:p>
        </w:tc>
        <w:tc>
          <w:tcPr>
            <w:tcW w:w="2084" w:type="dxa"/>
          </w:tcPr>
          <w:p w14:paraId="14C21449" w14:textId="1D92767B" w:rsidR="00FF42EC" w:rsidRPr="008D37A7" w:rsidRDefault="001B29E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 - plant materials extraction and anti- bacterial activity was performed using methods previously mentioned </w:t>
            </w:r>
          </w:p>
        </w:tc>
        <w:tc>
          <w:tcPr>
            <w:tcW w:w="1629" w:type="dxa"/>
          </w:tcPr>
          <w:p w14:paraId="7490E838" w14:textId="1BEC98B5" w:rsidR="00FF42EC" w:rsidRPr="008D37A7" w:rsidRDefault="001B29E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preliminary phytochemical screening was performed</w:t>
            </w:r>
          </w:p>
        </w:tc>
      </w:tr>
      <w:tr w:rsidR="00DF7AA3" w:rsidRPr="00DF7AA3" w14:paraId="011F4830" w14:textId="77777777" w:rsidTr="00D60990">
        <w:tc>
          <w:tcPr>
            <w:tcW w:w="2410" w:type="dxa"/>
          </w:tcPr>
          <w:p w14:paraId="33F634D6" w14:textId="6B391401" w:rsidR="00DF7AA3" w:rsidRPr="008D37A7" w:rsidRDefault="00DF7AA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Habtamu et al (2017)</w:t>
            </w:r>
          </w:p>
        </w:tc>
        <w:tc>
          <w:tcPr>
            <w:tcW w:w="3227" w:type="dxa"/>
          </w:tcPr>
          <w:p w14:paraId="0755CC23" w14:textId="6C931178" w:rsidR="00DF7AA3" w:rsidRPr="008D37A7" w:rsidRDefault="007E61B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03282" w:rsidRPr="006032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hyranthes aspera L.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, collected from the natural vegetation in Ethiopia, 50, 100 and 200 mg/ml</w:t>
            </w:r>
          </w:p>
        </w:tc>
        <w:tc>
          <w:tcPr>
            <w:tcW w:w="2084" w:type="dxa"/>
          </w:tcPr>
          <w:p w14:paraId="01851EC1" w14:textId="61CE667D" w:rsidR="00DF7AA3" w:rsidRPr="008D37A7" w:rsidRDefault="007E61B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plant material extraction and antibacterial activity test were performed using methods previously reported </w:t>
            </w:r>
          </w:p>
        </w:tc>
        <w:tc>
          <w:tcPr>
            <w:tcW w:w="1629" w:type="dxa"/>
          </w:tcPr>
          <w:p w14:paraId="6AF982E4" w14:textId="463EB0E3" w:rsidR="00DF7AA3" w:rsidRPr="008D37A7" w:rsidRDefault="007E61B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F7AA3" w:rsidRPr="00DF7AA3" w14:paraId="633DCB6F" w14:textId="77777777" w:rsidTr="00D60990">
        <w:tc>
          <w:tcPr>
            <w:tcW w:w="2410" w:type="dxa"/>
          </w:tcPr>
          <w:p w14:paraId="282112E9" w14:textId="2B60FAD6" w:rsidR="00DF7AA3" w:rsidRPr="008D37A7" w:rsidRDefault="00DF7AA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Genanew et al (2017)</w:t>
            </w:r>
          </w:p>
        </w:tc>
        <w:tc>
          <w:tcPr>
            <w:tcW w:w="3227" w:type="dxa"/>
          </w:tcPr>
          <w:p w14:paraId="17DF3456" w14:textId="1E0B0806" w:rsidR="00DF7AA3" w:rsidRPr="008D37A7" w:rsidRDefault="007E61B3" w:rsidP="008D37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DF7AA3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e macrocarpa Tod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16B81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natural habitat in Ethiopia, </w:t>
            </w:r>
            <w:r w:rsidR="00475C0B" w:rsidRPr="008D37A7">
              <w:rPr>
                <w:rFonts w:ascii="Times New Roman" w:hAnsi="Times New Roman" w:cs="Times New Roman"/>
                <w:sz w:val="20"/>
                <w:szCs w:val="20"/>
              </w:rPr>
              <w:t>2, 1 and 0.5 mg/ml</w:t>
            </w:r>
            <w:r w:rsidR="008B2A2A" w:rsidRPr="008D37A7">
              <w:rPr>
                <w:rFonts w:ascii="Times New Roman" w:hAnsi="Times New Roman" w:cs="Times New Roman"/>
                <w:sz w:val="20"/>
                <w:szCs w:val="20"/>
              </w:rPr>
              <w:t>, 0.625–20 μg/ml</w:t>
            </w:r>
          </w:p>
        </w:tc>
        <w:tc>
          <w:tcPr>
            <w:tcW w:w="2084" w:type="dxa"/>
          </w:tcPr>
          <w:p w14:paraId="68E7955A" w14:textId="67096019" w:rsidR="00DF7AA3" w:rsidRPr="008D37A7" w:rsidRDefault="008B2A2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lant material collection and antibacterial activity testes were done using methods previously reported</w:t>
            </w:r>
          </w:p>
        </w:tc>
        <w:tc>
          <w:tcPr>
            <w:tcW w:w="1629" w:type="dxa"/>
          </w:tcPr>
          <w:p w14:paraId="1759988B" w14:textId="4A5423F1" w:rsidR="00DF7AA3" w:rsidRPr="008D37A7" w:rsidRDefault="00F16B8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reliminary phytochemical analysis was performed</w:t>
            </w:r>
          </w:p>
        </w:tc>
      </w:tr>
      <w:tr w:rsidR="00DF7AA3" w:rsidRPr="00DF7AA3" w14:paraId="0FDD8736" w14:textId="77777777" w:rsidTr="00D60990">
        <w:tc>
          <w:tcPr>
            <w:tcW w:w="2410" w:type="dxa"/>
          </w:tcPr>
          <w:p w14:paraId="54B25157" w14:textId="6E467BAB" w:rsidR="00DF7AA3" w:rsidRPr="008D37A7" w:rsidRDefault="00DF7AA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Hagos et al (2017)</w:t>
            </w:r>
          </w:p>
        </w:tc>
        <w:tc>
          <w:tcPr>
            <w:tcW w:w="3227" w:type="dxa"/>
          </w:tcPr>
          <w:p w14:paraId="57E765A6" w14:textId="611224AC" w:rsidR="00DF7AA3" w:rsidRPr="008D37A7" w:rsidRDefault="007E61B3" w:rsidP="008D37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03282" w:rsidRPr="006032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inga stenopetala (Baker f.) Cufod.</w:t>
            </w:r>
            <w:r w:rsidR="006032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B2A2A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Ethiopia, 50 mg/ml</w:t>
            </w:r>
          </w:p>
        </w:tc>
        <w:tc>
          <w:tcPr>
            <w:tcW w:w="2084" w:type="dxa"/>
          </w:tcPr>
          <w:p w14:paraId="6333727C" w14:textId="76010E78" w:rsidR="00DF7AA3" w:rsidRPr="008D37A7" w:rsidRDefault="008B2A2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lant materials extraction and antibacterial tests were performed according to protocols reported before.</w:t>
            </w:r>
          </w:p>
        </w:tc>
        <w:tc>
          <w:tcPr>
            <w:tcW w:w="1629" w:type="dxa"/>
          </w:tcPr>
          <w:p w14:paraId="47BBEF70" w14:textId="2F78D3D4" w:rsidR="00DF7AA3" w:rsidRPr="008D37A7" w:rsidRDefault="008B2A2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F7AA3" w:rsidRPr="00DF7AA3" w14:paraId="16B894E8" w14:textId="77777777" w:rsidTr="00D60990">
        <w:tc>
          <w:tcPr>
            <w:tcW w:w="2410" w:type="dxa"/>
          </w:tcPr>
          <w:p w14:paraId="4098EF32" w14:textId="1E693223" w:rsidR="00DF7AA3" w:rsidRPr="008D37A7" w:rsidRDefault="00DF7AA3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meya et al (2018)</w:t>
            </w:r>
          </w:p>
        </w:tc>
        <w:tc>
          <w:tcPr>
            <w:tcW w:w="3227" w:type="dxa"/>
          </w:tcPr>
          <w:p w14:paraId="461D1D11" w14:textId="1015D2E6" w:rsidR="00DF7AA3" w:rsidRPr="008D37A7" w:rsidRDefault="008B2A2A" w:rsidP="008D37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03282" w:rsidRPr="006032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otiana tabacum 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Ethiopia, 1 mg/ml</w:t>
            </w:r>
          </w:p>
        </w:tc>
        <w:tc>
          <w:tcPr>
            <w:tcW w:w="2084" w:type="dxa"/>
          </w:tcPr>
          <w:p w14:paraId="65F0EF16" w14:textId="332108D2" w:rsidR="00DF7AA3" w:rsidRPr="008D37A7" w:rsidRDefault="005A48D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plant material extraction and antibacterial activities were performed according to methods reported before. </w:t>
            </w:r>
          </w:p>
        </w:tc>
        <w:tc>
          <w:tcPr>
            <w:tcW w:w="1629" w:type="dxa"/>
          </w:tcPr>
          <w:p w14:paraId="67111DFE" w14:textId="68E87189" w:rsidR="00DF7AA3" w:rsidRPr="008D37A7" w:rsidRDefault="005A48D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GC - MS</w:t>
            </w:r>
          </w:p>
        </w:tc>
      </w:tr>
      <w:tr w:rsidR="00D35096" w:rsidRPr="00DF7AA3" w14:paraId="0185B1D0" w14:textId="77777777" w:rsidTr="00D60990">
        <w:tc>
          <w:tcPr>
            <w:tcW w:w="2410" w:type="dxa"/>
          </w:tcPr>
          <w:p w14:paraId="423556E2" w14:textId="66A3CEF5" w:rsidR="00D35096" w:rsidRPr="008D37A7" w:rsidRDefault="00D3509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bew et al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FF42EC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200FD94D" w14:textId="66262C6E" w:rsidR="00DF7AA3" w:rsidRPr="008D37A7" w:rsidRDefault="005A48DC" w:rsidP="008D37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ves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03282" w:rsidRPr="006032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hneria scabra (L.f.) Sond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llected from its natural habitat in Ethiopia, 100 mg/ mL, 200 mg/mL, 300 mg/mL, 400 mg/mL and 500 mg/mL</w:t>
            </w:r>
          </w:p>
          <w:p w14:paraId="1352E456" w14:textId="61836BF3" w:rsidR="00D35096" w:rsidRPr="008D37A7" w:rsidRDefault="005A48DC" w:rsidP="008D37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603282" w:rsidRPr="006032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 communis L.</w:t>
            </w:r>
            <w:r w:rsidR="006032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natural habitat in Ethiopia</w:t>
            </w:r>
          </w:p>
        </w:tc>
        <w:tc>
          <w:tcPr>
            <w:tcW w:w="2084" w:type="dxa"/>
          </w:tcPr>
          <w:p w14:paraId="6E0E6E9D" w14:textId="46191937" w:rsidR="00D35096" w:rsidRPr="008D37A7" w:rsidRDefault="005A48D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lant materials were extracted and tested using methods previously reported</w:t>
            </w:r>
          </w:p>
        </w:tc>
        <w:tc>
          <w:tcPr>
            <w:tcW w:w="1629" w:type="dxa"/>
          </w:tcPr>
          <w:p w14:paraId="3AB65FCB" w14:textId="12F2E7FD" w:rsidR="00D35096" w:rsidRPr="008D37A7" w:rsidRDefault="005A48D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E749A" w:rsidRPr="00DF7AA3" w14:paraId="547F61D4" w14:textId="77777777" w:rsidTr="00D60990">
        <w:tc>
          <w:tcPr>
            <w:tcW w:w="2410" w:type="dxa"/>
          </w:tcPr>
          <w:p w14:paraId="4BE6ABFF" w14:textId="281CC72B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Mummed et al</w:t>
            </w:r>
            <w:r w:rsidR="00F21CD1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21CD1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2C32E0E0" w14:textId="09D12A03" w:rsidR="00F21CD1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Hlk51913991"/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erial of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br/>
              <w:t>Cissus quadrangularis L.</w:t>
            </w:r>
            <w:bookmarkEnd w:id="0"/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ed from its natural habitat in Ethiopia, 780,390, and 195 mg/mL</w:t>
            </w:r>
          </w:p>
          <w:p w14:paraId="674A8D98" w14:textId="38457BAC" w:rsidR="00F21CD1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melina benghalensis L.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780,390, and 195 mg/mL</w:t>
            </w:r>
          </w:p>
          <w:p w14:paraId="1BF5BBA7" w14:textId="5CA6535E" w:rsidR="00F21CD1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oots of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phorbia heterophylla L.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780,390, and 195 mg/mL</w:t>
            </w:r>
          </w:p>
          <w:p w14:paraId="44EFE647" w14:textId="73D92DD6" w:rsidR="00F21CD1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hole plant of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br/>
              <w:t>Euphorbia prostrata Aiton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780,390, and 195 mg/mL</w:t>
            </w:r>
          </w:p>
          <w:p w14:paraId="2690843F" w14:textId="6DC07223" w:rsidR="00F21CD1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ewia villosa Willd.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780,390, and 195 mg/mL</w:t>
            </w:r>
          </w:p>
          <w:p w14:paraId="32A29FDA" w14:textId="0AE78B40" w:rsidR="00F21CD1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ruit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mordica foetida Schumach.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780,390, and 195 mg/mL</w:t>
            </w:r>
          </w:p>
          <w:p w14:paraId="3540460D" w14:textId="4CC951CB" w:rsidR="00F21CD1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erial of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anthema portulacastrum L.</w:t>
            </w:r>
            <w:r w:rsidR="00F7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ed from its natural habitat in Ethiopia, 780,390, and 195 mg/mL</w:t>
            </w:r>
          </w:p>
          <w:p w14:paraId="5BE797AA" w14:textId="759AF6A1" w:rsidR="00F21CD1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hinus molle L.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780,390, and 195 mg/mL</w:t>
            </w:r>
          </w:p>
          <w:p w14:paraId="6B614487" w14:textId="21C1BA41" w:rsidR="007E749A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uit of </w:t>
            </w:r>
            <w:r w:rsidR="00603282" w:rsidRPr="00603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um incanum L.</w:t>
            </w:r>
            <w:r w:rsidR="00615B1A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2609B3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780,390, and 195 mg/mL</w:t>
            </w:r>
          </w:p>
        </w:tc>
        <w:tc>
          <w:tcPr>
            <w:tcW w:w="2084" w:type="dxa"/>
          </w:tcPr>
          <w:p w14:paraId="0D8EE8A8" w14:textId="590E233B" w:rsidR="007E749A" w:rsidRPr="008D37A7" w:rsidRDefault="00E9436B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 – plant materials extraction and antibacterial activity tests were performed according to previously reported methods</w:t>
            </w:r>
          </w:p>
        </w:tc>
        <w:tc>
          <w:tcPr>
            <w:tcW w:w="1629" w:type="dxa"/>
          </w:tcPr>
          <w:p w14:paraId="3E802104" w14:textId="423148F5" w:rsidR="007E749A" w:rsidRPr="008D37A7" w:rsidRDefault="00E9436B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 was performed</w:t>
            </w:r>
          </w:p>
        </w:tc>
      </w:tr>
      <w:tr w:rsidR="007E749A" w:rsidRPr="00DF7AA3" w14:paraId="28AEA616" w14:textId="77777777" w:rsidTr="00D60990">
        <w:tc>
          <w:tcPr>
            <w:tcW w:w="2410" w:type="dxa"/>
          </w:tcPr>
          <w:p w14:paraId="0418E604" w14:textId="0BF9E063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Minale et al</w:t>
            </w:r>
            <w:r w:rsidR="00F21CD1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F21CD1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A3CD66F" w14:textId="7899FB18" w:rsidR="007E749A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7E749A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e sinana Reynold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615B1A" w:rsidRPr="008D37A7">
              <w:rPr>
                <w:rFonts w:ascii="Times New Roman" w:hAnsi="Times New Roman" w:cs="Times New Roman"/>
                <w:sz w:val="20"/>
                <w:szCs w:val="20"/>
              </w:rPr>
              <w:t>, collected from its natural habita in Ethiopia, 200 µg/ml</w:t>
            </w:r>
          </w:p>
        </w:tc>
        <w:tc>
          <w:tcPr>
            <w:tcW w:w="2084" w:type="dxa"/>
          </w:tcPr>
          <w:p w14:paraId="1AFB35E5" w14:textId="064C96DE" w:rsidR="007E749A" w:rsidRPr="008D37A7" w:rsidRDefault="00CD598E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lant materials were extracted and antibacterial tests were performed</w:t>
            </w:r>
          </w:p>
        </w:tc>
        <w:tc>
          <w:tcPr>
            <w:tcW w:w="1629" w:type="dxa"/>
          </w:tcPr>
          <w:p w14:paraId="324F564D" w14:textId="2136DE53" w:rsidR="007E749A" w:rsidRPr="008D37A7" w:rsidRDefault="00CD598E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PTLC, NMR</w:t>
            </w:r>
          </w:p>
        </w:tc>
      </w:tr>
      <w:tr w:rsidR="007E749A" w:rsidRPr="00DF7AA3" w14:paraId="57575E57" w14:textId="77777777" w:rsidTr="00D60990">
        <w:tc>
          <w:tcPr>
            <w:tcW w:w="2410" w:type="dxa"/>
          </w:tcPr>
          <w:p w14:paraId="3001683C" w14:textId="411219A5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Moglad et al</w:t>
            </w:r>
            <w:r w:rsidR="00F21CD1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F21CD1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1089E5D" w14:textId="20131E11" w:rsidR="007E749A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and stems of </w:t>
            </w:r>
            <w:r w:rsidR="00BA3CE7" w:rsidRPr="00BA3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erua oblongifolia (Forssk.) A.Rich.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508C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collected from its natural habitat in Sudan, 2.5, 5, 10 and 20 mg\mL</w:t>
            </w:r>
          </w:p>
        </w:tc>
        <w:tc>
          <w:tcPr>
            <w:tcW w:w="2084" w:type="dxa"/>
          </w:tcPr>
          <w:p w14:paraId="02B02417" w14:textId="432A2CBE" w:rsidR="007E749A" w:rsidRPr="008D37A7" w:rsidRDefault="005508CB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lant materials were extracted and antibacterial activity was performed</w:t>
            </w:r>
            <w:r w:rsidR="00731BAA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using standard protocols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</w:tcPr>
          <w:p w14:paraId="3A6532B7" w14:textId="4C35F718" w:rsidR="007E749A" w:rsidRPr="008D37A7" w:rsidRDefault="005508CB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reliminary phytochemicals analysis was performed</w:t>
            </w:r>
          </w:p>
        </w:tc>
      </w:tr>
      <w:tr w:rsidR="007E749A" w:rsidRPr="00DF7AA3" w14:paraId="2C8AC398" w14:textId="77777777" w:rsidTr="00D60990">
        <w:tc>
          <w:tcPr>
            <w:tcW w:w="2410" w:type="dxa"/>
          </w:tcPr>
          <w:p w14:paraId="4DCB0180" w14:textId="13A0B7B7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Hawaze et al</w:t>
            </w:r>
            <w:r w:rsidR="00F21CD1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F21CD1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7FFC6020" w14:textId="6237DD92" w:rsidR="007E749A" w:rsidRPr="00593725" w:rsidRDefault="00F21CD1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231084" w:rsidRPr="0023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matis longicauda Steud. ex A.Rich.</w:t>
            </w:r>
            <w:r w:rsidRPr="0059372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508CB" w:rsidRPr="00593725">
              <w:rPr>
                <w:rFonts w:ascii="Times New Roman" w:hAnsi="Times New Roman" w:cs="Times New Roman"/>
                <w:sz w:val="20"/>
                <w:szCs w:val="20"/>
              </w:rPr>
              <w:t xml:space="preserve"> collected from its natural habitat in Ethiopia, 250, 500 and 1000μg/ml,</w:t>
            </w:r>
          </w:p>
          <w:p w14:paraId="000579CC" w14:textId="143C0C0C" w:rsidR="007E749A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231084" w:rsidRPr="0023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matis hirsuta Guill. &amp; Perr.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508C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collected from its natural environment in Ethiopia, 250, 500 and 1000 μg/ml</w:t>
            </w:r>
          </w:p>
        </w:tc>
        <w:tc>
          <w:tcPr>
            <w:tcW w:w="2084" w:type="dxa"/>
          </w:tcPr>
          <w:p w14:paraId="6D1E48F8" w14:textId="5B574C49" w:rsidR="007E749A" w:rsidRPr="008D37A7" w:rsidRDefault="005508CB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plant material extractions and antibacterial activity tests were performed using standard </w:t>
            </w:r>
            <w:r w:rsidR="00731BAA" w:rsidRPr="008D37A7">
              <w:rPr>
                <w:rFonts w:ascii="Times New Roman" w:hAnsi="Times New Roman" w:cs="Times New Roman"/>
                <w:sz w:val="20"/>
                <w:szCs w:val="20"/>
              </w:rPr>
              <w:t>protocols</w:t>
            </w:r>
          </w:p>
        </w:tc>
        <w:tc>
          <w:tcPr>
            <w:tcW w:w="1629" w:type="dxa"/>
          </w:tcPr>
          <w:p w14:paraId="3DE24556" w14:textId="0C83EB21" w:rsidR="007E749A" w:rsidRPr="008D37A7" w:rsidRDefault="00731BA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-preliminary phytochemical analysis </w:t>
            </w:r>
            <w:r w:rsidR="006C2602" w:rsidRPr="008D37A7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performed</w:t>
            </w:r>
          </w:p>
        </w:tc>
      </w:tr>
      <w:tr w:rsidR="007E749A" w:rsidRPr="00DF7AA3" w14:paraId="5A4D3AC7" w14:textId="77777777" w:rsidTr="00D60990">
        <w:tc>
          <w:tcPr>
            <w:tcW w:w="2410" w:type="dxa"/>
          </w:tcPr>
          <w:p w14:paraId="588D938B" w14:textId="52F7070C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Regassa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A6222D2" w14:textId="45AACB9E" w:rsidR="007E749A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, bark, stem and seed </w:t>
            </w:r>
            <w:r w:rsidR="00231084" w:rsidRPr="00231084">
              <w:rPr>
                <w:rFonts w:ascii="Times New Roman" w:hAnsi="Times New Roman" w:cs="Times New Roman"/>
                <w:sz w:val="20"/>
                <w:szCs w:val="20"/>
              </w:rPr>
              <w:t>Combretum molle R.Br. ex G. Don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C2602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Ethiopia, 100-mg/ml solution.</w:t>
            </w:r>
          </w:p>
        </w:tc>
        <w:tc>
          <w:tcPr>
            <w:tcW w:w="2084" w:type="dxa"/>
          </w:tcPr>
          <w:p w14:paraId="31DEBEA3" w14:textId="4FBE873F" w:rsidR="007E749A" w:rsidRPr="008D37A7" w:rsidRDefault="006C2602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lant material extractions and antibacterial activity tests were performed using standard protocols</w:t>
            </w:r>
          </w:p>
        </w:tc>
        <w:tc>
          <w:tcPr>
            <w:tcW w:w="1629" w:type="dxa"/>
          </w:tcPr>
          <w:p w14:paraId="49443FB7" w14:textId="7E1BE963" w:rsidR="007E749A" w:rsidRPr="008D37A7" w:rsidRDefault="006C2602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E749A" w:rsidRPr="00DF7AA3" w14:paraId="6DF26181" w14:textId="77777777" w:rsidTr="00D60990">
        <w:tc>
          <w:tcPr>
            <w:tcW w:w="2410" w:type="dxa"/>
          </w:tcPr>
          <w:p w14:paraId="5FD4C254" w14:textId="338DEA64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Zulfa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002FE8C9" w14:textId="44523D19" w:rsidR="007E749A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231084" w:rsidRPr="0023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mbopogon citratus (DC.) Stapf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20DDD" w:rsidRPr="008D37A7">
              <w:rPr>
                <w:rFonts w:ascii="Times New Roman" w:hAnsi="Times New Roman" w:cs="Times New Roman"/>
                <w:sz w:val="20"/>
                <w:szCs w:val="20"/>
              </w:rPr>
              <w:t>collected from garden in Malaysia, 100 mg/ml</w:t>
            </w:r>
            <w:r w:rsidR="00C228D1" w:rsidRPr="008D37A7">
              <w:rPr>
                <w:rFonts w:ascii="Times New Roman" w:hAnsi="Times New Roman" w:cs="Times New Roman"/>
                <w:sz w:val="20"/>
                <w:szCs w:val="20"/>
              </w:rPr>
              <w:t>, 10 mg/ml</w:t>
            </w:r>
          </w:p>
        </w:tc>
        <w:tc>
          <w:tcPr>
            <w:tcW w:w="2084" w:type="dxa"/>
          </w:tcPr>
          <w:p w14:paraId="49021972" w14:textId="50ADBE8D" w:rsidR="007E749A" w:rsidRPr="008D37A7" w:rsidRDefault="00C228D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essential oil extraction and antibacterial activities were performed as per protocols reported before</w:t>
            </w:r>
          </w:p>
        </w:tc>
        <w:tc>
          <w:tcPr>
            <w:tcW w:w="1629" w:type="dxa"/>
          </w:tcPr>
          <w:p w14:paraId="70970D9E" w14:textId="34741A9D" w:rsidR="007E749A" w:rsidRPr="008D37A7" w:rsidRDefault="00C228D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E749A" w:rsidRPr="00DF7AA3" w14:paraId="4D93E014" w14:textId="77777777" w:rsidTr="00D60990">
        <w:tc>
          <w:tcPr>
            <w:tcW w:w="2410" w:type="dxa"/>
          </w:tcPr>
          <w:p w14:paraId="4F8D6B82" w14:textId="35EC83BE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meya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7F623D0E" w14:textId="21FEB39D" w:rsidR="007E749A" w:rsidRPr="008D37A7" w:rsidRDefault="00F21CD1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uit of </w:t>
            </w:r>
            <w:r w:rsidR="00497242" w:rsidRPr="00497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icum frutescens 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C228D1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 from local market in Ethiopia, 0.1gm/ml, 100mg/L to 12.5mg/L</w:t>
            </w:r>
          </w:p>
        </w:tc>
        <w:tc>
          <w:tcPr>
            <w:tcW w:w="2084" w:type="dxa"/>
          </w:tcPr>
          <w:p w14:paraId="76CD3253" w14:textId="719ED4A3" w:rsidR="007E749A" w:rsidRPr="008D37A7" w:rsidRDefault="00FD14B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plant material extraction and antibacterial activity tests were performed standard protocols </w:t>
            </w:r>
          </w:p>
        </w:tc>
        <w:tc>
          <w:tcPr>
            <w:tcW w:w="1629" w:type="dxa"/>
          </w:tcPr>
          <w:p w14:paraId="39109E40" w14:textId="3B8286BE" w:rsidR="007E749A" w:rsidRPr="008D37A7" w:rsidRDefault="00C228D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</w:t>
            </w:r>
            <w:r w:rsidR="00FD14BC" w:rsidRPr="008D37A7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ry phytochemical screening was performed</w:t>
            </w:r>
          </w:p>
        </w:tc>
      </w:tr>
      <w:tr w:rsidR="00F25399" w:rsidRPr="00DF7AA3" w14:paraId="39C06D13" w14:textId="77777777" w:rsidTr="00D60990">
        <w:tc>
          <w:tcPr>
            <w:tcW w:w="2410" w:type="dxa"/>
          </w:tcPr>
          <w:p w14:paraId="3D084F82" w14:textId="674B438A" w:rsidR="00F25399" w:rsidRPr="008D37A7" w:rsidRDefault="00F2539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Teka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2B2855C" w14:textId="20910A0E" w:rsidR="00F25399" w:rsidRPr="008D37A7" w:rsidRDefault="00F25399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em bark </w:t>
            </w:r>
            <w:r w:rsidR="00497242" w:rsidRPr="00497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dytes dimidiata E.Mey. ex Arn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natural habitat in Ethiopia, 4–512 μg/ml</w:t>
            </w:r>
          </w:p>
          <w:p w14:paraId="4FD5630B" w14:textId="773B8E7A" w:rsidR="00F25399" w:rsidRPr="008D37A7" w:rsidRDefault="00F25399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497242" w:rsidRPr="00497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aragus africanus Lam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collected from its natural habitat in Ethiopia, 4–512 μg/ml </w:t>
            </w:r>
          </w:p>
          <w:p w14:paraId="527116A5" w14:textId="42D5E4E4" w:rsidR="00F25399" w:rsidRPr="008D37A7" w:rsidRDefault="00F25399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tem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sama abyssinica Fresen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,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llected from its natural habitat in Ethiopia, 4–512 μg/ml</w:t>
            </w:r>
          </w:p>
          <w:p w14:paraId="08C183E3" w14:textId="76645ACA" w:rsidR="00F25399" w:rsidRPr="008D37A7" w:rsidRDefault="00F25399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ot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 ficifolius A.Rich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natural habitat in Ethiopia, 4–512 μg/ml</w:t>
            </w:r>
          </w:p>
          <w:p w14:paraId="461D9FD4" w14:textId="02FBE575" w:rsidR="00F25399" w:rsidRPr="00593725" w:rsidRDefault="00F25399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lbe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diolus abyssinicus (Brongn. ex Lem.) B.D.Jacks.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llected from its natural habitat in Ethiopia, 4–512 μg/ml</w:t>
            </w:r>
          </w:p>
          <w:p w14:paraId="28FAA8C8" w14:textId="149E668A" w:rsidR="00F25399" w:rsidRPr="00593725" w:rsidRDefault="00F25399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zotia schimperi Sch.Bip.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natural habitat in Ethiopia, 4–512 μg/ml</w:t>
            </w:r>
          </w:p>
          <w:p w14:paraId="3329BFD2" w14:textId="1BD075FB" w:rsidR="00F25399" w:rsidRPr="008D37A7" w:rsidRDefault="00F25399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pia abyssinica (Otto &amp; A.Dietr.) Cufod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llected from its natural habitat in Ethiopia, 4–512 μg/ml</w:t>
            </w:r>
          </w:p>
          <w:p w14:paraId="3ACA8499" w14:textId="274AF15B" w:rsidR="00C86E01" w:rsidRPr="008D37A7" w:rsidRDefault="00F25399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em bark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nia rochetiana A.Juss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llected from its natural habitat in Ethiopia, 4–512 μg/ml</w:t>
            </w:r>
          </w:p>
          <w:p w14:paraId="63B0B9D9" w14:textId="0119FB5E" w:rsidR="00F25399" w:rsidRPr="008D37A7" w:rsidRDefault="00F25399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vonia urens Cav.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llected from its natural habitat in Ethiopia, 4–512 μg/ml</w:t>
            </w:r>
          </w:p>
          <w:p w14:paraId="0DD69C84" w14:textId="5CCCE750" w:rsidR="00F25399" w:rsidRPr="00593725" w:rsidRDefault="00F25399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mna schimperi Engl.</w:t>
            </w:r>
            <w:r w:rsid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llected from its natural habitat in Ethiopia, 4–512 μg/ml</w:t>
            </w:r>
          </w:p>
          <w:p w14:paraId="7D3F2FE4" w14:textId="3BD2E1AC" w:rsidR="00F25399" w:rsidRPr="00593725" w:rsidRDefault="00F25399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ttosporum viridiflorum Sims</w:t>
            </w:r>
            <w:r w:rsid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llected from its natural habitat in Ethiopia, 4–512 μg/ml</w:t>
            </w:r>
          </w:p>
          <w:p w14:paraId="6CE9D461" w14:textId="24286139" w:rsidR="00F25399" w:rsidRPr="00593725" w:rsidRDefault="00F25399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ot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gala sadebeckiana Gürke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llected from its natural habitat in Ethiopia, 4–512 μg/ml</w:t>
            </w:r>
          </w:p>
          <w:p w14:paraId="7C1D4A04" w14:textId="3C26841A" w:rsidR="00F25399" w:rsidRPr="00593725" w:rsidRDefault="00F25399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ots of </w:t>
            </w:r>
            <w:r w:rsidR="00206D7C" w:rsidRPr="00206D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a rhombifolia L.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llected from its natural habitat in Ethiopia, 4–512 μg/ml</w:t>
            </w:r>
          </w:p>
          <w:p w14:paraId="02DF0BD1" w14:textId="2CA69C5C" w:rsidR="00F25399" w:rsidRPr="00593725" w:rsidRDefault="00F25399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uit of </w:t>
            </w:r>
            <w:r w:rsidR="00206D7C" w:rsidRPr="00206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lanum incanum var. integrascens Bitter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5937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its natural habitat in Ethiopia, 4–512 μg/ml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84" w:type="dxa"/>
          </w:tcPr>
          <w:p w14:paraId="41D4FF62" w14:textId="7004C069" w:rsidR="00F25399" w:rsidRPr="008D37A7" w:rsidRDefault="00F2539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 – plant material extraction and antibacterial activity tests were performed standard protocols </w:t>
            </w:r>
          </w:p>
        </w:tc>
        <w:tc>
          <w:tcPr>
            <w:tcW w:w="1629" w:type="dxa"/>
          </w:tcPr>
          <w:p w14:paraId="23561DC2" w14:textId="01567F59" w:rsidR="00F25399" w:rsidRPr="008D37A7" w:rsidRDefault="00F2539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ing was performed</w:t>
            </w:r>
          </w:p>
        </w:tc>
      </w:tr>
      <w:tr w:rsidR="007E749A" w:rsidRPr="00DF7AA3" w14:paraId="5CD30D06" w14:textId="77777777" w:rsidTr="00D60990">
        <w:tc>
          <w:tcPr>
            <w:tcW w:w="2410" w:type="dxa"/>
          </w:tcPr>
          <w:p w14:paraId="26254453" w14:textId="50162642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samenew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7EBAF67F" w14:textId="4088BB89" w:rsidR="007E749A" w:rsidRPr="008D37A7" w:rsidRDefault="00C81EE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7E749A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oe harlana Reynolds</w:t>
            </w:r>
            <w:r w:rsidR="009121C0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="009121C0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lected from its natural habitat in Ethiopia, 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µg/mL, 5 to 800 µg/mL</w:t>
            </w:r>
          </w:p>
        </w:tc>
        <w:tc>
          <w:tcPr>
            <w:tcW w:w="2084" w:type="dxa"/>
          </w:tcPr>
          <w:p w14:paraId="658F57E0" w14:textId="5B1F1F8E" w:rsidR="007E749A" w:rsidRPr="008D37A7" w:rsidRDefault="009121C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Extraction, compound isolation and antibacterial activity tests were done using methods previously reported</w:t>
            </w:r>
          </w:p>
        </w:tc>
        <w:tc>
          <w:tcPr>
            <w:tcW w:w="1629" w:type="dxa"/>
          </w:tcPr>
          <w:p w14:paraId="472B2263" w14:textId="14C88064" w:rsidR="007E749A" w:rsidRPr="008D37A7" w:rsidRDefault="009121C0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NMR</w:t>
            </w:r>
          </w:p>
        </w:tc>
      </w:tr>
      <w:tr w:rsidR="007E749A" w:rsidRPr="00DF7AA3" w14:paraId="69208DB1" w14:textId="77777777" w:rsidTr="00D60990">
        <w:tc>
          <w:tcPr>
            <w:tcW w:w="2410" w:type="dxa"/>
          </w:tcPr>
          <w:p w14:paraId="27A78FF3" w14:textId="2678A865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Kalayou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7C85D314" w14:textId="0EC930C5" w:rsidR="007E749A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863CF8" w:rsidRPr="00863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cus carica L.</w:t>
            </w:r>
            <w:r w:rsidR="007E749A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8C10B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environmental habitat in Ethiopia, 200 mg/mL and100 mg/mL, 6.25 to 200 mg/mL</w:t>
            </w:r>
          </w:p>
          <w:p w14:paraId="574A450A" w14:textId="3172E5FB" w:rsidR="008C10B5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27DA3" w:rsidRPr="00627D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va parviflora L.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="008C10B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llected from its environmental habitat in Ethiopia, 200 mg/mL and100 mg/mL, 6.25 to 200 mg/mL</w:t>
            </w:r>
          </w:p>
          <w:p w14:paraId="34FFAC03" w14:textId="1FED9D63" w:rsidR="007E749A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27DA3" w:rsidRPr="00627D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mnanthemum amygdalinum (Delile) Sch.Bip. 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8C10B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llected from its environmental habitat in Ethiopia, </w:t>
            </w:r>
            <w:r w:rsidR="008C10B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00 mg/mL and100 mg/mL, 6.25 to 200 mg/mL</w:t>
            </w:r>
          </w:p>
          <w:p w14:paraId="33D46558" w14:textId="79BB9236" w:rsidR="0079171B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27DA3" w:rsidRPr="00627D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um hastifolium Hochst. ex Dunal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8C10B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environmental habitat in Ethiopia, 200 mg/mL and100 mg/mL, 6.25 to 200 mg/mL</w:t>
            </w:r>
          </w:p>
          <w:p w14:paraId="415E67C9" w14:textId="11B3B701" w:rsidR="0079171B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27DA3" w:rsidRPr="00627D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purnia aurea (Aiton) Benth.</w:t>
            </w:r>
            <w:r w:rsidR="00A357FC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A357FC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</w:t>
            </w:r>
            <w:r w:rsidR="007E239F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rom its environmental habitat in Ethiopia, 200 mg/mL and100 mg/mL, 6.25 to 200 mg/mL</w:t>
            </w:r>
          </w:p>
          <w:p w14:paraId="0466901C" w14:textId="36804F12" w:rsidR="0079171B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of </w:t>
            </w:r>
            <w:r w:rsidR="00627DA3" w:rsidRPr="00627D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cotiana tabacum L.</w:t>
            </w:r>
            <w:r w:rsidR="008C10B5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,</w:t>
            </w:r>
            <w:r w:rsidR="008C10B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llected from its environmental habitat in Ethiopia, 200 mg/mL and100 mg/mL, 6.25 to 200 mg/mL</w:t>
            </w:r>
          </w:p>
          <w:p w14:paraId="18A36931" w14:textId="736637BC" w:rsidR="0079171B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ves and stem of </w:t>
            </w:r>
            <w:r w:rsidR="00627DA3" w:rsidRPr="00627D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iziphus spina-christi (L.) Desf.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,</w:t>
            </w:r>
            <w:r w:rsidR="007E749A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8C10B5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environmental habitat in Ethiopia, 200 mg/mL and100 mg/mL, 6.25 to 200 mg/mL</w:t>
            </w:r>
          </w:p>
          <w:p w14:paraId="624A1EEA" w14:textId="2C37BC30" w:rsidR="007E749A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aves of</w:t>
            </w:r>
            <w:r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27DA3" w:rsidRPr="00627D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ton macrostachyus Hochst. ex Delile</w:t>
            </w:r>
            <w:r w:rsidR="00347278" w:rsidRPr="008D37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47278" w:rsidRPr="008D3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ected from its environmental habitat in Ethiopia, 200 mg/mL and100 mg/mL, 6.25 to 200 mg/mL</w:t>
            </w:r>
          </w:p>
        </w:tc>
        <w:tc>
          <w:tcPr>
            <w:tcW w:w="2084" w:type="dxa"/>
          </w:tcPr>
          <w:p w14:paraId="5090D558" w14:textId="31EFD1D8" w:rsidR="007E749A" w:rsidRPr="008D37A7" w:rsidRDefault="008C10B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 – Extraction and antibacterial activity tests were done using methods previously reported</w:t>
            </w:r>
          </w:p>
        </w:tc>
        <w:tc>
          <w:tcPr>
            <w:tcW w:w="1629" w:type="dxa"/>
          </w:tcPr>
          <w:p w14:paraId="5F555EBE" w14:textId="5B42B9E2" w:rsidR="007E749A" w:rsidRPr="008D37A7" w:rsidRDefault="008C10B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preliminary phytochemical screening was performed</w:t>
            </w:r>
          </w:p>
        </w:tc>
      </w:tr>
      <w:tr w:rsidR="007E749A" w:rsidRPr="00DF7AA3" w14:paraId="6B70CD97" w14:textId="77777777" w:rsidTr="00D60990">
        <w:tc>
          <w:tcPr>
            <w:tcW w:w="2410" w:type="dxa"/>
          </w:tcPr>
          <w:p w14:paraId="20E8A402" w14:textId="751E3693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Begashaw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17E89900" w14:textId="713B4BCF" w:rsidR="007E749A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biscus micranthus L.f.</w:t>
            </w:r>
            <w:r w:rsidR="00715AAF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715AAF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environmental habitat in Ethiopia, 200, 400 and 800 μg/ml</w:t>
            </w:r>
          </w:p>
        </w:tc>
        <w:tc>
          <w:tcPr>
            <w:tcW w:w="2084" w:type="dxa"/>
          </w:tcPr>
          <w:p w14:paraId="51425849" w14:textId="4CFF1DF9" w:rsidR="007E749A" w:rsidRPr="008D37A7" w:rsidRDefault="00715AA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bacterial activity tests were done using methods previously reported</w:t>
            </w:r>
          </w:p>
        </w:tc>
        <w:tc>
          <w:tcPr>
            <w:tcW w:w="1629" w:type="dxa"/>
          </w:tcPr>
          <w:p w14:paraId="7941C6B4" w14:textId="6F013A8A" w:rsidR="007E749A" w:rsidRPr="008D37A7" w:rsidRDefault="00715AAF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- preliminary phytochemical screening was performed</w:t>
            </w:r>
          </w:p>
        </w:tc>
      </w:tr>
      <w:tr w:rsidR="007E749A" w:rsidRPr="00DF7AA3" w14:paraId="20F59C65" w14:textId="77777777" w:rsidTr="00D60990">
        <w:tc>
          <w:tcPr>
            <w:tcW w:w="2410" w:type="dxa"/>
          </w:tcPr>
          <w:p w14:paraId="618C10C4" w14:textId="4FA7CF09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Bekele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16D10744" w14:textId="77777777" w:rsidR="00627DA3" w:rsidRPr="00627DA3" w:rsidRDefault="0079171B" w:rsidP="00627DA3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mus schimperi Ronniger</w:t>
            </w:r>
          </w:p>
          <w:p w14:paraId="556C133B" w14:textId="0AD84441" w:rsidR="007E749A" w:rsidRPr="008D37A7" w:rsidRDefault="00955AAD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purchased from local market in Addis Ababa, Ethiopia, 50mg/ml, 3.12-50mg/ml</w:t>
            </w:r>
          </w:p>
        </w:tc>
        <w:tc>
          <w:tcPr>
            <w:tcW w:w="2084" w:type="dxa"/>
          </w:tcPr>
          <w:p w14:paraId="2E2AAB15" w14:textId="0F7A66F6" w:rsidR="007E749A" w:rsidRPr="008D37A7" w:rsidRDefault="00D21C6E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lant material extraction and antibacterial activity tests was done using standard methods reported before</w:t>
            </w:r>
          </w:p>
        </w:tc>
        <w:tc>
          <w:tcPr>
            <w:tcW w:w="1629" w:type="dxa"/>
          </w:tcPr>
          <w:p w14:paraId="35F206A4" w14:textId="65CC93D4" w:rsidR="007E749A" w:rsidRPr="008D37A7" w:rsidRDefault="00D21C6E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E749A" w:rsidRPr="00DF7AA3" w14:paraId="7D55221A" w14:textId="77777777" w:rsidTr="00D60990">
        <w:tc>
          <w:tcPr>
            <w:tcW w:w="2410" w:type="dxa"/>
          </w:tcPr>
          <w:p w14:paraId="39CAD0D9" w14:textId="20D61495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Palla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2B472413" w14:textId="77777777" w:rsidR="00627DA3" w:rsidRPr="00627DA3" w:rsidRDefault="0079171B" w:rsidP="00627DA3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tem of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 usitatissimum subsp. intermedium Chernom.</w:t>
            </w:r>
          </w:p>
          <w:p w14:paraId="34BAE7B4" w14:textId="25BF356D" w:rsidR="00E50A68" w:rsidRPr="008D37A7" w:rsidRDefault="0079171B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D21C6E" w:rsidRPr="008D37A7">
              <w:rPr>
                <w:rFonts w:ascii="Times New Roman" w:hAnsi="Times New Roman" w:cs="Times New Roman"/>
                <w:sz w:val="20"/>
                <w:szCs w:val="20"/>
              </w:rPr>
              <w:t>purchased from authenticated</w:t>
            </w:r>
            <w:r w:rsidR="00E50A68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herb supplier in Pakistan, 180 μg/μL, 100, 300 and 500 mg/kg</w:t>
            </w:r>
          </w:p>
        </w:tc>
        <w:tc>
          <w:tcPr>
            <w:tcW w:w="2084" w:type="dxa"/>
          </w:tcPr>
          <w:p w14:paraId="0157BA30" w14:textId="0C7341BE" w:rsidR="007E749A" w:rsidRPr="008D37A7" w:rsidRDefault="00E50A68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Flaxseed oil extraction and antibacterial activity tests were done</w:t>
            </w:r>
            <w:r w:rsidR="009046DD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using standard methods reported previously</w:t>
            </w:r>
          </w:p>
        </w:tc>
        <w:tc>
          <w:tcPr>
            <w:tcW w:w="1629" w:type="dxa"/>
          </w:tcPr>
          <w:p w14:paraId="1D8E7617" w14:textId="3CADD7E3" w:rsidR="007E749A" w:rsidRPr="008D37A7" w:rsidRDefault="009046D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E749A" w:rsidRPr="00DF7AA3" w14:paraId="6C302A4C" w14:textId="77777777" w:rsidTr="00D60990">
        <w:tc>
          <w:tcPr>
            <w:tcW w:w="2410" w:type="dxa"/>
          </w:tcPr>
          <w:p w14:paraId="5F47406B" w14:textId="7526468F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lbejo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6194B480" w14:textId="77777777" w:rsidR="00627DA3" w:rsidRPr="00627DA3" w:rsidRDefault="0079171B" w:rsidP="00627DA3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Leaves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nonia auriculifera Hiern</w:t>
            </w:r>
          </w:p>
          <w:p w14:paraId="4B7F36B8" w14:textId="337158D6" w:rsidR="00AB46F9" w:rsidRPr="008D37A7" w:rsidRDefault="00AB46F9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79171B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Ethiopia, 0.8-400mg/ml</w:t>
            </w:r>
          </w:p>
        </w:tc>
        <w:tc>
          <w:tcPr>
            <w:tcW w:w="2084" w:type="dxa"/>
          </w:tcPr>
          <w:p w14:paraId="6A62FDA5" w14:textId="705349B5" w:rsidR="007E749A" w:rsidRPr="008D37A7" w:rsidRDefault="007F7DD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="00BA5598" w:rsidRPr="008D37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5598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extraction and antibacterial activity test were done as per standard methods reported before. </w:t>
            </w:r>
          </w:p>
        </w:tc>
        <w:tc>
          <w:tcPr>
            <w:tcW w:w="1629" w:type="dxa"/>
          </w:tcPr>
          <w:p w14:paraId="72A983BF" w14:textId="21AD452F" w:rsidR="007E749A" w:rsidRPr="008D37A7" w:rsidRDefault="007F7DD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ing was performed</w:t>
            </w:r>
          </w:p>
        </w:tc>
      </w:tr>
      <w:tr w:rsidR="007E749A" w:rsidRPr="00DF7AA3" w14:paraId="0821ADB8" w14:textId="77777777" w:rsidTr="00D60990">
        <w:tc>
          <w:tcPr>
            <w:tcW w:w="2410" w:type="dxa"/>
          </w:tcPr>
          <w:p w14:paraId="0ED3A5D1" w14:textId="3FB29994" w:rsidR="007E749A" w:rsidRPr="008D37A7" w:rsidRDefault="007E749A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Abdissa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688CEE4F" w14:textId="54A53DEA" w:rsidR="007E749A" w:rsidRPr="00593725" w:rsidRDefault="00EE6C42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e pulcherrima M.G.Gilbert &amp; Sebsebe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102AC4" w:rsidRPr="00593725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Ethiopia, 50 mg/mL</w:t>
            </w:r>
          </w:p>
        </w:tc>
        <w:tc>
          <w:tcPr>
            <w:tcW w:w="2084" w:type="dxa"/>
          </w:tcPr>
          <w:p w14:paraId="019F2D10" w14:textId="7C17D697" w:rsidR="007E749A" w:rsidRPr="008D37A7" w:rsidRDefault="0042739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Y – sequential extraction of plant material and antibacterial activity was performed using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hods reported before.</w:t>
            </w:r>
          </w:p>
        </w:tc>
        <w:tc>
          <w:tcPr>
            <w:tcW w:w="1629" w:type="dxa"/>
          </w:tcPr>
          <w:p w14:paraId="5290628D" w14:textId="5C1D9E99" w:rsidR="007E749A" w:rsidRPr="008D37A7" w:rsidRDefault="00102AC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 – Column chromatography </w:t>
            </w:r>
          </w:p>
        </w:tc>
      </w:tr>
      <w:tr w:rsidR="00F21CD1" w:rsidRPr="00DF7AA3" w14:paraId="70576891" w14:textId="77777777" w:rsidTr="00D60990">
        <w:tc>
          <w:tcPr>
            <w:tcW w:w="2410" w:type="dxa"/>
          </w:tcPr>
          <w:p w14:paraId="0F121967" w14:textId="369F9AED" w:rsidR="00F21CD1" w:rsidRPr="008D37A7" w:rsidRDefault="00F21CD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Girmay et a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46548AD" w14:textId="624528E6" w:rsidR="00F21CD1" w:rsidRPr="008D37A7" w:rsidRDefault="00EE6C42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Seed of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ium sativum 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A020FD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natural habitat in Ethiopia, </w:t>
            </w:r>
            <w:r w:rsidR="00366525" w:rsidRPr="008D37A7">
              <w:rPr>
                <w:rFonts w:ascii="Times New Roman" w:hAnsi="Times New Roman" w:cs="Times New Roman"/>
                <w:sz w:val="20"/>
                <w:szCs w:val="20"/>
              </w:rPr>
              <w:t>10 µL and 20 µL per well</w:t>
            </w:r>
          </w:p>
        </w:tc>
        <w:tc>
          <w:tcPr>
            <w:tcW w:w="2084" w:type="dxa"/>
          </w:tcPr>
          <w:p w14:paraId="7CA200E4" w14:textId="745F9EF8" w:rsidR="00F21CD1" w:rsidRPr="008D37A7" w:rsidRDefault="0036652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bacterial activity test were done as per standard methods reported before.</w:t>
            </w:r>
          </w:p>
        </w:tc>
        <w:tc>
          <w:tcPr>
            <w:tcW w:w="1629" w:type="dxa"/>
          </w:tcPr>
          <w:p w14:paraId="6E09282E" w14:textId="685009F8" w:rsidR="00F21CD1" w:rsidRPr="008D37A7" w:rsidRDefault="0036652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ing was performed</w:t>
            </w:r>
          </w:p>
        </w:tc>
      </w:tr>
      <w:tr w:rsidR="00F21CD1" w:rsidRPr="00DF7AA3" w14:paraId="2615A0A3" w14:textId="77777777" w:rsidTr="00D60990">
        <w:tc>
          <w:tcPr>
            <w:tcW w:w="2410" w:type="dxa"/>
          </w:tcPr>
          <w:p w14:paraId="64536641" w14:textId="7677C090" w:rsidR="00F21CD1" w:rsidRPr="008D37A7" w:rsidRDefault="00F21CD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Seid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6E86B4E3" w14:textId="123EF92B" w:rsidR="00F21CD1" w:rsidRPr="008D37A7" w:rsidRDefault="00EE6C42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um</w:t>
            </w:r>
            <w:r w:rsid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ulgare Mil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3074E4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Ethiopia, 0.2 g /mL</w:t>
            </w:r>
          </w:p>
        </w:tc>
        <w:tc>
          <w:tcPr>
            <w:tcW w:w="2084" w:type="dxa"/>
          </w:tcPr>
          <w:p w14:paraId="40D64A2C" w14:textId="55381D56" w:rsidR="00F21CD1" w:rsidRPr="008D37A7" w:rsidRDefault="003074E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bacterial activity test were done as per standard methods reported before.</w:t>
            </w:r>
          </w:p>
        </w:tc>
        <w:tc>
          <w:tcPr>
            <w:tcW w:w="1629" w:type="dxa"/>
          </w:tcPr>
          <w:p w14:paraId="77E84E6D" w14:textId="6527C005" w:rsidR="00F21CD1" w:rsidRPr="008D37A7" w:rsidRDefault="003074E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ing was performed, GC-MS</w:t>
            </w:r>
          </w:p>
        </w:tc>
      </w:tr>
      <w:tr w:rsidR="00F21CD1" w:rsidRPr="00DF7AA3" w14:paraId="570FB888" w14:textId="77777777" w:rsidTr="00D60990">
        <w:tc>
          <w:tcPr>
            <w:tcW w:w="2410" w:type="dxa"/>
          </w:tcPr>
          <w:p w14:paraId="45A94B78" w14:textId="0ADE9C18" w:rsidR="00F21CD1" w:rsidRPr="008D37A7" w:rsidRDefault="00F21CD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Teshome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0AC10E11" w14:textId="14E99288" w:rsidR="00F21CD1" w:rsidRPr="008D37A7" w:rsidRDefault="00EE6C42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Clematis simensis Fresen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9E0E59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collected from its natural habitat, 1,2,3 4 and 5mg/ml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84" w:type="dxa"/>
          </w:tcPr>
          <w:p w14:paraId="2B4562FE" w14:textId="4E9E8475" w:rsidR="00F21CD1" w:rsidRPr="008D37A7" w:rsidRDefault="009E0E5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bacterial activity test were done as per standard methods reported before.</w:t>
            </w:r>
          </w:p>
        </w:tc>
        <w:tc>
          <w:tcPr>
            <w:tcW w:w="1629" w:type="dxa"/>
          </w:tcPr>
          <w:p w14:paraId="1FF36252" w14:textId="40A34829" w:rsidR="00F21CD1" w:rsidRPr="008D37A7" w:rsidRDefault="009E0E5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ing was performed</w:t>
            </w:r>
          </w:p>
        </w:tc>
      </w:tr>
      <w:tr w:rsidR="00F21CD1" w:rsidRPr="00DF7AA3" w14:paraId="0AC5DC19" w14:textId="77777777" w:rsidTr="00F21CD1">
        <w:trPr>
          <w:trHeight w:val="58"/>
        </w:trPr>
        <w:tc>
          <w:tcPr>
            <w:tcW w:w="2410" w:type="dxa"/>
          </w:tcPr>
          <w:p w14:paraId="24CFAA52" w14:textId="70EBE164" w:rsidR="00F21CD1" w:rsidRPr="008D37A7" w:rsidRDefault="00F21CD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Girmay et al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4DC5E447" w14:textId="2BE2388C" w:rsidR="00F21CD1" w:rsidRPr="008D37A7" w:rsidRDefault="00EE6C42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ura stramonium L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96670D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, 20 and 40 µg/m</w:t>
            </w:r>
          </w:p>
        </w:tc>
        <w:tc>
          <w:tcPr>
            <w:tcW w:w="2084" w:type="dxa"/>
          </w:tcPr>
          <w:p w14:paraId="3BD3657D" w14:textId="396A5DF5" w:rsidR="00F21CD1" w:rsidRPr="008D37A7" w:rsidRDefault="0096670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bacterial activity test were done as per standard methods reported before.</w:t>
            </w:r>
          </w:p>
        </w:tc>
        <w:tc>
          <w:tcPr>
            <w:tcW w:w="1629" w:type="dxa"/>
          </w:tcPr>
          <w:p w14:paraId="37E94341" w14:textId="619CCA45" w:rsidR="00F21CD1" w:rsidRPr="008D37A7" w:rsidRDefault="0096670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ing was performed</w:t>
            </w:r>
          </w:p>
        </w:tc>
      </w:tr>
      <w:tr w:rsidR="00F21CD1" w:rsidRPr="00DF7AA3" w14:paraId="6EB0DE77" w14:textId="77777777" w:rsidTr="00D60990">
        <w:tc>
          <w:tcPr>
            <w:tcW w:w="2410" w:type="dxa"/>
          </w:tcPr>
          <w:p w14:paraId="6399697F" w14:textId="76B3D27F" w:rsidR="00F21CD1" w:rsidRPr="008D37A7" w:rsidRDefault="00F21CD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yanchoka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79171B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0F7112BE" w14:textId="20A0219C" w:rsidR="00F21CD1" w:rsidRPr="008D37A7" w:rsidRDefault="00EE6C42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Stem bark of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27DA3" w:rsidRPr="00627D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sama abyssinica Fresen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BB6BDA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Kenya, 500µg/disc</w:t>
            </w:r>
          </w:p>
        </w:tc>
        <w:tc>
          <w:tcPr>
            <w:tcW w:w="2084" w:type="dxa"/>
          </w:tcPr>
          <w:p w14:paraId="7FE8C22F" w14:textId="333E3F8C" w:rsidR="00F21CD1" w:rsidRPr="008D37A7" w:rsidRDefault="00250998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, fractionation, compound isolation and anti-bacterial activities were done according to methods previously reported</w:t>
            </w:r>
          </w:p>
        </w:tc>
        <w:tc>
          <w:tcPr>
            <w:tcW w:w="1629" w:type="dxa"/>
          </w:tcPr>
          <w:p w14:paraId="1F6E8A00" w14:textId="3D62412A" w:rsidR="00F21CD1" w:rsidRPr="008D37A7" w:rsidRDefault="00250998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MR, HPLC</w:t>
            </w:r>
          </w:p>
        </w:tc>
      </w:tr>
      <w:tr w:rsidR="0096670D" w:rsidRPr="00DF7AA3" w14:paraId="591CF312" w14:textId="77777777" w:rsidTr="00D60990">
        <w:tc>
          <w:tcPr>
            <w:tcW w:w="2410" w:type="dxa"/>
          </w:tcPr>
          <w:p w14:paraId="6C53658C" w14:textId="63E6E0B8" w:rsidR="0096670D" w:rsidRPr="008D37A7" w:rsidRDefault="0096670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Goji et al</w:t>
            </w:r>
            <w:r w:rsidR="00853814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  <w:r w:rsidR="00853814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09FA93B3" w14:textId="3A3633D7" w:rsidR="00853814" w:rsidRPr="008D37A7" w:rsidRDefault="00853814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sminum abyssinicum Hochst. ex DC.</w:t>
            </w:r>
            <w:r w:rsidR="00B74BE5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33D2F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, 25 mg/ml, 50 mg/ml and 100 mg/ml</w:t>
            </w:r>
          </w:p>
          <w:p w14:paraId="5D7F5636" w14:textId="4C6F9499" w:rsidR="00B74BE5" w:rsidRPr="008D37A7" w:rsidRDefault="00853814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ecio gigas (Vatke) C.Jeffrey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33D2F" w:rsidRPr="008D37A7">
              <w:rPr>
                <w:rFonts w:ascii="Times New Roman" w:hAnsi="Times New Roman" w:cs="Times New Roman"/>
                <w:sz w:val="20"/>
                <w:szCs w:val="20"/>
              </w:rPr>
              <w:t>collected from its natural habitat, 25 mg/ml, 50 mg/ml and 100 mg/ml</w:t>
            </w:r>
          </w:p>
          <w:p w14:paraId="566BA1D5" w14:textId="17F84F3A" w:rsidR="0096670D" w:rsidRPr="008D37A7" w:rsidRDefault="00853814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, seeds and fruit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enaria siceraria (Molina) Standl.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33D2F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collected from its natural habitat, 25 mg/ml, 50 mg/ml and 100 mg/ml</w:t>
            </w:r>
          </w:p>
        </w:tc>
        <w:tc>
          <w:tcPr>
            <w:tcW w:w="2084" w:type="dxa"/>
          </w:tcPr>
          <w:p w14:paraId="7A2C553F" w14:textId="009AA431" w:rsidR="0096670D" w:rsidRPr="008D37A7" w:rsidRDefault="0037626C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</w:t>
            </w:r>
            <w:r w:rsidR="002A6859" w:rsidRPr="008D37A7">
              <w:rPr>
                <w:rFonts w:ascii="Times New Roman" w:hAnsi="Times New Roman" w:cs="Times New Roman"/>
                <w:sz w:val="20"/>
                <w:szCs w:val="20"/>
              </w:rPr>
              <w:t>, fractionation and antibacterial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activity test were done as per standard methods reported before</w:t>
            </w:r>
          </w:p>
        </w:tc>
        <w:tc>
          <w:tcPr>
            <w:tcW w:w="1629" w:type="dxa"/>
          </w:tcPr>
          <w:p w14:paraId="11CF4F2C" w14:textId="4799A918" w:rsidR="0096670D" w:rsidRPr="008D37A7" w:rsidRDefault="002A685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6670D" w:rsidRPr="00DF7AA3" w14:paraId="2B6D3C08" w14:textId="77777777" w:rsidTr="00D60990">
        <w:tc>
          <w:tcPr>
            <w:tcW w:w="2410" w:type="dxa"/>
          </w:tcPr>
          <w:p w14:paraId="158E7679" w14:textId="6B3BBB6F" w:rsidR="0096670D" w:rsidRPr="008D37A7" w:rsidRDefault="0096670D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Megeressa et al</w:t>
            </w:r>
            <w:r w:rsidR="00853814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853814" w:rsidRPr="008D3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</w:tcPr>
          <w:p w14:paraId="1563AA4B" w14:textId="2C041CA5" w:rsidR="0096670D" w:rsidRPr="00593725" w:rsidRDefault="00AD5D86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e trigonantha L.C.Leach</w:t>
            </w:r>
            <w:r w:rsid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593725">
              <w:rPr>
                <w:rFonts w:ascii="Times New Roman" w:hAnsi="Times New Roman" w:cs="Times New Roman"/>
                <w:sz w:val="20"/>
                <w:szCs w:val="20"/>
              </w:rPr>
              <w:t>collected from its natural habitat, 25 mg/ml, 50 mg/ml and 100 mg/ml</w:t>
            </w:r>
          </w:p>
        </w:tc>
        <w:tc>
          <w:tcPr>
            <w:tcW w:w="2084" w:type="dxa"/>
          </w:tcPr>
          <w:p w14:paraId="2B88CAC6" w14:textId="5903A170" w:rsidR="0096670D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extraction, fractionation, compound isolation and antibacterial activities were performed methods reported before</w:t>
            </w:r>
          </w:p>
        </w:tc>
        <w:tc>
          <w:tcPr>
            <w:tcW w:w="1629" w:type="dxa"/>
          </w:tcPr>
          <w:p w14:paraId="39D7EB5E" w14:textId="0940E297" w:rsidR="0096670D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HPLC</w:t>
            </w:r>
          </w:p>
        </w:tc>
      </w:tr>
      <w:tr w:rsidR="00AD5D86" w:rsidRPr="00DF7AA3" w14:paraId="3775C1E6" w14:textId="77777777" w:rsidTr="00D60990">
        <w:tc>
          <w:tcPr>
            <w:tcW w:w="2410" w:type="dxa"/>
          </w:tcPr>
          <w:p w14:paraId="18A4D24E" w14:textId="7BE3300A" w:rsidR="00AD5D86" w:rsidRPr="00974BDD" w:rsidRDefault="00AD5D86" w:rsidP="008D37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B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ssien et al (2010)</w:t>
            </w:r>
          </w:p>
        </w:tc>
        <w:tc>
          <w:tcPr>
            <w:tcW w:w="3227" w:type="dxa"/>
          </w:tcPr>
          <w:p w14:paraId="4E47C6D1" w14:textId="6DB49E6D" w:rsidR="00AD5D86" w:rsidRPr="00974BDD" w:rsidRDefault="00AD5D86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74B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ves, seeds and roots of </w:t>
            </w:r>
            <w:r w:rsidR="00B412D3" w:rsidRPr="00974B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oleus abyssinicus (Fresen.) A.J.Paton </w:t>
            </w:r>
            <w:r w:rsidRPr="00974B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ollected </w:t>
            </w:r>
            <w:r w:rsidRPr="00974B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from its natural environment in Ethiopia, </w:t>
            </w:r>
            <w:r w:rsidR="004B3896" w:rsidRPr="00974B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, 25 and 50 µg/µL</w:t>
            </w:r>
          </w:p>
          <w:p w14:paraId="0624B42F" w14:textId="1F1E79B9" w:rsidR="00AD5D86" w:rsidRPr="00974BDD" w:rsidRDefault="00AD5D86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74B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ves, seeds and fruits of </w:t>
            </w:r>
            <w:r w:rsidR="00B412D3" w:rsidRPr="00974B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ycnostachys eminii Gürke</w:t>
            </w:r>
            <w:r w:rsidR="004B3896" w:rsidRPr="00974B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4B3896" w:rsidRPr="00974B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, 25 and 50 µg/µL</w:t>
            </w:r>
          </w:p>
        </w:tc>
        <w:tc>
          <w:tcPr>
            <w:tcW w:w="2084" w:type="dxa"/>
          </w:tcPr>
          <w:p w14:paraId="49212B3E" w14:textId="70E7F334" w:rsidR="00AD5D86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 – essential oil extraction,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ou</w:t>
            </w:r>
            <w:r w:rsidR="00287BB5"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d isolation and antibacterial activity</w:t>
            </w:r>
            <w:r w:rsidR="00287BB5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 was done using method previously reported</w:t>
            </w:r>
          </w:p>
        </w:tc>
        <w:tc>
          <w:tcPr>
            <w:tcW w:w="1629" w:type="dxa"/>
          </w:tcPr>
          <w:p w14:paraId="1884BDE5" w14:textId="3F3D4CDB" w:rsidR="00AD5D86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 - GC-MS </w:t>
            </w:r>
          </w:p>
        </w:tc>
      </w:tr>
      <w:tr w:rsidR="00AD5D86" w:rsidRPr="00DF7AA3" w14:paraId="3116827F" w14:textId="77777777" w:rsidTr="00D60990">
        <w:tc>
          <w:tcPr>
            <w:tcW w:w="2410" w:type="dxa"/>
          </w:tcPr>
          <w:p w14:paraId="71F1A0DE" w14:textId="531EFCF0" w:rsidR="00AD5D86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Delelegn et al (2018)</w:t>
            </w:r>
          </w:p>
        </w:tc>
        <w:tc>
          <w:tcPr>
            <w:tcW w:w="3227" w:type="dxa"/>
          </w:tcPr>
          <w:p w14:paraId="5DB54B4C" w14:textId="4F5E1117" w:rsidR="00AD5D86" w:rsidRPr="008D37A7" w:rsidRDefault="00A46214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inga oleifera Lam.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tained from</w:t>
            </w:r>
            <w:r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D3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icultural research centre in Ethiopia, 50 mg/mL</w:t>
            </w:r>
          </w:p>
        </w:tc>
        <w:tc>
          <w:tcPr>
            <w:tcW w:w="2084" w:type="dxa"/>
          </w:tcPr>
          <w:p w14:paraId="0F169D1F" w14:textId="40469416" w:rsidR="00AD5D86" w:rsidRPr="008D37A7" w:rsidRDefault="00E81DC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lant material extraction and antibacterial activity testes were done using methods reported before</w:t>
            </w:r>
          </w:p>
        </w:tc>
        <w:tc>
          <w:tcPr>
            <w:tcW w:w="1629" w:type="dxa"/>
          </w:tcPr>
          <w:p w14:paraId="7196610F" w14:textId="0CA913FD" w:rsidR="00AD5D86" w:rsidRPr="008D37A7" w:rsidRDefault="00E81DC5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D5D86" w:rsidRPr="00DF7AA3" w14:paraId="090339AF" w14:textId="77777777" w:rsidTr="00D60990">
        <w:tc>
          <w:tcPr>
            <w:tcW w:w="2410" w:type="dxa"/>
          </w:tcPr>
          <w:p w14:paraId="47991A54" w14:textId="5E3E2388" w:rsidR="00AD5D86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Habbal et al (2011)</w:t>
            </w:r>
          </w:p>
        </w:tc>
        <w:tc>
          <w:tcPr>
            <w:tcW w:w="3227" w:type="dxa"/>
          </w:tcPr>
          <w:p w14:paraId="5793DA56" w14:textId="66C26E41" w:rsidR="00AD5D86" w:rsidRPr="008D37A7" w:rsidRDefault="00AD5D86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wsonia inermis L.</w:t>
            </w:r>
            <w:r w:rsidR="00803C53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collected from its natural habitat in Jordan, </w:t>
            </w:r>
            <w:r w:rsidR="006975A9" w:rsidRPr="008D37A7">
              <w:rPr>
                <w:rFonts w:ascii="Times New Roman" w:hAnsi="Times New Roman" w:cs="Times New Roman"/>
                <w:sz w:val="20"/>
                <w:szCs w:val="20"/>
              </w:rPr>
              <w:t>50%, 25%, 12.5%</w:t>
            </w:r>
          </w:p>
        </w:tc>
        <w:tc>
          <w:tcPr>
            <w:tcW w:w="2084" w:type="dxa"/>
          </w:tcPr>
          <w:p w14:paraId="5E2BFC91" w14:textId="0925C5BF" w:rsidR="00AD5D86" w:rsidRPr="008D37A7" w:rsidRDefault="006975A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– extraction and antimicrobial activity tests were done using standard protocols</w:t>
            </w:r>
          </w:p>
        </w:tc>
        <w:tc>
          <w:tcPr>
            <w:tcW w:w="1629" w:type="dxa"/>
          </w:tcPr>
          <w:p w14:paraId="58853305" w14:textId="091FF579" w:rsidR="00AD5D86" w:rsidRPr="008D37A7" w:rsidRDefault="006975A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D5D86" w:rsidRPr="00DF7AA3" w14:paraId="0605CD7F" w14:textId="77777777" w:rsidTr="00D60990">
        <w:tc>
          <w:tcPr>
            <w:tcW w:w="2410" w:type="dxa"/>
          </w:tcPr>
          <w:p w14:paraId="50D7DB49" w14:textId="3DD66925" w:rsidR="00AD5D86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agarajan et al (2013)</w:t>
            </w:r>
          </w:p>
        </w:tc>
        <w:tc>
          <w:tcPr>
            <w:tcW w:w="3227" w:type="dxa"/>
          </w:tcPr>
          <w:p w14:paraId="04046C3F" w14:textId="4C0C97B8" w:rsidR="00AD5D86" w:rsidRPr="008D37A7" w:rsidRDefault="00AD5D86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wsonia inermis L.</w:t>
            </w:r>
            <w:r w:rsidR="007A4C44" w:rsidRPr="008D37A7">
              <w:rPr>
                <w:rFonts w:ascii="Times New Roman" w:hAnsi="Times New Roman" w:cs="Times New Roman"/>
                <w:sz w:val="20"/>
                <w:szCs w:val="20"/>
              </w:rPr>
              <w:t>, collected from its natural environment in India, 1000, 2000, 3000 and 4000 µg/µL</w:t>
            </w:r>
          </w:p>
        </w:tc>
        <w:tc>
          <w:tcPr>
            <w:tcW w:w="2084" w:type="dxa"/>
          </w:tcPr>
          <w:p w14:paraId="38B94F81" w14:textId="47C06CBE" w:rsidR="00AD5D86" w:rsidRPr="008D37A7" w:rsidRDefault="007A4C4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plant material extraction and antibacterial activity testes were done using methods reported before</w:t>
            </w:r>
          </w:p>
        </w:tc>
        <w:tc>
          <w:tcPr>
            <w:tcW w:w="1629" w:type="dxa"/>
          </w:tcPr>
          <w:p w14:paraId="382BDE8E" w14:textId="6FAB1D24" w:rsidR="00AD5D86" w:rsidRPr="008D37A7" w:rsidRDefault="007A4C44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D5D86" w:rsidRPr="00DF7AA3" w14:paraId="509ACC56" w14:textId="77777777" w:rsidTr="00D60990">
        <w:tc>
          <w:tcPr>
            <w:tcW w:w="2410" w:type="dxa"/>
          </w:tcPr>
          <w:p w14:paraId="27A947CC" w14:textId="3E80329F" w:rsidR="00AD5D86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Maleki et al (2018)</w:t>
            </w:r>
          </w:p>
        </w:tc>
        <w:tc>
          <w:tcPr>
            <w:tcW w:w="3227" w:type="dxa"/>
          </w:tcPr>
          <w:p w14:paraId="24341B9A" w14:textId="1A253B19" w:rsidR="00AD5D86" w:rsidRPr="008D37A7" w:rsidRDefault="00AD5D86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adirachta indica A.Juss.</w:t>
            </w:r>
            <w:r w:rsidR="007A4C44" w:rsidRPr="008D37A7">
              <w:rPr>
                <w:rFonts w:ascii="Times New Roman" w:hAnsi="Times New Roman" w:cs="Times New Roman"/>
                <w:sz w:val="20"/>
                <w:szCs w:val="20"/>
              </w:rPr>
              <w:t>, collected from its natural habitat in Iran, 300, 200, 100, and 50 mg/mL</w:t>
            </w:r>
          </w:p>
        </w:tc>
        <w:tc>
          <w:tcPr>
            <w:tcW w:w="2084" w:type="dxa"/>
          </w:tcPr>
          <w:p w14:paraId="7E13A926" w14:textId="6CED98F7" w:rsidR="00AD5D86" w:rsidRPr="008D37A7" w:rsidRDefault="005253E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extraction and antibacterial activity was performed using standard protocols</w:t>
            </w:r>
          </w:p>
        </w:tc>
        <w:tc>
          <w:tcPr>
            <w:tcW w:w="1629" w:type="dxa"/>
          </w:tcPr>
          <w:p w14:paraId="534D1E93" w14:textId="720A0155" w:rsidR="00AD5D86" w:rsidRPr="008D37A7" w:rsidRDefault="005253E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D5D86" w:rsidRPr="00DF7AA3" w14:paraId="428ABE47" w14:textId="77777777" w:rsidTr="00D60990">
        <w:tc>
          <w:tcPr>
            <w:tcW w:w="2410" w:type="dxa"/>
          </w:tcPr>
          <w:p w14:paraId="0C45B70B" w14:textId="56BF7DC6" w:rsidR="00AD5D86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Mohammed et al (2018)</w:t>
            </w:r>
          </w:p>
        </w:tc>
        <w:tc>
          <w:tcPr>
            <w:tcW w:w="3227" w:type="dxa"/>
          </w:tcPr>
          <w:p w14:paraId="698BE7CD" w14:textId="2158EBFA" w:rsidR="00AD5D86" w:rsidRPr="008D37A7" w:rsidRDefault="00AD5D86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adirachta indica A.Juss.</w:t>
            </w:r>
            <w:r w:rsidR="005253E1" w:rsidRPr="008D37A7">
              <w:rPr>
                <w:rFonts w:ascii="Times New Roman" w:hAnsi="Times New Roman" w:cs="Times New Roman"/>
                <w:sz w:val="20"/>
                <w:szCs w:val="20"/>
              </w:rPr>
              <w:t>, collected from it natural environment in Sudan</w:t>
            </w:r>
            <w:r w:rsidR="005253E1" w:rsidRPr="008D3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5253E1" w:rsidRPr="008D37A7">
              <w:rPr>
                <w:rFonts w:ascii="Times New Roman" w:hAnsi="Times New Roman" w:cs="Times New Roman"/>
                <w:sz w:val="20"/>
                <w:szCs w:val="20"/>
              </w:rPr>
              <w:t>100 mg/ml, 50mg/ml, 25mg/ml, 12.5mg/ml, and6.25mg/ml</w:t>
            </w:r>
          </w:p>
        </w:tc>
        <w:tc>
          <w:tcPr>
            <w:tcW w:w="2084" w:type="dxa"/>
          </w:tcPr>
          <w:p w14:paraId="37489643" w14:textId="48F3DA5D" w:rsidR="00AD5D86" w:rsidRPr="008D37A7" w:rsidRDefault="005253E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extraction and antibacterial activity was performed using standard protocols</w:t>
            </w:r>
          </w:p>
        </w:tc>
        <w:tc>
          <w:tcPr>
            <w:tcW w:w="1629" w:type="dxa"/>
          </w:tcPr>
          <w:p w14:paraId="76B96CAA" w14:textId="16906833" w:rsidR="00AD5D86" w:rsidRPr="008D37A7" w:rsidRDefault="005253E1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D5D86" w:rsidRPr="00DF7AA3" w14:paraId="6A33C319" w14:textId="77777777" w:rsidTr="00D60990">
        <w:tc>
          <w:tcPr>
            <w:tcW w:w="2410" w:type="dxa"/>
          </w:tcPr>
          <w:p w14:paraId="5FB281D5" w14:textId="2E968E94" w:rsidR="00AD5D86" w:rsidRPr="008D37A7" w:rsidRDefault="00AD5D86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Reddy et al, 2013</w:t>
            </w:r>
          </w:p>
        </w:tc>
        <w:tc>
          <w:tcPr>
            <w:tcW w:w="3227" w:type="dxa"/>
          </w:tcPr>
          <w:p w14:paraId="5E2BB2A0" w14:textId="6B618AA4" w:rsidR="00AD5D86" w:rsidRPr="008D37A7" w:rsidRDefault="00AD5D86" w:rsidP="008D37A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  <w:r w:rsidR="00AB1BE9"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, bark and fruits </w:t>
            </w: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B412D3" w:rsidRPr="00B41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adirachta indica A.Juss.</w:t>
            </w:r>
            <w:r w:rsidR="00AB1BE9" w:rsidRPr="008D37A7">
              <w:rPr>
                <w:rFonts w:ascii="Times New Roman" w:hAnsi="Times New Roman" w:cs="Times New Roman"/>
                <w:sz w:val="20"/>
                <w:szCs w:val="20"/>
              </w:rPr>
              <w:t>, collected from its natural environment in India, 500, 1000 and 2000µg/ml</w:t>
            </w:r>
          </w:p>
        </w:tc>
        <w:tc>
          <w:tcPr>
            <w:tcW w:w="2084" w:type="dxa"/>
          </w:tcPr>
          <w:p w14:paraId="4D7093B1" w14:textId="11FC57DB" w:rsidR="00AD5D86" w:rsidRPr="008D37A7" w:rsidRDefault="00AB1BE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Y - extraction and antibacterial activity was performed using standard protocols</w:t>
            </w:r>
          </w:p>
        </w:tc>
        <w:tc>
          <w:tcPr>
            <w:tcW w:w="1629" w:type="dxa"/>
          </w:tcPr>
          <w:p w14:paraId="72DED8E5" w14:textId="56594771" w:rsidR="00AD5D86" w:rsidRPr="008D37A7" w:rsidRDefault="00AB1BE9" w:rsidP="008D3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29E2C6C2" w14:textId="4C931AB2" w:rsidR="003A1819" w:rsidRDefault="003A1819" w:rsidP="003F1D6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78C28A" w14:textId="77777777" w:rsidR="00E95A55" w:rsidRDefault="00E95A55" w:rsidP="00A357FC">
      <w:pPr>
        <w:pStyle w:val="Caption"/>
        <w:keepNext/>
        <w:rPr>
          <w:b/>
          <w:bCs/>
          <w:i w:val="0"/>
          <w:iCs w:val="0"/>
        </w:rPr>
      </w:pPr>
    </w:p>
    <w:p w14:paraId="158F8D94" w14:textId="0913ED06" w:rsidR="00A357FC" w:rsidRPr="005563B4" w:rsidRDefault="00A357FC" w:rsidP="00A357F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Table </w:t>
      </w:r>
      <w:r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begin"/>
      </w:r>
      <w:r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separate"/>
      </w:r>
      <w:r w:rsidRPr="005563B4">
        <w:rPr>
          <w:rFonts w:ascii="Times New Roman" w:hAnsi="Times New Roman" w:cs="Times New Roman"/>
          <w:b/>
          <w:bCs/>
          <w:i w:val="0"/>
          <w:iCs w:val="0"/>
          <w:noProof/>
          <w:sz w:val="22"/>
          <w:szCs w:val="22"/>
        </w:rPr>
        <w:t>2</w:t>
      </w:r>
      <w:r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end"/>
      </w:r>
      <w:r w:rsidRPr="005563B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Pr="005563B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- Botanical or multiherbal for antifung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598"/>
        <w:gridCol w:w="1800"/>
        <w:gridCol w:w="1615"/>
      </w:tblGrid>
      <w:tr w:rsidR="00643E4B" w14:paraId="60633472" w14:textId="77777777" w:rsidTr="003C71D7">
        <w:tc>
          <w:tcPr>
            <w:tcW w:w="2337" w:type="dxa"/>
          </w:tcPr>
          <w:p w14:paraId="1AAE35EF" w14:textId="1A1876B8" w:rsidR="00643E4B" w:rsidRPr="00643E4B" w:rsidRDefault="00643E4B" w:rsidP="00643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598" w:type="dxa"/>
          </w:tcPr>
          <w:p w14:paraId="2857D962" w14:textId="378F3DF2" w:rsidR="00643E4B" w:rsidRPr="00643E4B" w:rsidRDefault="00643E4B" w:rsidP="00643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, sources, concentrations</w:t>
            </w:r>
          </w:p>
        </w:tc>
        <w:tc>
          <w:tcPr>
            <w:tcW w:w="1800" w:type="dxa"/>
          </w:tcPr>
          <w:p w14:paraId="4D3B49FC" w14:textId="0D48433C" w:rsidR="00643E4B" w:rsidRPr="00643E4B" w:rsidRDefault="00643E4B" w:rsidP="00643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control reported (Y/N)</w:t>
            </w:r>
          </w:p>
        </w:tc>
        <w:tc>
          <w:tcPr>
            <w:tcW w:w="1615" w:type="dxa"/>
          </w:tcPr>
          <w:p w14:paraId="76922A07" w14:textId="284811DD" w:rsidR="00643E4B" w:rsidRPr="00643E4B" w:rsidRDefault="00643E4B" w:rsidP="00643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 analysis reported (Y/N)</w:t>
            </w:r>
          </w:p>
        </w:tc>
      </w:tr>
      <w:tr w:rsidR="009B2FAC" w14:paraId="47BC63AB" w14:textId="77777777" w:rsidTr="003C71D7">
        <w:tc>
          <w:tcPr>
            <w:tcW w:w="2337" w:type="dxa"/>
          </w:tcPr>
          <w:p w14:paraId="58DFD473" w14:textId="01E0A282" w:rsidR="009B2FAC" w:rsidRPr="00113768" w:rsidRDefault="009B2FAC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Asres et al (2006)</w:t>
            </w:r>
          </w:p>
        </w:tc>
        <w:tc>
          <w:tcPr>
            <w:tcW w:w="3598" w:type="dxa"/>
          </w:tcPr>
          <w:p w14:paraId="1DE63438" w14:textId="1810B7F5" w:rsidR="009B2FAC" w:rsidRPr="00113768" w:rsidRDefault="009B2FAC" w:rsidP="0011376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Stem bark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bretum molle R.Br. ex G.Don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13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 Gual Mereb in Tigray region, Ethiopia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100 to 2000 mg/m</w:t>
            </w:r>
          </w:p>
        </w:tc>
        <w:tc>
          <w:tcPr>
            <w:tcW w:w="1800" w:type="dxa"/>
          </w:tcPr>
          <w:p w14:paraId="236E0629" w14:textId="72804B3D" w:rsidR="009B2FAC" w:rsidRPr="00113768" w:rsidRDefault="009B2FAC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Y- extraction using Soxhlet apparatus and extracts were tested using previously reported methods  </w:t>
            </w:r>
          </w:p>
        </w:tc>
        <w:tc>
          <w:tcPr>
            <w:tcW w:w="1615" w:type="dxa"/>
          </w:tcPr>
          <w:p w14:paraId="4EEF271D" w14:textId="3ED34BD6" w:rsidR="009B2FAC" w:rsidRPr="00113768" w:rsidRDefault="009B2FAC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B238D" w14:paraId="341EDB19" w14:textId="77777777" w:rsidTr="003C71D7">
        <w:tc>
          <w:tcPr>
            <w:tcW w:w="2337" w:type="dxa"/>
          </w:tcPr>
          <w:p w14:paraId="214872B0" w14:textId="4CCFC91E" w:rsidR="00EB238D" w:rsidRPr="00113768" w:rsidRDefault="00EB238D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leshi et al (2007)</w:t>
            </w:r>
          </w:p>
        </w:tc>
        <w:tc>
          <w:tcPr>
            <w:tcW w:w="3598" w:type="dxa"/>
          </w:tcPr>
          <w:p w14:paraId="3CCF05BF" w14:textId="546DE794" w:rsidR="000E02E5" w:rsidRPr="00113768" w:rsidRDefault="000E02E5" w:rsidP="0011376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eca myricoides (Hochst.) Steane &amp; Mabb.</w:t>
            </w:r>
            <w:r w:rsidR="00EB238D"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D2607" w:rsidRPr="00113768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="00EF4C7C" w:rsidRPr="0011376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D2607" w:rsidRPr="00113768">
              <w:rPr>
                <w:rFonts w:ascii="Times New Roman" w:hAnsi="Times New Roman" w:cs="Times New Roman"/>
                <w:sz w:val="20"/>
                <w:szCs w:val="20"/>
              </w:rPr>
              <w:t>lected from its natural habitat in Ethiopia, 25, 50 and 100 mg/ml</w:t>
            </w:r>
          </w:p>
          <w:p w14:paraId="394FF87C" w14:textId="70021E62" w:rsidR="000E02E5" w:rsidRPr="00113768" w:rsidRDefault="000E02E5" w:rsidP="0011376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cus palmata Forssk.</w:t>
            </w:r>
            <w:r w:rsidR="00EB238D"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F4C7C"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collected from its natural habitat in Ethiopia, 25, 50 and 100 mg/ml </w:t>
            </w:r>
          </w:p>
          <w:p w14:paraId="6EB7355D" w14:textId="1C5494AF" w:rsidR="000E02E5" w:rsidRPr="00593725" w:rsidRDefault="000E02E5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ewia ferruginea Hochst. ex A.Rich.</w:t>
            </w:r>
            <w:r w:rsid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9372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F4C7C" w:rsidRPr="00593725">
              <w:rPr>
                <w:rFonts w:ascii="Times New Roman" w:hAnsi="Times New Roman" w:cs="Times New Roman"/>
                <w:sz w:val="20"/>
                <w:szCs w:val="20"/>
              </w:rPr>
              <w:t xml:space="preserve"> collected from its natural habitat in Ethiopia, 25, 50 and 100 mg/ml</w:t>
            </w:r>
          </w:p>
          <w:p w14:paraId="73647C10" w14:textId="5B690D41" w:rsidR="00EB238D" w:rsidRPr="00593725" w:rsidRDefault="000E02E5" w:rsidP="0059372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Aerial parts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ploca linearifolia Quart.-Dill. &amp; A.Rich.</w:t>
            </w:r>
            <w:r w:rsidRPr="005937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5937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4C7C" w:rsidRPr="00593725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Ethiopia, 25, 50 and 100 mg/ml</w:t>
            </w:r>
          </w:p>
        </w:tc>
        <w:tc>
          <w:tcPr>
            <w:tcW w:w="1800" w:type="dxa"/>
          </w:tcPr>
          <w:p w14:paraId="70F85F81" w14:textId="19E91FC1" w:rsidR="00EB238D" w:rsidRPr="00113768" w:rsidRDefault="00EF4C7C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-plant materials</w:t>
            </w:r>
            <w:r w:rsidR="00C64EF8"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r w:rsidR="00AB0C8C" w:rsidRPr="00113768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and antifungal activity was performed using standard methods</w:t>
            </w:r>
          </w:p>
        </w:tc>
        <w:tc>
          <w:tcPr>
            <w:tcW w:w="1615" w:type="dxa"/>
          </w:tcPr>
          <w:p w14:paraId="0374D513" w14:textId="480C06AA" w:rsidR="00EB238D" w:rsidRPr="00113768" w:rsidRDefault="00EF4C7C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B0C8C" w14:paraId="4BC72EA2" w14:textId="77777777" w:rsidTr="003C71D7">
        <w:tc>
          <w:tcPr>
            <w:tcW w:w="2337" w:type="dxa"/>
          </w:tcPr>
          <w:p w14:paraId="1EC81378" w14:textId="5E43E638" w:rsidR="00AB0C8C" w:rsidRPr="00113768" w:rsidRDefault="00AB0C8C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Vaijayanthimala et al (2000)</w:t>
            </w:r>
          </w:p>
        </w:tc>
        <w:tc>
          <w:tcPr>
            <w:tcW w:w="3598" w:type="dxa"/>
          </w:tcPr>
          <w:p w14:paraId="01E44C36" w14:textId="77777777" w:rsidR="00A34D45" w:rsidRPr="00A34D45" w:rsidRDefault="00AB0C8C" w:rsidP="00A34D45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Clove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ium sativum L.</w:t>
            </w:r>
          </w:p>
          <w:p w14:paraId="6DC069C4" w14:textId="682E65BB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, purchased from Ayurvedic medical shop in India, 300 mg/mL</w:t>
            </w:r>
          </w:p>
          <w:p w14:paraId="48875D97" w14:textId="608F7D66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Clove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ium schoenoprasum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, purchased from Ayurvedic medical shop in India, 300 mg/mL</w:t>
            </w:r>
          </w:p>
          <w:p w14:paraId="79624391" w14:textId="697E6BB5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Bulb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ium cepa var. cepa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, purchased from Ayurvedic medical shop in India, 300 mg/mL</w:t>
            </w:r>
          </w:p>
          <w:p w14:paraId="4570E0B7" w14:textId="19A7D5FA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lypha indica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, purchased from Ayurvedic medical shop in India, 300 mg/mL</w:t>
            </w:r>
          </w:p>
          <w:p w14:paraId="04B63175" w14:textId="76346773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and seeds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adirachta indica A.Juss.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, purchased from Ayurvedic medical shop in India, 300 mg/mL</w:t>
            </w:r>
          </w:p>
          <w:p w14:paraId="19445AF4" w14:textId="53719632" w:rsidR="00AB0C8C" w:rsidRPr="00593725" w:rsidRDefault="00AB0C8C" w:rsidP="00593725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ellia sinensis var. kucha Hung T.Chang &amp; S.S.Wang</w:t>
            </w:r>
            <w:r w:rsidRPr="00593725">
              <w:rPr>
                <w:rFonts w:ascii="Times New Roman" w:hAnsi="Times New Roman" w:cs="Times New Roman"/>
                <w:sz w:val="20"/>
                <w:szCs w:val="20"/>
              </w:rPr>
              <w:t>, purchased from Ayurvedic medical shop in India, 300 mg/mL</w:t>
            </w:r>
          </w:p>
          <w:p w14:paraId="1C6264C0" w14:textId="34627879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ia alata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A34D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, purchased from Ayurvedic medical shop in India, 300 mg/mL</w:t>
            </w:r>
          </w:p>
          <w:p w14:paraId="096E31DD" w14:textId="6951F965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ia fstula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., purchased from Ayurvedic medical shop in India, 300 mg/mL</w:t>
            </w:r>
          </w:p>
          <w:p w14:paraId="498FE94F" w14:textId="710BA60D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ia occidentalis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, purchased from Ayurvedic medical shop in India, 300 mg/mL</w:t>
            </w:r>
          </w:p>
          <w:p w14:paraId="6C35BF72" w14:textId="40F7F1A2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Seed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ffea arabica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, purchased from Ayurvedic medical shop in India, 300 mg/mL</w:t>
            </w:r>
          </w:p>
          <w:p w14:paraId="44EC55B2" w14:textId="479BD9E6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Roots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cuma longa </w:t>
            </w:r>
            <w:r w:rsidR="00A34D45" w:rsidRPr="0059372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, purchased from Ayurvedic medical shop in India, 300 mg/mL</w:t>
            </w:r>
          </w:p>
          <w:p w14:paraId="51F62183" w14:textId="41032F4F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Lawsonia inermis L.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purchased from Ayurvedic medical shop in India, 300 mg/mL</w:t>
            </w:r>
          </w:p>
          <w:p w14:paraId="4C1FE99E" w14:textId="15BC7C2B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eaves of </w:t>
            </w:r>
            <w:r w:rsidR="00A34D45" w:rsidRPr="00A3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raya koenigii (L.) Spreng. 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, purchased from Ayurvedic medical shop in India, 300 mg/mL</w:t>
            </w:r>
          </w:p>
          <w:p w14:paraId="7411BEC9" w14:textId="7559AE36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 sanctum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, purchased from Ayurvedic medical shop in India, 300 mg/mL</w:t>
            </w:r>
          </w:p>
          <w:p w14:paraId="4CA49AAD" w14:textId="29959EB0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er betle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, purchased from Ayurvedic medical shop in India, 300 mg/mL</w:t>
            </w:r>
          </w:p>
          <w:p w14:paraId="7C9F9DB5" w14:textId="07C23717" w:rsidR="00AB0C8C" w:rsidRPr="00113768" w:rsidRDefault="00AB0C8C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Seeds of 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oralea corylifolia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L, purchased from Ayurvedic medical shop in India, 300 mg/mL</w:t>
            </w:r>
          </w:p>
        </w:tc>
        <w:tc>
          <w:tcPr>
            <w:tcW w:w="1800" w:type="dxa"/>
          </w:tcPr>
          <w:p w14:paraId="12723506" w14:textId="38E5A09E" w:rsidR="00AB0C8C" w:rsidRPr="00113768" w:rsidRDefault="00AB0C8C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 -plant materials</w:t>
            </w:r>
            <w:r w:rsidR="00C64EF8"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extraction and antifungal activity was performed using standard methods</w:t>
            </w:r>
          </w:p>
        </w:tc>
        <w:tc>
          <w:tcPr>
            <w:tcW w:w="1615" w:type="dxa"/>
          </w:tcPr>
          <w:p w14:paraId="4268DBDB" w14:textId="653B364D" w:rsidR="00AB0C8C" w:rsidRPr="00113768" w:rsidRDefault="00AB0C8C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20D2" w14:paraId="044CE521" w14:textId="77777777" w:rsidTr="003C71D7">
        <w:tc>
          <w:tcPr>
            <w:tcW w:w="2337" w:type="dxa"/>
          </w:tcPr>
          <w:p w14:paraId="3354E108" w14:textId="5DFBFFA4" w:rsidR="00E820D2" w:rsidRPr="00113768" w:rsidRDefault="00E820D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Bora et al (2016)</w:t>
            </w:r>
          </w:p>
        </w:tc>
        <w:tc>
          <w:tcPr>
            <w:tcW w:w="3598" w:type="dxa"/>
          </w:tcPr>
          <w:p w14:paraId="56E275B6" w14:textId="7AF42BB3" w:rsidR="00E820D2" w:rsidRPr="00113768" w:rsidRDefault="00E820D2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eds of </w:t>
            </w:r>
            <w:r w:rsidR="00A34D45" w:rsidRPr="00A34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nnamomum parthenoxylon (Jack) Meisn.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India, 0.2 mg/mL</w:t>
            </w:r>
          </w:p>
          <w:p w14:paraId="4B4AE2A6" w14:textId="043D6712" w:rsidR="00E820D2" w:rsidRPr="00113768" w:rsidRDefault="00E820D2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yla nodiflora (L.) Greene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India, 0.2 mg/mL</w:t>
            </w:r>
          </w:p>
          <w:p w14:paraId="21D20A1C" w14:textId="42A7C686" w:rsidR="00E820D2" w:rsidRPr="00113768" w:rsidRDefault="00E820D2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uit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strum nocturnum L.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India, 0.2 mg/mL</w:t>
            </w:r>
          </w:p>
          <w:p w14:paraId="725340BF" w14:textId="3977EA3B" w:rsidR="00E820D2" w:rsidRPr="00113768" w:rsidRDefault="00E820D2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eds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chyspermum ammi (L.) Sprague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India, 0.2 mg/mL</w:t>
            </w:r>
          </w:p>
          <w:p w14:paraId="5A49C420" w14:textId="4861B452" w:rsidR="00E820D2" w:rsidRPr="00113768" w:rsidRDefault="00E820D2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it of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da planicaulis Cav.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India, 0.2 mg/mL</w:t>
            </w:r>
          </w:p>
        </w:tc>
        <w:tc>
          <w:tcPr>
            <w:tcW w:w="1800" w:type="dxa"/>
          </w:tcPr>
          <w:p w14:paraId="5AF5DFC2" w14:textId="7B801274" w:rsidR="00E820D2" w:rsidRPr="00113768" w:rsidRDefault="00E820D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-plant materials extraction and antifungal activity was performed using standard methods</w:t>
            </w:r>
          </w:p>
        </w:tc>
        <w:tc>
          <w:tcPr>
            <w:tcW w:w="1615" w:type="dxa"/>
          </w:tcPr>
          <w:p w14:paraId="2595F10A" w14:textId="7B50E30C" w:rsidR="00E820D2" w:rsidRPr="00113768" w:rsidRDefault="00E820D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B238D" w14:paraId="19DB7AB6" w14:textId="77777777" w:rsidTr="003C71D7">
        <w:tc>
          <w:tcPr>
            <w:tcW w:w="2337" w:type="dxa"/>
          </w:tcPr>
          <w:p w14:paraId="14FEC3F6" w14:textId="6F1053EA" w:rsidR="00EB238D" w:rsidRPr="00113768" w:rsidRDefault="00EB238D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Park et al (2007)</w:t>
            </w:r>
          </w:p>
        </w:tc>
        <w:tc>
          <w:tcPr>
            <w:tcW w:w="3598" w:type="dxa"/>
          </w:tcPr>
          <w:p w14:paraId="46CA46CC" w14:textId="674F944A" w:rsidR="003C71D7" w:rsidRPr="00113768" w:rsidRDefault="00E820D2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sential </w:t>
            </w:r>
            <w:r w:rsidR="003C71D7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ptospermum petersonii F.M.Bailey</w:t>
            </w:r>
            <w:r w:rsidR="003C71D7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 R. Davis PTY. Ltd. Co., Australia, 0.05, 0.1, 0.15, and 0.2 mg/ml</w:t>
            </w:r>
          </w:p>
          <w:p w14:paraId="0CB064D9" w14:textId="72F8C74D" w:rsidR="00EB238D" w:rsidRPr="00113768" w:rsidRDefault="00E820D2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sential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zygium aromaticum (L.) Merr. &amp; L.M.Perry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hased from Dullberg Konzentra Co., Germany, 0.05, 0.1, 0.15, and 0.2 mg/ml</w:t>
            </w:r>
          </w:p>
        </w:tc>
        <w:tc>
          <w:tcPr>
            <w:tcW w:w="1800" w:type="dxa"/>
          </w:tcPr>
          <w:p w14:paraId="6619A050" w14:textId="2AC8A873" w:rsidR="00EB238D" w:rsidRPr="00113768" w:rsidRDefault="00E820D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- antifungal activity was performed using standard methods</w:t>
            </w:r>
          </w:p>
        </w:tc>
        <w:tc>
          <w:tcPr>
            <w:tcW w:w="1615" w:type="dxa"/>
          </w:tcPr>
          <w:p w14:paraId="002801D8" w14:textId="39E12015" w:rsidR="00EB238D" w:rsidRPr="00113768" w:rsidRDefault="00E820D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- GC/MS</w:t>
            </w:r>
          </w:p>
        </w:tc>
      </w:tr>
      <w:tr w:rsidR="00E820D2" w14:paraId="0C983635" w14:textId="77777777" w:rsidTr="003C71D7">
        <w:tc>
          <w:tcPr>
            <w:tcW w:w="2337" w:type="dxa"/>
          </w:tcPr>
          <w:p w14:paraId="13FF5749" w14:textId="5FA0408E" w:rsidR="00E820D2" w:rsidRPr="00113768" w:rsidRDefault="00E820D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Ameya et al (2016)</w:t>
            </w:r>
          </w:p>
        </w:tc>
        <w:tc>
          <w:tcPr>
            <w:tcW w:w="3598" w:type="dxa"/>
          </w:tcPr>
          <w:p w14:paraId="45C45215" w14:textId="4D02CECE" w:rsidR="00E820D2" w:rsidRPr="00113768" w:rsidRDefault="00E820D2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Roots of </w:t>
            </w:r>
            <w:r w:rsidR="00723729" w:rsidRPr="00723729">
              <w:rPr>
                <w:rFonts w:ascii="Times New Roman" w:hAnsi="Times New Roman" w:cs="Times New Roman"/>
                <w:sz w:val="20"/>
                <w:szCs w:val="20"/>
              </w:rPr>
              <w:t>Echinops kebericho Mesfin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collected from its habitat in Ethiopia, 200 µg/ml, 1.56-100µg/ml</w:t>
            </w:r>
          </w:p>
        </w:tc>
        <w:tc>
          <w:tcPr>
            <w:tcW w:w="1800" w:type="dxa"/>
          </w:tcPr>
          <w:p w14:paraId="178DD55E" w14:textId="423B0557" w:rsidR="00E820D2" w:rsidRPr="00113768" w:rsidRDefault="00E820D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Y - plant material </w:t>
            </w:r>
            <w:r w:rsidR="00CB2DC8" w:rsidRPr="00113768"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and anti</w:t>
            </w:r>
            <w:r w:rsidR="00CB2DC8" w:rsidRPr="00113768">
              <w:rPr>
                <w:rFonts w:ascii="Times New Roman" w:hAnsi="Times New Roman" w:cs="Times New Roman"/>
                <w:sz w:val="20"/>
                <w:szCs w:val="20"/>
              </w:rPr>
              <w:t>fungal activity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="00CB2DC8" w:rsidRPr="00113768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tested </w:t>
            </w:r>
            <w:r w:rsidR="00CB2DC8" w:rsidRPr="00113768">
              <w:rPr>
                <w:rFonts w:ascii="Times New Roman" w:hAnsi="Times New Roman" w:cs="Times New Roman"/>
                <w:sz w:val="20"/>
                <w:szCs w:val="20"/>
              </w:rPr>
              <w:t>using standard methods</w:t>
            </w:r>
          </w:p>
        </w:tc>
        <w:tc>
          <w:tcPr>
            <w:tcW w:w="1615" w:type="dxa"/>
          </w:tcPr>
          <w:p w14:paraId="373F25C1" w14:textId="6799AB0C" w:rsidR="00E820D2" w:rsidRPr="00113768" w:rsidRDefault="00E820D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B2DC8" w14:paraId="487B67D5" w14:textId="77777777" w:rsidTr="003C71D7">
        <w:tc>
          <w:tcPr>
            <w:tcW w:w="2337" w:type="dxa"/>
          </w:tcPr>
          <w:p w14:paraId="4664419B" w14:textId="1C921791" w:rsidR="00CB2DC8" w:rsidRPr="00113768" w:rsidRDefault="00CB2DC8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Ameya et al (2015)</w:t>
            </w:r>
          </w:p>
        </w:tc>
        <w:tc>
          <w:tcPr>
            <w:tcW w:w="3598" w:type="dxa"/>
          </w:tcPr>
          <w:p w14:paraId="0F35B38C" w14:textId="34A7BD3E" w:rsidR="00CB2DC8" w:rsidRPr="00113768" w:rsidRDefault="00CB2DC8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s of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723729" w:rsidRPr="007237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verniera abyssinica A.Rich.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113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 from a local traditional medicine vendor shop in Ethiopia, 10, 20, 40 and 80 mg/mL</w:t>
            </w:r>
          </w:p>
        </w:tc>
        <w:tc>
          <w:tcPr>
            <w:tcW w:w="1800" w:type="dxa"/>
          </w:tcPr>
          <w:p w14:paraId="1A35CC57" w14:textId="4B1E61DB" w:rsidR="00CB2DC8" w:rsidRPr="00113768" w:rsidRDefault="00CB2DC8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- plant material extraction and antifungal activity was tested using standard methods</w:t>
            </w:r>
          </w:p>
        </w:tc>
        <w:tc>
          <w:tcPr>
            <w:tcW w:w="1615" w:type="dxa"/>
          </w:tcPr>
          <w:p w14:paraId="1CECEE37" w14:textId="679CDAE9" w:rsidR="00CB2DC8" w:rsidRPr="00113768" w:rsidRDefault="00CB2DC8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0E02E5" w14:paraId="4498D884" w14:textId="77777777" w:rsidTr="003C71D7">
        <w:tc>
          <w:tcPr>
            <w:tcW w:w="2337" w:type="dxa"/>
          </w:tcPr>
          <w:p w14:paraId="25E7C40F" w14:textId="11465A97" w:rsidR="000E02E5" w:rsidRPr="00113768" w:rsidRDefault="000E02E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Gemeda</w:t>
            </w:r>
            <w:r w:rsidR="00CB2DC8"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et al (2014)</w:t>
            </w:r>
          </w:p>
        </w:tc>
        <w:tc>
          <w:tcPr>
            <w:tcW w:w="3598" w:type="dxa"/>
          </w:tcPr>
          <w:p w14:paraId="7BECB959" w14:textId="6AC05137" w:rsidR="0049467F" w:rsidRPr="00113768" w:rsidRDefault="0049467F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ial part of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mbopogon martini (Roxb.) W.Watson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="007A11A2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A11A2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llected from a </w:t>
            </w:r>
            <w:r w:rsidR="004B5CFA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tanical</w:t>
            </w:r>
            <w:r w:rsidR="007A11A2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arden in Ethiopia, </w:t>
            </w:r>
          </w:p>
          <w:p w14:paraId="746E2747" w14:textId="5430C2BB" w:rsidR="0049467F" w:rsidRPr="00113768" w:rsidRDefault="0049467F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erial part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oeniculum vulgare Mill.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4B5CFA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ed from garden of a farmer in Ethiopia, </w:t>
            </w:r>
          </w:p>
          <w:p w14:paraId="47593982" w14:textId="6DAB51AE" w:rsidR="000E02E5" w:rsidRPr="00113768" w:rsidRDefault="0049467F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eeds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chyspermum ammi (L.) Sprague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="004B5CFA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B5CFA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llected from a garden of a farmer in Ethiopia, </w:t>
            </w:r>
          </w:p>
        </w:tc>
        <w:tc>
          <w:tcPr>
            <w:tcW w:w="1800" w:type="dxa"/>
          </w:tcPr>
          <w:p w14:paraId="450003B2" w14:textId="63D0A286" w:rsidR="000E02E5" w:rsidRPr="00113768" w:rsidRDefault="004B5CFA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 – essential oil extraction and antifungal activity testes were done using standard methods</w:t>
            </w:r>
          </w:p>
        </w:tc>
        <w:tc>
          <w:tcPr>
            <w:tcW w:w="1615" w:type="dxa"/>
          </w:tcPr>
          <w:p w14:paraId="2C9AAAD8" w14:textId="07BA3F38" w:rsidR="000E02E5" w:rsidRPr="00113768" w:rsidRDefault="004B5CFA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="00763CCE" w:rsidRPr="001137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3CCE" w:rsidRPr="00113768">
              <w:rPr>
                <w:rFonts w:ascii="Times New Roman" w:hAnsi="Times New Roman" w:cs="Times New Roman"/>
                <w:sz w:val="20"/>
                <w:szCs w:val="20"/>
              </w:rPr>
              <w:t>HPLC/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TLC</w:t>
            </w:r>
          </w:p>
        </w:tc>
      </w:tr>
      <w:tr w:rsidR="000E02E5" w14:paraId="61900C9D" w14:textId="77777777" w:rsidTr="003C71D7">
        <w:tc>
          <w:tcPr>
            <w:tcW w:w="2337" w:type="dxa"/>
          </w:tcPr>
          <w:p w14:paraId="176F365A" w14:textId="16B18E73" w:rsidR="000E02E5" w:rsidRPr="00113768" w:rsidRDefault="000E02E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Rana et al (2011)</w:t>
            </w:r>
          </w:p>
        </w:tc>
        <w:tc>
          <w:tcPr>
            <w:tcW w:w="3598" w:type="dxa"/>
          </w:tcPr>
          <w:p w14:paraId="2084D7D7" w14:textId="60696091" w:rsidR="000E02E5" w:rsidRPr="00113768" w:rsidRDefault="00C01BBD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zygium aromaticum (L.) Merr. &amp; L.M.Perry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="004B5CFA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B5CFA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urchased from a local market in India, </w:t>
            </w:r>
            <w:r w:rsidR="00D112F3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1800" w:type="dxa"/>
          </w:tcPr>
          <w:p w14:paraId="23590EFA" w14:textId="7C17A15D" w:rsidR="000E02E5" w:rsidRPr="00113768" w:rsidRDefault="00D112F3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– essential oil extraction and antifungal activity testes were done using standard methods</w:t>
            </w:r>
          </w:p>
        </w:tc>
        <w:tc>
          <w:tcPr>
            <w:tcW w:w="1615" w:type="dxa"/>
          </w:tcPr>
          <w:p w14:paraId="2AA04551" w14:textId="40702ACE" w:rsidR="000E02E5" w:rsidRPr="00113768" w:rsidRDefault="00D112F3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="00763CCE" w:rsidRPr="001137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3CCE" w:rsidRPr="00113768">
              <w:rPr>
                <w:rFonts w:ascii="Times New Roman" w:hAnsi="Times New Roman" w:cs="Times New Roman"/>
                <w:sz w:val="20"/>
                <w:szCs w:val="20"/>
              </w:rPr>
              <w:t>HPLC/TLC</w:t>
            </w:r>
          </w:p>
        </w:tc>
      </w:tr>
      <w:tr w:rsidR="000E02E5" w14:paraId="5BC3D3C6" w14:textId="77777777" w:rsidTr="003C71D7">
        <w:tc>
          <w:tcPr>
            <w:tcW w:w="2337" w:type="dxa"/>
          </w:tcPr>
          <w:p w14:paraId="60A3486D" w14:textId="5FC2A9F2" w:rsidR="000E02E5" w:rsidRPr="00113768" w:rsidRDefault="000E02E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Getie et al (2003)</w:t>
            </w:r>
          </w:p>
        </w:tc>
        <w:tc>
          <w:tcPr>
            <w:tcW w:w="3598" w:type="dxa"/>
          </w:tcPr>
          <w:p w14:paraId="0A600ABF" w14:textId="45AA8B4B" w:rsidR="00C01BBD" w:rsidRPr="00113768" w:rsidRDefault="00C01BBD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odonaea viscosa Jacq.</w:t>
            </w:r>
            <w:r w:rsidR="008B506F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8B506F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 in Ethiopia, 25, 50, 100 mg/ml</w:t>
            </w:r>
          </w:p>
          <w:p w14:paraId="6A7F1587" w14:textId="3AAE9650" w:rsidR="00C01BBD" w:rsidRPr="00113768" w:rsidRDefault="00763CCE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ves</w:t>
            </w:r>
            <w:r w:rsidR="00C01BBD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mex nervosus Vahl</w:t>
            </w:r>
            <w:r w:rsidR="008B506F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8B506F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hased from a local market in Ethiopia, 25, 50, 100 mg/ml</w:t>
            </w:r>
          </w:p>
          <w:p w14:paraId="731E7029" w14:textId="56C93B46" w:rsidR="000E02E5" w:rsidRPr="00113768" w:rsidRDefault="00C01BBD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oots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mex abyssinicus Jacq.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="008B506F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urchased from a local market in Ethiopia, 25, 50, 100 mg/ml</w:t>
            </w:r>
          </w:p>
        </w:tc>
        <w:tc>
          <w:tcPr>
            <w:tcW w:w="1800" w:type="dxa"/>
          </w:tcPr>
          <w:p w14:paraId="71C1CAAE" w14:textId="671C2911" w:rsidR="000E02E5" w:rsidRPr="00113768" w:rsidRDefault="008B506F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- plant materials extraction and antifungal activity tests were performed using standard methods</w:t>
            </w:r>
          </w:p>
        </w:tc>
        <w:tc>
          <w:tcPr>
            <w:tcW w:w="1615" w:type="dxa"/>
          </w:tcPr>
          <w:p w14:paraId="328963BB" w14:textId="3E606CA8" w:rsidR="000E02E5" w:rsidRPr="00113768" w:rsidRDefault="008B506F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0E02E5" w14:paraId="1D35550A" w14:textId="77777777" w:rsidTr="003C71D7">
        <w:tc>
          <w:tcPr>
            <w:tcW w:w="2337" w:type="dxa"/>
          </w:tcPr>
          <w:p w14:paraId="33942EBA" w14:textId="44204C70" w:rsidR="000E02E5" w:rsidRPr="00113768" w:rsidRDefault="000E02E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Fierascu et al (2018)</w:t>
            </w:r>
          </w:p>
        </w:tc>
        <w:tc>
          <w:tcPr>
            <w:tcW w:w="3598" w:type="dxa"/>
          </w:tcPr>
          <w:p w14:paraId="56D15961" w14:textId="00F3DFD3" w:rsidR="000E02E5" w:rsidRPr="00113768" w:rsidRDefault="00C01BBD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uit of </w:t>
            </w:r>
            <w:r w:rsidR="00723729" w:rsidRPr="007237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br/>
              <w:t>Juniperus communis L.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112432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Romania, 50 μL per well</w:t>
            </w:r>
          </w:p>
        </w:tc>
        <w:tc>
          <w:tcPr>
            <w:tcW w:w="1800" w:type="dxa"/>
          </w:tcPr>
          <w:p w14:paraId="385EC6D7" w14:textId="13D30801" w:rsidR="000E02E5" w:rsidRPr="00113768" w:rsidRDefault="0011243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- plant materials extraction and antifungal activity tests were performed using standard methods</w:t>
            </w:r>
          </w:p>
        </w:tc>
        <w:tc>
          <w:tcPr>
            <w:tcW w:w="1615" w:type="dxa"/>
          </w:tcPr>
          <w:p w14:paraId="26FEEF76" w14:textId="4E32FFAC" w:rsidR="000E02E5" w:rsidRPr="00113768" w:rsidRDefault="00112432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UV-Vis spectrometry and Chromatography</w:t>
            </w:r>
          </w:p>
        </w:tc>
      </w:tr>
      <w:tr w:rsidR="00843AD5" w14:paraId="633114D7" w14:textId="77777777" w:rsidTr="003C71D7">
        <w:tc>
          <w:tcPr>
            <w:tcW w:w="2337" w:type="dxa"/>
          </w:tcPr>
          <w:p w14:paraId="009C79E1" w14:textId="4F6C9AF8" w:rsidR="00843AD5" w:rsidRPr="00113768" w:rsidRDefault="00843AD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yanchok (2007)</w:t>
            </w:r>
          </w:p>
        </w:tc>
        <w:tc>
          <w:tcPr>
            <w:tcW w:w="3598" w:type="dxa"/>
          </w:tcPr>
          <w:p w14:paraId="0DFC55E1" w14:textId="26DE4AA4" w:rsidR="00843AD5" w:rsidRPr="00113768" w:rsidRDefault="00843AD5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Stem bark of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23729" w:rsidRPr="007237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sama abyssinica Fresen.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Kenya, 500µg/disc</w:t>
            </w:r>
          </w:p>
        </w:tc>
        <w:tc>
          <w:tcPr>
            <w:tcW w:w="1800" w:type="dxa"/>
          </w:tcPr>
          <w:p w14:paraId="24774181" w14:textId="321E435D" w:rsidR="00843AD5" w:rsidRPr="00113768" w:rsidRDefault="00843AD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– extraction, fractionation, compound isolation and anti-bacterial activities were done according to methods previously reported</w:t>
            </w:r>
          </w:p>
        </w:tc>
        <w:tc>
          <w:tcPr>
            <w:tcW w:w="1615" w:type="dxa"/>
          </w:tcPr>
          <w:p w14:paraId="0E18A9A7" w14:textId="4E0B1370" w:rsidR="00843AD5" w:rsidRPr="00113768" w:rsidRDefault="00843AD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MR, HPLC</w:t>
            </w:r>
          </w:p>
        </w:tc>
      </w:tr>
      <w:tr w:rsidR="000E02E5" w14:paraId="59AF154E" w14:textId="77777777" w:rsidTr="003C71D7">
        <w:tc>
          <w:tcPr>
            <w:tcW w:w="2337" w:type="dxa"/>
          </w:tcPr>
          <w:p w14:paraId="6F9EFCEC" w14:textId="066A70ED" w:rsidR="000E02E5" w:rsidRPr="00113768" w:rsidRDefault="000E02E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Jain et al (2017)</w:t>
            </w:r>
          </w:p>
        </w:tc>
        <w:tc>
          <w:tcPr>
            <w:tcW w:w="3598" w:type="dxa"/>
          </w:tcPr>
          <w:p w14:paraId="4159CF56" w14:textId="38E236C5" w:rsidR="000E02E5" w:rsidRPr="00113768" w:rsidRDefault="00843AD5" w:rsidP="0011376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sential oil </w:t>
            </w:r>
            <w:r w:rsidR="00C01BBD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f </w:t>
            </w:r>
            <w:r w:rsidR="00194100" w:rsidRPr="00194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ymus vulgaris L.</w:t>
            </w:r>
            <w:r w:rsidR="00C01BBD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hased from</w:t>
            </w:r>
            <w:r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 Aldrich, Brazil</w:t>
            </w:r>
          </w:p>
        </w:tc>
        <w:tc>
          <w:tcPr>
            <w:tcW w:w="1800" w:type="dxa"/>
          </w:tcPr>
          <w:p w14:paraId="2D73FBC5" w14:textId="7BC73C43" w:rsidR="000E02E5" w:rsidRPr="00113768" w:rsidRDefault="00843AD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Y – antifungal activity was performed using standard methods </w:t>
            </w:r>
          </w:p>
        </w:tc>
        <w:tc>
          <w:tcPr>
            <w:tcW w:w="1615" w:type="dxa"/>
          </w:tcPr>
          <w:p w14:paraId="558E9320" w14:textId="255FE11C" w:rsidR="000E02E5" w:rsidRPr="00113768" w:rsidRDefault="00843AD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0E02E5" w14:paraId="5CFD8AD3" w14:textId="77777777" w:rsidTr="003C71D7">
        <w:tc>
          <w:tcPr>
            <w:tcW w:w="2337" w:type="dxa"/>
          </w:tcPr>
          <w:p w14:paraId="449F371B" w14:textId="46D0CFBC" w:rsidR="000E02E5" w:rsidRPr="00113768" w:rsidRDefault="000E02E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Messele et al (2004)</w:t>
            </w:r>
          </w:p>
        </w:tc>
        <w:tc>
          <w:tcPr>
            <w:tcW w:w="3598" w:type="dxa"/>
          </w:tcPr>
          <w:p w14:paraId="61842D1D" w14:textId="35370D0B" w:rsidR="00C01BBD" w:rsidRPr="00593725" w:rsidRDefault="00C01BBD" w:rsidP="00593725">
            <w:pPr>
              <w:pStyle w:val="ListParagraph"/>
              <w:numPr>
                <w:ilvl w:val="0"/>
                <w:numId w:val="4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1" w:name="_Hlk41488671"/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and fruit of </w:t>
            </w:r>
            <w:r w:rsidR="00194100" w:rsidRPr="00194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ntanema confertiflorum (A.Rich.) D.Gut.Larr., Santos-Vicente, Anderb., E.Rico &amp; M.M.Mart.Ort.</w:t>
            </w:r>
            <w:r w:rsidR="000E02E5" w:rsidRPr="00593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843AD5" w:rsidRPr="0059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llected from its natural habitat in Ethiopia, </w:t>
            </w:r>
            <w:r w:rsidR="009C275A" w:rsidRPr="0059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, 20, 10, 5, 2.5 and 1.25 mg/ml</w:t>
            </w:r>
          </w:p>
          <w:p w14:paraId="3736CE81" w14:textId="1BFC3C22" w:rsidR="00C01BBD" w:rsidRPr="00113768" w:rsidRDefault="00C01BBD" w:rsidP="00113768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194100" w:rsidRPr="00194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simensis Fresen.</w:t>
            </w:r>
            <w:r w:rsidR="000E02E5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9C275A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40, 20, 10, 5, 2.5 and 1.25 mg/ml</w:t>
            </w:r>
          </w:p>
          <w:p w14:paraId="118D8778" w14:textId="369BB5B9" w:rsidR="00C01BBD" w:rsidRPr="00113768" w:rsidRDefault="00C01BBD" w:rsidP="00113768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194100" w:rsidRPr="00194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ehneria scabra (L.f.) Sond.</w:t>
            </w:r>
            <w:r w:rsidR="000E02E5" w:rsidRPr="001137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="009C275A"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ed from its natural habitat in Ethiopia, 40, 20, 10, 5, 2.5 and 1.25 mg/ml</w:t>
            </w:r>
          </w:p>
          <w:p w14:paraId="2B11EAFD" w14:textId="0E975E17" w:rsidR="000E02E5" w:rsidRPr="00593725" w:rsidRDefault="00C01BBD" w:rsidP="00593725">
            <w:pPr>
              <w:pStyle w:val="ListParagraph"/>
              <w:numPr>
                <w:ilvl w:val="0"/>
                <w:numId w:val="42"/>
              </w:num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13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aves of </w:t>
            </w:r>
            <w:r w:rsidR="00194100" w:rsidRPr="00593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cnostachys abyssinica Fresen.</w:t>
            </w:r>
            <w:bookmarkEnd w:id="1"/>
            <w:r w:rsidR="000E02E5" w:rsidRPr="00593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9C275A" w:rsidRPr="0059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ed from its natural habitat in Ethiopia, 40, 20, 10, 5, 2.5 and 1.25 mg/ml</w:t>
            </w:r>
          </w:p>
        </w:tc>
        <w:tc>
          <w:tcPr>
            <w:tcW w:w="1800" w:type="dxa"/>
          </w:tcPr>
          <w:p w14:paraId="6970C021" w14:textId="48F9E886" w:rsidR="000E02E5" w:rsidRPr="00113768" w:rsidRDefault="00E8588F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- plant material extraction and antifungal activity tests were performed according to standard methods</w:t>
            </w:r>
          </w:p>
        </w:tc>
        <w:tc>
          <w:tcPr>
            <w:tcW w:w="1615" w:type="dxa"/>
          </w:tcPr>
          <w:p w14:paraId="25879220" w14:textId="5D3BBCE5" w:rsidR="000E02E5" w:rsidRPr="00113768" w:rsidRDefault="00E8588F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– preliminary phytochemical screening was performed</w:t>
            </w:r>
          </w:p>
        </w:tc>
      </w:tr>
      <w:tr w:rsidR="000E02E5" w14:paraId="118B6F56" w14:textId="77777777" w:rsidTr="003C71D7">
        <w:tc>
          <w:tcPr>
            <w:tcW w:w="2337" w:type="dxa"/>
          </w:tcPr>
          <w:p w14:paraId="2A5151A8" w14:textId="5A884B47" w:rsidR="000E02E5" w:rsidRPr="00113768" w:rsidRDefault="000E02E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lazar et </w:t>
            </w:r>
            <w:r w:rsidR="009B2FAC" w:rsidRPr="00113768">
              <w:rPr>
                <w:rFonts w:ascii="Times New Roman" w:hAnsi="Times New Roman" w:cs="Times New Roman"/>
                <w:sz w:val="20"/>
                <w:szCs w:val="20"/>
              </w:rPr>
              <w:t>al (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9B2FAC" w:rsidRPr="001137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8" w:type="dxa"/>
          </w:tcPr>
          <w:p w14:paraId="0CB67261" w14:textId="600150B3" w:rsidR="000E02E5" w:rsidRPr="00113768" w:rsidRDefault="00A2105C" w:rsidP="00113768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194100" w:rsidRPr="001941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adirachta indica A.Juss.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B82A9F" w:rsidRPr="00113768">
              <w:rPr>
                <w:rFonts w:ascii="Times New Roman" w:hAnsi="Times New Roman" w:cs="Times New Roman"/>
                <w:sz w:val="20"/>
                <w:szCs w:val="20"/>
              </w:rPr>
              <w:t>collected from its natural environment in Colombia, 0.0019 to 7000 μg/mL</w:t>
            </w:r>
          </w:p>
        </w:tc>
        <w:tc>
          <w:tcPr>
            <w:tcW w:w="1800" w:type="dxa"/>
          </w:tcPr>
          <w:p w14:paraId="4E4E9D46" w14:textId="0520DEAD" w:rsidR="000E02E5" w:rsidRPr="00113768" w:rsidRDefault="00B82A9F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 – Extraction, compound isolation and antifungal activity was performed using standard methods</w:t>
            </w:r>
          </w:p>
        </w:tc>
        <w:tc>
          <w:tcPr>
            <w:tcW w:w="1615" w:type="dxa"/>
          </w:tcPr>
          <w:p w14:paraId="38F45C73" w14:textId="1CECA79D" w:rsidR="000E02E5" w:rsidRPr="00113768" w:rsidRDefault="00B82A9F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Y- HPLC</w:t>
            </w:r>
          </w:p>
        </w:tc>
      </w:tr>
      <w:tr w:rsidR="000E02E5" w14:paraId="73141251" w14:textId="77777777" w:rsidTr="003C71D7">
        <w:tc>
          <w:tcPr>
            <w:tcW w:w="2337" w:type="dxa"/>
          </w:tcPr>
          <w:p w14:paraId="03BD4C0B" w14:textId="0A3560C1" w:rsidR="000E02E5" w:rsidRPr="00113768" w:rsidRDefault="000E02E5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Simhadri et al</w:t>
            </w:r>
            <w:r w:rsidR="009B2FAC"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9B2FAC" w:rsidRPr="001137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8" w:type="dxa"/>
          </w:tcPr>
          <w:p w14:paraId="101B0283" w14:textId="33FC921E" w:rsidR="000E02E5" w:rsidRPr="00113768" w:rsidRDefault="00A2105C" w:rsidP="00113768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Leaves of </w:t>
            </w:r>
            <w:r w:rsidR="00194100" w:rsidRPr="001941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adirachta indica A.Juss.</w:t>
            </w:r>
            <w:r w:rsidRPr="0011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B1018E" w:rsidRPr="00113768">
              <w:rPr>
                <w:rFonts w:ascii="Times New Roman" w:hAnsi="Times New Roman" w:cs="Times New Roman"/>
                <w:sz w:val="20"/>
                <w:szCs w:val="20"/>
              </w:rPr>
              <w:t>collected from its natural habitat in India, 1mg/ml</w:t>
            </w:r>
          </w:p>
        </w:tc>
        <w:tc>
          <w:tcPr>
            <w:tcW w:w="1800" w:type="dxa"/>
          </w:tcPr>
          <w:p w14:paraId="773C1E20" w14:textId="0A96102A" w:rsidR="000E02E5" w:rsidRPr="00113768" w:rsidRDefault="00B1018E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 xml:space="preserve">Y- </w:t>
            </w:r>
            <w:r w:rsidR="00113768" w:rsidRPr="00113768">
              <w:rPr>
                <w:rFonts w:ascii="Times New Roman" w:hAnsi="Times New Roman" w:cs="Times New Roman"/>
                <w:sz w:val="20"/>
                <w:szCs w:val="20"/>
              </w:rPr>
              <w:t>extraction and antifungal activity testes were performed using standard methods</w:t>
            </w:r>
          </w:p>
        </w:tc>
        <w:tc>
          <w:tcPr>
            <w:tcW w:w="1615" w:type="dxa"/>
          </w:tcPr>
          <w:p w14:paraId="585C96DA" w14:textId="39F6C285" w:rsidR="000E02E5" w:rsidRPr="00113768" w:rsidRDefault="00113768" w:rsidP="00113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5F7E2857" w14:textId="1A97F434" w:rsidR="00643E4B" w:rsidRDefault="00643E4B" w:rsidP="003F1D6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BB077D9" w14:textId="3CA86D08" w:rsidR="007602BE" w:rsidRPr="007602BE" w:rsidRDefault="007602BE" w:rsidP="007602BE">
      <w:pPr>
        <w:keepNext/>
        <w:spacing w:after="200" w:line="240" w:lineRule="auto"/>
        <w:rPr>
          <w:rFonts w:ascii="Times New Roman" w:hAnsi="Times New Roman" w:cs="Times New Roman"/>
          <w:b/>
          <w:bCs/>
          <w:color w:val="44546A" w:themeColor="text2"/>
        </w:rPr>
      </w:pPr>
      <w:r w:rsidRPr="007602BE">
        <w:rPr>
          <w:rFonts w:ascii="Times New Roman" w:hAnsi="Times New Roman" w:cs="Times New Roman"/>
          <w:b/>
          <w:bCs/>
          <w:color w:val="44546A" w:themeColor="text2"/>
        </w:rPr>
        <w:t xml:space="preserve">Table </w:t>
      </w:r>
      <w:r w:rsidR="005563B4" w:rsidRPr="005563B4">
        <w:rPr>
          <w:rFonts w:ascii="Times New Roman" w:hAnsi="Times New Roman" w:cs="Times New Roman"/>
          <w:b/>
          <w:bCs/>
          <w:color w:val="44546A" w:themeColor="text2"/>
        </w:rPr>
        <w:t>3</w:t>
      </w:r>
      <w:r w:rsidRPr="007602BE">
        <w:rPr>
          <w:rFonts w:ascii="Times New Roman" w:hAnsi="Times New Roman" w:cs="Times New Roman"/>
          <w:b/>
          <w:bCs/>
        </w:rPr>
        <w:t xml:space="preserve"> </w:t>
      </w:r>
      <w:r w:rsidRPr="007602BE">
        <w:rPr>
          <w:rFonts w:ascii="Times New Roman" w:hAnsi="Times New Roman" w:cs="Times New Roman"/>
          <w:b/>
          <w:bCs/>
          <w:color w:val="44546A" w:themeColor="text2"/>
        </w:rPr>
        <w:t>– Isolated chemical compoun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2355"/>
        <w:gridCol w:w="1800"/>
        <w:gridCol w:w="1620"/>
        <w:gridCol w:w="1705"/>
      </w:tblGrid>
      <w:tr w:rsidR="007602BE" w:rsidRPr="007602BE" w14:paraId="41ADCC68" w14:textId="77777777" w:rsidTr="006D348D">
        <w:tc>
          <w:tcPr>
            <w:tcW w:w="1870" w:type="dxa"/>
          </w:tcPr>
          <w:p w14:paraId="7BF29DDD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355" w:type="dxa"/>
          </w:tcPr>
          <w:p w14:paraId="259F25EA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, Concentration</w:t>
            </w:r>
          </w:p>
        </w:tc>
        <w:tc>
          <w:tcPr>
            <w:tcW w:w="1800" w:type="dxa"/>
          </w:tcPr>
          <w:p w14:paraId="657E5AF2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</w:t>
            </w:r>
          </w:p>
        </w:tc>
        <w:tc>
          <w:tcPr>
            <w:tcW w:w="1620" w:type="dxa"/>
          </w:tcPr>
          <w:p w14:paraId="3B73E70E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ity (%) (and grade, if applicable)</w:t>
            </w:r>
          </w:p>
        </w:tc>
        <w:tc>
          <w:tcPr>
            <w:tcW w:w="1705" w:type="dxa"/>
          </w:tcPr>
          <w:p w14:paraId="6873E890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control reported? (Y/N)</w:t>
            </w:r>
          </w:p>
        </w:tc>
      </w:tr>
      <w:tr w:rsidR="007602BE" w:rsidRPr="007602BE" w14:paraId="3B1F6FEE" w14:textId="77777777" w:rsidTr="006D348D">
        <w:tc>
          <w:tcPr>
            <w:tcW w:w="1870" w:type="dxa"/>
          </w:tcPr>
          <w:p w14:paraId="4387816E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mer et al (2014)</w:t>
            </w:r>
          </w:p>
        </w:tc>
        <w:tc>
          <w:tcPr>
            <w:tcW w:w="2355" w:type="dxa"/>
          </w:tcPr>
          <w:p w14:paraId="6BFE652F" w14:textId="317FBB53" w:rsidR="007602BE" w:rsidRDefault="007602BE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Pure compound</w:t>
            </w:r>
            <w:r w:rsidR="00E95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7639A" w:rsidRPr="0007639A">
              <w:rPr>
                <w:rFonts w:ascii="Times New Roman" w:hAnsi="Times New Roman" w:cs="Times New Roman"/>
                <w:sz w:val="20"/>
                <w:szCs w:val="20"/>
              </w:rPr>
              <w:t>Aloin A/B</w:t>
            </w:r>
            <w:r w:rsidR="000763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76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639A" w:rsidRPr="0007639A">
              <w:rPr>
                <w:rFonts w:ascii="Times New Roman" w:hAnsi="Times New Roman" w:cs="Times New Roman"/>
                <w:sz w:val="20"/>
                <w:szCs w:val="20"/>
              </w:rPr>
              <w:t>200 μg/mL</w:t>
            </w:r>
          </w:p>
          <w:p w14:paraId="407D3606" w14:textId="15E72A0D" w:rsidR="007602BE" w:rsidRPr="00632410" w:rsidRDefault="0007639A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3241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Pure compound (Aloin-6'-O-acetae A/B), 200 </w:t>
            </w:r>
            <w:r w:rsidRPr="0007639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63241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/mL</w:t>
            </w:r>
          </w:p>
        </w:tc>
        <w:tc>
          <w:tcPr>
            <w:tcW w:w="1800" w:type="dxa"/>
          </w:tcPr>
          <w:p w14:paraId="1E8E4E96" w14:textId="75A73C3E" w:rsidR="007602BE" w:rsidRPr="007602BE" w:rsidRDefault="0007639A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fied by Oumer et al (2014)</w:t>
            </w:r>
          </w:p>
        </w:tc>
        <w:tc>
          <w:tcPr>
            <w:tcW w:w="1620" w:type="dxa"/>
          </w:tcPr>
          <w:p w14:paraId="54699221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1705" w:type="dxa"/>
          </w:tcPr>
          <w:p w14:paraId="7117DA52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602BE" w:rsidRPr="007602BE" w14:paraId="46C110A8" w14:textId="77777777" w:rsidTr="006D348D">
        <w:tc>
          <w:tcPr>
            <w:tcW w:w="1870" w:type="dxa"/>
          </w:tcPr>
          <w:p w14:paraId="59167AEF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Chaieb et al (2011)</w:t>
            </w:r>
          </w:p>
        </w:tc>
        <w:tc>
          <w:tcPr>
            <w:tcW w:w="2355" w:type="dxa"/>
          </w:tcPr>
          <w:p w14:paraId="4E76FA8F" w14:textId="368DC48D" w:rsidR="007602BE" w:rsidRPr="007602BE" w:rsidRDefault="007602BE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Pure compound</w:t>
            </w:r>
            <w:r w:rsidR="00207F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07FA0" w:rsidRPr="00207FA0">
              <w:rPr>
                <w:rFonts w:ascii="Times New Roman" w:hAnsi="Times New Roman" w:cs="Times New Roman"/>
                <w:sz w:val="20"/>
                <w:szCs w:val="20"/>
              </w:rPr>
              <w:t>Thymoquinone</w:t>
            </w:r>
            <w:r w:rsidR="00207FA0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207FA0" w:rsidRPr="00207FA0">
              <w:rPr>
                <w:rFonts w:ascii="Times New Roman" w:hAnsi="Times New Roman" w:cs="Times New Roman"/>
                <w:sz w:val="20"/>
                <w:szCs w:val="20"/>
              </w:rPr>
              <w:t>0 to 512 μg/ml</w:t>
            </w:r>
          </w:p>
        </w:tc>
        <w:tc>
          <w:tcPr>
            <w:tcW w:w="1800" w:type="dxa"/>
          </w:tcPr>
          <w:p w14:paraId="45772D0B" w14:textId="2AD353AD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 xml:space="preserve">purchased from </w:t>
            </w:r>
            <w:r w:rsidR="00207FA0" w:rsidRPr="00207FA0">
              <w:rPr>
                <w:rFonts w:ascii="Times New Roman" w:hAnsi="Times New Roman" w:cs="Times New Roman"/>
                <w:sz w:val="20"/>
                <w:szCs w:val="20"/>
              </w:rPr>
              <w:t>Sigma-Aldrich, Switzerland</w:t>
            </w:r>
          </w:p>
        </w:tc>
        <w:tc>
          <w:tcPr>
            <w:tcW w:w="1620" w:type="dxa"/>
          </w:tcPr>
          <w:p w14:paraId="0807EAD2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≥ 98%</w:t>
            </w:r>
          </w:p>
        </w:tc>
        <w:tc>
          <w:tcPr>
            <w:tcW w:w="1705" w:type="dxa"/>
          </w:tcPr>
          <w:p w14:paraId="32C83C60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602BE" w:rsidRPr="007602BE" w14:paraId="40B872B1" w14:textId="77777777" w:rsidTr="006D348D">
        <w:tc>
          <w:tcPr>
            <w:tcW w:w="1870" w:type="dxa"/>
          </w:tcPr>
          <w:p w14:paraId="77A8D871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Awino et al (2007)</w:t>
            </w:r>
          </w:p>
        </w:tc>
        <w:tc>
          <w:tcPr>
            <w:tcW w:w="2355" w:type="dxa"/>
          </w:tcPr>
          <w:p w14:paraId="238457F8" w14:textId="617FAA08" w:rsidR="007602BE" w:rsidRPr="007602BE" w:rsidRDefault="007602BE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 xml:space="preserve">Pure compound </w:t>
            </w:r>
            <w:r w:rsidR="00207F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7FA0" w:rsidRPr="00207FA0">
              <w:rPr>
                <w:rFonts w:ascii="Times New Roman" w:hAnsi="Times New Roman" w:cs="Times New Roman"/>
                <w:sz w:val="20"/>
                <w:szCs w:val="20"/>
              </w:rPr>
              <w:t>compound 1</w:t>
            </w:r>
            <w:r w:rsidR="00207FA0">
              <w:rPr>
                <w:rFonts w:ascii="Times New Roman" w:hAnsi="Times New Roman" w:cs="Times New Roman"/>
                <w:sz w:val="20"/>
                <w:szCs w:val="20"/>
              </w:rPr>
              <w:t>), 100mM</w:t>
            </w:r>
          </w:p>
        </w:tc>
        <w:tc>
          <w:tcPr>
            <w:tcW w:w="1800" w:type="dxa"/>
          </w:tcPr>
          <w:p w14:paraId="272F94BF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Purified by Awino et al (2007)</w:t>
            </w:r>
          </w:p>
        </w:tc>
        <w:tc>
          <w:tcPr>
            <w:tcW w:w="1620" w:type="dxa"/>
          </w:tcPr>
          <w:p w14:paraId="676A1A15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 xml:space="preserve"> NMR</w:t>
            </w:r>
          </w:p>
        </w:tc>
        <w:tc>
          <w:tcPr>
            <w:tcW w:w="1705" w:type="dxa"/>
          </w:tcPr>
          <w:p w14:paraId="6C778865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602BE" w:rsidRPr="007602BE" w14:paraId="13EABDC5" w14:textId="77777777" w:rsidTr="006D348D">
        <w:tc>
          <w:tcPr>
            <w:tcW w:w="1870" w:type="dxa"/>
          </w:tcPr>
          <w:p w14:paraId="7F14CEA2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ipandiyan et al (2012)</w:t>
            </w:r>
          </w:p>
        </w:tc>
        <w:tc>
          <w:tcPr>
            <w:tcW w:w="2355" w:type="dxa"/>
          </w:tcPr>
          <w:p w14:paraId="5C4810FD" w14:textId="07AE6C42" w:rsidR="007602BE" w:rsidRPr="007602BE" w:rsidRDefault="00207FA0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e compound (</w:t>
            </w:r>
            <w:r w:rsidR="007602BE" w:rsidRPr="007602BE">
              <w:rPr>
                <w:rFonts w:ascii="Times New Roman" w:hAnsi="Times New Roman" w:cs="Times New Roman"/>
                <w:sz w:val="20"/>
                <w:szCs w:val="20"/>
              </w:rPr>
              <w:t>Costunol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602BE" w:rsidRPr="007602BE">
              <w:rPr>
                <w:rFonts w:ascii="Times New Roman" w:hAnsi="Times New Roman" w:cs="Times New Roman"/>
                <w:sz w:val="20"/>
                <w:szCs w:val="20"/>
              </w:rPr>
              <w:t>, 250 μg/ml</w:t>
            </w:r>
          </w:p>
          <w:p w14:paraId="53C0A8BA" w14:textId="3BC5269B" w:rsidR="007602BE" w:rsidRPr="007602BE" w:rsidRDefault="00207FA0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e compound (</w:t>
            </w:r>
            <w:r w:rsidR="007602BE" w:rsidRPr="007602BE">
              <w:rPr>
                <w:rFonts w:ascii="Times New Roman" w:hAnsi="Times New Roman" w:cs="Times New Roman"/>
                <w:sz w:val="20"/>
                <w:szCs w:val="20"/>
              </w:rPr>
              <w:t>Eremanth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602BE" w:rsidRPr="007602BE">
              <w:rPr>
                <w:rFonts w:ascii="Times New Roman" w:hAnsi="Times New Roman" w:cs="Times New Roman"/>
                <w:sz w:val="20"/>
                <w:szCs w:val="20"/>
              </w:rPr>
              <w:t>, 250 μg/ml</w:t>
            </w:r>
          </w:p>
        </w:tc>
        <w:tc>
          <w:tcPr>
            <w:tcW w:w="1800" w:type="dxa"/>
          </w:tcPr>
          <w:p w14:paraId="2115DA36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 xml:space="preserve">Purified by </w:t>
            </w:r>
            <w:r w:rsidRPr="007602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ipandiyan et al (2012)</w:t>
            </w:r>
          </w:p>
        </w:tc>
        <w:tc>
          <w:tcPr>
            <w:tcW w:w="1620" w:type="dxa"/>
          </w:tcPr>
          <w:p w14:paraId="5E612002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GC-MS</w:t>
            </w:r>
          </w:p>
        </w:tc>
        <w:tc>
          <w:tcPr>
            <w:tcW w:w="1705" w:type="dxa"/>
          </w:tcPr>
          <w:p w14:paraId="4F15D720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602BE" w:rsidRPr="007602BE" w14:paraId="5C7935AA" w14:textId="77777777" w:rsidTr="006D348D">
        <w:tc>
          <w:tcPr>
            <w:tcW w:w="1870" w:type="dxa"/>
          </w:tcPr>
          <w:p w14:paraId="2F7EEB8F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Megeressa et al (2015)</w:t>
            </w:r>
          </w:p>
        </w:tc>
        <w:tc>
          <w:tcPr>
            <w:tcW w:w="2355" w:type="dxa"/>
          </w:tcPr>
          <w:p w14:paraId="331FA13F" w14:textId="77777777" w:rsidR="007602BE" w:rsidRPr="007602BE" w:rsidRDefault="007602BE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 xml:space="preserve">Pure compound (Aloesin), </w:t>
            </w:r>
          </w:p>
          <w:p w14:paraId="5F79AEA0" w14:textId="77777777" w:rsidR="007602BE" w:rsidRPr="00632410" w:rsidRDefault="007602BE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3241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Pure compound (8-O-Methyl-7-hydroxyaloin A/B), </w:t>
            </w:r>
          </w:p>
          <w:p w14:paraId="5A2D0791" w14:textId="77777777" w:rsidR="007602BE" w:rsidRPr="007602BE" w:rsidRDefault="007602BE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Pure compound (Aloin A/B (3))</w:t>
            </w:r>
          </w:p>
          <w:p w14:paraId="0C881E8B" w14:textId="77777777" w:rsidR="007602BE" w:rsidRPr="00632410" w:rsidRDefault="007602BE" w:rsidP="007602BE">
            <w:pPr>
              <w:numPr>
                <w:ilvl w:val="0"/>
                <w:numId w:val="43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3241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Pure compound (Aloin-6’-O-acetate A/B) </w:t>
            </w:r>
          </w:p>
        </w:tc>
        <w:tc>
          <w:tcPr>
            <w:tcW w:w="1800" w:type="dxa"/>
          </w:tcPr>
          <w:p w14:paraId="5D087E4E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Purified by Megeressa et al (2015)</w:t>
            </w:r>
          </w:p>
        </w:tc>
        <w:tc>
          <w:tcPr>
            <w:tcW w:w="1620" w:type="dxa"/>
          </w:tcPr>
          <w:p w14:paraId="29E25EF0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HPLC</w:t>
            </w:r>
          </w:p>
        </w:tc>
        <w:tc>
          <w:tcPr>
            <w:tcW w:w="1705" w:type="dxa"/>
          </w:tcPr>
          <w:p w14:paraId="6C60E68A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602BE" w:rsidRPr="007602BE" w14:paraId="5BF384B5" w14:textId="77777777" w:rsidTr="006D348D">
        <w:tc>
          <w:tcPr>
            <w:tcW w:w="1870" w:type="dxa"/>
          </w:tcPr>
          <w:p w14:paraId="310CAC93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</w:tcPr>
          <w:p w14:paraId="4E4559DE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958B04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02EB79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3C1064B0" w14:textId="77777777" w:rsidR="007602BE" w:rsidRPr="007602BE" w:rsidRDefault="007602BE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F0C2D7" w14:textId="77777777" w:rsidR="00E95A55" w:rsidRDefault="00E95A55" w:rsidP="007602BE">
      <w:pPr>
        <w:keepNext/>
        <w:spacing w:after="200" w:line="240" w:lineRule="auto"/>
        <w:rPr>
          <w:rFonts w:ascii="Times New Roman" w:hAnsi="Times New Roman" w:cs="Times New Roman"/>
          <w:b/>
          <w:bCs/>
          <w:color w:val="44546A" w:themeColor="text2"/>
        </w:rPr>
      </w:pPr>
    </w:p>
    <w:p w14:paraId="716A81D9" w14:textId="77777777" w:rsidR="00E95A55" w:rsidRDefault="00E95A55" w:rsidP="007602BE">
      <w:pPr>
        <w:keepNext/>
        <w:spacing w:after="200" w:line="240" w:lineRule="auto"/>
        <w:rPr>
          <w:rFonts w:ascii="Times New Roman" w:hAnsi="Times New Roman" w:cs="Times New Roman"/>
          <w:b/>
          <w:bCs/>
          <w:color w:val="44546A" w:themeColor="text2"/>
        </w:rPr>
      </w:pPr>
    </w:p>
    <w:p w14:paraId="6E8D92D9" w14:textId="2A00DA48" w:rsidR="007602BE" w:rsidRPr="007602BE" w:rsidRDefault="007602BE" w:rsidP="007602BE">
      <w:pPr>
        <w:keepNext/>
        <w:spacing w:after="200" w:line="240" w:lineRule="auto"/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</w:pPr>
      <w:r w:rsidRPr="007602BE"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  <w:t xml:space="preserve">Table </w:t>
      </w:r>
      <w:r w:rsidR="00371E86"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  <w:t>4</w:t>
      </w:r>
      <w:r w:rsidR="00E95A55" w:rsidRPr="00E95A55"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  <w:t xml:space="preserve">: </w:t>
      </w:r>
      <w:r w:rsidRPr="007602BE"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  <w:t xml:space="preserve"> Formulations based national monographs (‘patented’ formulations), botanical or chemical</w:t>
      </w:r>
    </w:p>
    <w:tbl>
      <w:tblPr>
        <w:tblStyle w:val="TableGrid2"/>
        <w:tblW w:w="9535" w:type="dxa"/>
        <w:tblLook w:val="04A0" w:firstRow="1" w:lastRow="0" w:firstColumn="1" w:lastColumn="0" w:noHBand="0" w:noVBand="1"/>
      </w:tblPr>
      <w:tblGrid>
        <w:gridCol w:w="1871"/>
        <w:gridCol w:w="1618"/>
        <w:gridCol w:w="1585"/>
        <w:gridCol w:w="1394"/>
        <w:gridCol w:w="1441"/>
        <w:gridCol w:w="1626"/>
      </w:tblGrid>
      <w:tr w:rsidR="007A3C7B" w:rsidRPr="00E95A55" w14:paraId="2AAD5DE5" w14:textId="77777777" w:rsidTr="007A3C7B">
        <w:tc>
          <w:tcPr>
            <w:tcW w:w="1871" w:type="dxa"/>
          </w:tcPr>
          <w:p w14:paraId="4847861E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618" w:type="dxa"/>
          </w:tcPr>
          <w:p w14:paraId="7AF10D54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mulation </w:t>
            </w:r>
          </w:p>
        </w:tc>
        <w:tc>
          <w:tcPr>
            <w:tcW w:w="1585" w:type="dxa"/>
          </w:tcPr>
          <w:p w14:paraId="0C9946F4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rce </w:t>
            </w:r>
          </w:p>
        </w:tc>
        <w:tc>
          <w:tcPr>
            <w:tcW w:w="1394" w:type="dxa"/>
          </w:tcPr>
          <w:p w14:paraId="6F43C6CB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, concentration</w:t>
            </w:r>
          </w:p>
        </w:tc>
        <w:tc>
          <w:tcPr>
            <w:tcW w:w="1441" w:type="dxa"/>
          </w:tcPr>
          <w:p w14:paraId="162E56E1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ality control </w:t>
            </w: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reported? (Y/N) </w:t>
            </w:r>
          </w:p>
        </w:tc>
        <w:tc>
          <w:tcPr>
            <w:tcW w:w="1626" w:type="dxa"/>
          </w:tcPr>
          <w:p w14:paraId="0AC7B668" w14:textId="77777777" w:rsidR="007602BE" w:rsidRPr="007602BE" w:rsidRDefault="007602BE" w:rsidP="007602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 Chemical analysis reported? (Y/N)</w:t>
            </w:r>
          </w:p>
        </w:tc>
      </w:tr>
      <w:tr w:rsidR="00E95A55" w:rsidRPr="007602BE" w14:paraId="695F946E" w14:textId="77777777" w:rsidTr="007A3C7B">
        <w:tc>
          <w:tcPr>
            <w:tcW w:w="1871" w:type="dxa"/>
          </w:tcPr>
          <w:p w14:paraId="57F7D0D0" w14:textId="2CC51FBC" w:rsidR="007602BE" w:rsidRPr="007602BE" w:rsidRDefault="007A3C7B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A55">
              <w:rPr>
                <w:rFonts w:ascii="Times New Roman" w:hAnsi="Times New Roman" w:cs="Times New Roman"/>
                <w:sz w:val="20"/>
                <w:szCs w:val="20"/>
              </w:rPr>
              <w:t>Kasparaviciene et al (2018)</w:t>
            </w:r>
          </w:p>
        </w:tc>
        <w:tc>
          <w:tcPr>
            <w:tcW w:w="1618" w:type="dxa"/>
          </w:tcPr>
          <w:p w14:paraId="5912A55C" w14:textId="10A9ABCF" w:rsidR="007602BE" w:rsidRPr="007602BE" w:rsidRDefault="007A3C7B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A55">
              <w:rPr>
                <w:rFonts w:ascii="Times New Roman" w:hAnsi="Times New Roman" w:cs="Times New Roman"/>
                <w:sz w:val="20"/>
                <w:szCs w:val="20"/>
              </w:rPr>
              <w:t>Oleogel</w:t>
            </w:r>
            <w:r w:rsidR="001C32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C322C" w:rsidRPr="001C322C">
              <w:rPr>
                <w:rFonts w:ascii="Times New Roman" w:hAnsi="Times New Roman" w:cs="Times New Roman"/>
                <w:sz w:val="20"/>
                <w:szCs w:val="20"/>
              </w:rPr>
              <w:t>concentration of 0.1% w/w</w:t>
            </w:r>
            <w:r w:rsidR="001C32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5" w:type="dxa"/>
          </w:tcPr>
          <w:p w14:paraId="3B5EA68B" w14:textId="358A4A0E" w:rsidR="007602BE" w:rsidRPr="007602BE" w:rsidRDefault="007A3C7B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A55">
              <w:rPr>
                <w:rFonts w:ascii="Times New Roman" w:hAnsi="Times New Roman" w:cs="Times New Roman"/>
                <w:sz w:val="20"/>
                <w:szCs w:val="20"/>
              </w:rPr>
              <w:t xml:space="preserve">Sigma-Aldrich Chemie GmbH and </w:t>
            </w:r>
            <w:r w:rsidR="005838BA" w:rsidRPr="00E95A55">
              <w:rPr>
                <w:rFonts w:ascii="Times New Roman" w:hAnsi="Times New Roman" w:cs="Times New Roman"/>
                <w:sz w:val="20"/>
                <w:szCs w:val="20"/>
              </w:rPr>
              <w:t>Carl Roth GmbH &amp; Co. Kg</w:t>
            </w:r>
          </w:p>
        </w:tc>
        <w:tc>
          <w:tcPr>
            <w:tcW w:w="1394" w:type="dxa"/>
          </w:tcPr>
          <w:p w14:paraId="39280075" w14:textId="412F62D5" w:rsidR="007602BE" w:rsidRPr="007602BE" w:rsidRDefault="007A3C7B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A55">
              <w:rPr>
                <w:rFonts w:ascii="Times New Roman" w:hAnsi="Times New Roman" w:cs="Times New Roman"/>
                <w:sz w:val="20"/>
                <w:szCs w:val="20"/>
              </w:rPr>
              <w:t>Thyme, 0.01 to 0.3%</w:t>
            </w:r>
          </w:p>
        </w:tc>
        <w:tc>
          <w:tcPr>
            <w:tcW w:w="1441" w:type="dxa"/>
          </w:tcPr>
          <w:p w14:paraId="4EA659CD" w14:textId="4B88AA4A" w:rsidR="007602BE" w:rsidRPr="007602BE" w:rsidRDefault="007A3C7B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A55">
              <w:rPr>
                <w:rFonts w:ascii="Times New Roman" w:hAnsi="Times New Roman" w:cs="Times New Roman"/>
                <w:sz w:val="20"/>
                <w:szCs w:val="20"/>
              </w:rPr>
              <w:t>Y – used inhouse method</w:t>
            </w:r>
          </w:p>
        </w:tc>
        <w:tc>
          <w:tcPr>
            <w:tcW w:w="1626" w:type="dxa"/>
          </w:tcPr>
          <w:p w14:paraId="5ECFEA62" w14:textId="3B7240FA" w:rsidR="007602BE" w:rsidRPr="007602BE" w:rsidRDefault="007A3C7B" w:rsidP="007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A55">
              <w:rPr>
                <w:rFonts w:ascii="Times New Roman" w:hAnsi="Times New Roman" w:cs="Times New Roman"/>
                <w:sz w:val="20"/>
                <w:szCs w:val="20"/>
              </w:rPr>
              <w:t>Y - GC-FID analyses were</w:t>
            </w:r>
          </w:p>
        </w:tc>
      </w:tr>
    </w:tbl>
    <w:p w14:paraId="528036E5" w14:textId="77777777" w:rsidR="007602BE" w:rsidRPr="00DF7AA3" w:rsidRDefault="007602BE" w:rsidP="003F1D6F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7602BE" w:rsidRPr="00DF7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62221" w14:textId="77777777" w:rsidR="00545BD4" w:rsidRDefault="00545BD4" w:rsidP="00EE6C42">
      <w:pPr>
        <w:spacing w:after="0" w:line="240" w:lineRule="auto"/>
      </w:pPr>
      <w:r>
        <w:separator/>
      </w:r>
    </w:p>
  </w:endnote>
  <w:endnote w:type="continuationSeparator" w:id="0">
    <w:p w14:paraId="3271AE7D" w14:textId="77777777" w:rsidR="00545BD4" w:rsidRDefault="00545BD4" w:rsidP="00EE6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F0752" w14:textId="77777777" w:rsidR="00545BD4" w:rsidRDefault="00545BD4" w:rsidP="00EE6C42">
      <w:pPr>
        <w:spacing w:after="0" w:line="240" w:lineRule="auto"/>
      </w:pPr>
      <w:r>
        <w:separator/>
      </w:r>
    </w:p>
  </w:footnote>
  <w:footnote w:type="continuationSeparator" w:id="0">
    <w:p w14:paraId="335E57C1" w14:textId="77777777" w:rsidR="00545BD4" w:rsidRDefault="00545BD4" w:rsidP="00EE6C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47177"/>
    <w:multiLevelType w:val="hybridMultilevel"/>
    <w:tmpl w:val="4FAABBA6"/>
    <w:lvl w:ilvl="0" w:tplc="04090001">
      <w:start w:val="1"/>
      <w:numFmt w:val="bullet"/>
      <w:lvlText w:val=""/>
      <w:lvlJc w:val="left"/>
      <w:pPr>
        <w:ind w:left="-2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</w:abstractNum>
  <w:abstractNum w:abstractNumId="1" w15:restartNumberingAfterBreak="0">
    <w:nsid w:val="128D4C40"/>
    <w:multiLevelType w:val="hybridMultilevel"/>
    <w:tmpl w:val="06B6C3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1A148F"/>
    <w:multiLevelType w:val="hybridMultilevel"/>
    <w:tmpl w:val="F0FC9B8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3" w15:restartNumberingAfterBreak="0">
    <w:nsid w:val="1AFD0848"/>
    <w:multiLevelType w:val="hybridMultilevel"/>
    <w:tmpl w:val="B024C33C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4" w15:restartNumberingAfterBreak="0">
    <w:nsid w:val="1E37487F"/>
    <w:multiLevelType w:val="hybridMultilevel"/>
    <w:tmpl w:val="829AE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9A17DE"/>
    <w:multiLevelType w:val="hybridMultilevel"/>
    <w:tmpl w:val="93385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76EE5"/>
    <w:multiLevelType w:val="hybridMultilevel"/>
    <w:tmpl w:val="F236A6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24B6E"/>
    <w:multiLevelType w:val="hybridMultilevel"/>
    <w:tmpl w:val="12B636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95DC9"/>
    <w:multiLevelType w:val="hybridMultilevel"/>
    <w:tmpl w:val="3FA89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C77557"/>
    <w:multiLevelType w:val="hybridMultilevel"/>
    <w:tmpl w:val="9AA07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D1BC3"/>
    <w:multiLevelType w:val="hybridMultilevel"/>
    <w:tmpl w:val="4E5ECD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10907"/>
    <w:multiLevelType w:val="hybridMultilevel"/>
    <w:tmpl w:val="FF982B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824978"/>
    <w:multiLevelType w:val="hybridMultilevel"/>
    <w:tmpl w:val="8E0E26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542C58"/>
    <w:multiLevelType w:val="hybridMultilevel"/>
    <w:tmpl w:val="AC641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52E17"/>
    <w:multiLevelType w:val="hybridMultilevel"/>
    <w:tmpl w:val="DF60F0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237711"/>
    <w:multiLevelType w:val="hybridMultilevel"/>
    <w:tmpl w:val="DCB47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DA755C"/>
    <w:multiLevelType w:val="hybridMultilevel"/>
    <w:tmpl w:val="56B83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C364C"/>
    <w:multiLevelType w:val="hybridMultilevel"/>
    <w:tmpl w:val="7C60E1D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546EBA"/>
    <w:multiLevelType w:val="hybridMultilevel"/>
    <w:tmpl w:val="60145A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F1108E"/>
    <w:multiLevelType w:val="hybridMultilevel"/>
    <w:tmpl w:val="39E8DF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31178D"/>
    <w:multiLevelType w:val="hybridMultilevel"/>
    <w:tmpl w:val="5D562DC6"/>
    <w:lvl w:ilvl="0" w:tplc="04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1" w15:restartNumberingAfterBreak="0">
    <w:nsid w:val="4DB320E1"/>
    <w:multiLevelType w:val="hybridMultilevel"/>
    <w:tmpl w:val="1C8226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9013A"/>
    <w:multiLevelType w:val="hybridMultilevel"/>
    <w:tmpl w:val="8FE49F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F63036"/>
    <w:multiLevelType w:val="hybridMultilevel"/>
    <w:tmpl w:val="9B360F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BC7438"/>
    <w:multiLevelType w:val="hybridMultilevel"/>
    <w:tmpl w:val="A2EA929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461839"/>
    <w:multiLevelType w:val="hybridMultilevel"/>
    <w:tmpl w:val="FE2A4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337ED3"/>
    <w:multiLevelType w:val="hybridMultilevel"/>
    <w:tmpl w:val="5E045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1B4762"/>
    <w:multiLevelType w:val="hybridMultilevel"/>
    <w:tmpl w:val="8D08D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0D6618"/>
    <w:multiLevelType w:val="hybridMultilevel"/>
    <w:tmpl w:val="06845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877127"/>
    <w:multiLevelType w:val="hybridMultilevel"/>
    <w:tmpl w:val="623893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7D7C45"/>
    <w:multiLevelType w:val="hybridMultilevel"/>
    <w:tmpl w:val="521C74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A91FCE"/>
    <w:multiLevelType w:val="hybridMultilevel"/>
    <w:tmpl w:val="B0100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FE03F4"/>
    <w:multiLevelType w:val="hybridMultilevel"/>
    <w:tmpl w:val="CDBE6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DD6E13"/>
    <w:multiLevelType w:val="hybridMultilevel"/>
    <w:tmpl w:val="1A7A4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67180C"/>
    <w:multiLevelType w:val="hybridMultilevel"/>
    <w:tmpl w:val="4FFC01EE"/>
    <w:lvl w:ilvl="0" w:tplc="726869AE">
      <w:start w:val="5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BE3A45"/>
    <w:multiLevelType w:val="hybridMultilevel"/>
    <w:tmpl w:val="4C7C8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BF56A4"/>
    <w:multiLevelType w:val="hybridMultilevel"/>
    <w:tmpl w:val="3AAC39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3E664E"/>
    <w:multiLevelType w:val="hybridMultilevel"/>
    <w:tmpl w:val="92C4E0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76C4325"/>
    <w:multiLevelType w:val="hybridMultilevel"/>
    <w:tmpl w:val="4BA203D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163D84"/>
    <w:multiLevelType w:val="hybridMultilevel"/>
    <w:tmpl w:val="42D66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7366AA"/>
    <w:multiLevelType w:val="hybridMultilevel"/>
    <w:tmpl w:val="A9E8AA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133227"/>
    <w:multiLevelType w:val="hybridMultilevel"/>
    <w:tmpl w:val="5C4AE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B1E9E"/>
    <w:multiLevelType w:val="hybridMultilevel"/>
    <w:tmpl w:val="29FAD0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7"/>
  </w:num>
  <w:num w:numId="3">
    <w:abstractNumId w:val="3"/>
  </w:num>
  <w:num w:numId="4">
    <w:abstractNumId w:val="27"/>
  </w:num>
  <w:num w:numId="5">
    <w:abstractNumId w:val="15"/>
  </w:num>
  <w:num w:numId="6">
    <w:abstractNumId w:val="2"/>
  </w:num>
  <w:num w:numId="7">
    <w:abstractNumId w:val="11"/>
  </w:num>
  <w:num w:numId="8">
    <w:abstractNumId w:val="1"/>
  </w:num>
  <w:num w:numId="9">
    <w:abstractNumId w:val="19"/>
  </w:num>
  <w:num w:numId="10">
    <w:abstractNumId w:val="13"/>
  </w:num>
  <w:num w:numId="11">
    <w:abstractNumId w:val="23"/>
  </w:num>
  <w:num w:numId="12">
    <w:abstractNumId w:val="42"/>
  </w:num>
  <w:num w:numId="13">
    <w:abstractNumId w:val="0"/>
  </w:num>
  <w:num w:numId="14">
    <w:abstractNumId w:val="21"/>
  </w:num>
  <w:num w:numId="15">
    <w:abstractNumId w:val="41"/>
  </w:num>
  <w:num w:numId="16">
    <w:abstractNumId w:val="4"/>
  </w:num>
  <w:num w:numId="17">
    <w:abstractNumId w:val="30"/>
  </w:num>
  <w:num w:numId="18">
    <w:abstractNumId w:val="39"/>
  </w:num>
  <w:num w:numId="19">
    <w:abstractNumId w:val="31"/>
  </w:num>
  <w:num w:numId="20">
    <w:abstractNumId w:val="10"/>
  </w:num>
  <w:num w:numId="21">
    <w:abstractNumId w:val="12"/>
  </w:num>
  <w:num w:numId="22">
    <w:abstractNumId w:val="9"/>
  </w:num>
  <w:num w:numId="23">
    <w:abstractNumId w:val="18"/>
  </w:num>
  <w:num w:numId="24">
    <w:abstractNumId w:val="6"/>
  </w:num>
  <w:num w:numId="25">
    <w:abstractNumId w:val="22"/>
  </w:num>
  <w:num w:numId="26">
    <w:abstractNumId w:val="8"/>
  </w:num>
  <w:num w:numId="27">
    <w:abstractNumId w:val="5"/>
  </w:num>
  <w:num w:numId="28">
    <w:abstractNumId w:val="24"/>
  </w:num>
  <w:num w:numId="29">
    <w:abstractNumId w:val="38"/>
  </w:num>
  <w:num w:numId="30">
    <w:abstractNumId w:val="20"/>
  </w:num>
  <w:num w:numId="31">
    <w:abstractNumId w:val="25"/>
  </w:num>
  <w:num w:numId="32">
    <w:abstractNumId w:val="17"/>
  </w:num>
  <w:num w:numId="33">
    <w:abstractNumId w:val="33"/>
  </w:num>
  <w:num w:numId="34">
    <w:abstractNumId w:val="29"/>
  </w:num>
  <w:num w:numId="35">
    <w:abstractNumId w:val="7"/>
  </w:num>
  <w:num w:numId="36">
    <w:abstractNumId w:val="36"/>
  </w:num>
  <w:num w:numId="37">
    <w:abstractNumId w:val="14"/>
  </w:num>
  <w:num w:numId="38">
    <w:abstractNumId w:val="26"/>
  </w:num>
  <w:num w:numId="39">
    <w:abstractNumId w:val="35"/>
  </w:num>
  <w:num w:numId="40">
    <w:abstractNumId w:val="16"/>
  </w:num>
  <w:num w:numId="41">
    <w:abstractNumId w:val="32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4A"/>
    <w:rsid w:val="000344B2"/>
    <w:rsid w:val="00055F14"/>
    <w:rsid w:val="00066E4C"/>
    <w:rsid w:val="0007639A"/>
    <w:rsid w:val="000839CF"/>
    <w:rsid w:val="0009033A"/>
    <w:rsid w:val="000B7143"/>
    <w:rsid w:val="000C0936"/>
    <w:rsid w:val="000D0E53"/>
    <w:rsid w:val="000E02E5"/>
    <w:rsid w:val="000F3240"/>
    <w:rsid w:val="00102AC4"/>
    <w:rsid w:val="00112432"/>
    <w:rsid w:val="00113768"/>
    <w:rsid w:val="001228AA"/>
    <w:rsid w:val="00134AE0"/>
    <w:rsid w:val="001427E0"/>
    <w:rsid w:val="001842CF"/>
    <w:rsid w:val="001921C3"/>
    <w:rsid w:val="00194100"/>
    <w:rsid w:val="001A0B80"/>
    <w:rsid w:val="001B29E1"/>
    <w:rsid w:val="001B7072"/>
    <w:rsid w:val="001C322C"/>
    <w:rsid w:val="001D0043"/>
    <w:rsid w:val="001E764E"/>
    <w:rsid w:val="0020017E"/>
    <w:rsid w:val="00206D7C"/>
    <w:rsid w:val="00207FA0"/>
    <w:rsid w:val="00220FE0"/>
    <w:rsid w:val="00231084"/>
    <w:rsid w:val="00232CF4"/>
    <w:rsid w:val="00235B07"/>
    <w:rsid w:val="002375A9"/>
    <w:rsid w:val="00244A16"/>
    <w:rsid w:val="00250998"/>
    <w:rsid w:val="002609B3"/>
    <w:rsid w:val="002621A3"/>
    <w:rsid w:val="0028103E"/>
    <w:rsid w:val="00287BB5"/>
    <w:rsid w:val="002A6859"/>
    <w:rsid w:val="002A74C8"/>
    <w:rsid w:val="002C17B8"/>
    <w:rsid w:val="002D4F0C"/>
    <w:rsid w:val="002E3612"/>
    <w:rsid w:val="002F2263"/>
    <w:rsid w:val="0030107A"/>
    <w:rsid w:val="003074E4"/>
    <w:rsid w:val="003245EA"/>
    <w:rsid w:val="00333D2F"/>
    <w:rsid w:val="00336102"/>
    <w:rsid w:val="00347278"/>
    <w:rsid w:val="00366525"/>
    <w:rsid w:val="00371E86"/>
    <w:rsid w:val="0037477F"/>
    <w:rsid w:val="0037626C"/>
    <w:rsid w:val="003970D2"/>
    <w:rsid w:val="003A1819"/>
    <w:rsid w:val="003C71D7"/>
    <w:rsid w:val="003D18AD"/>
    <w:rsid w:val="003E4E7B"/>
    <w:rsid w:val="003F0034"/>
    <w:rsid w:val="003F1D6F"/>
    <w:rsid w:val="0040284D"/>
    <w:rsid w:val="00421487"/>
    <w:rsid w:val="004241D3"/>
    <w:rsid w:val="00427395"/>
    <w:rsid w:val="00431E22"/>
    <w:rsid w:val="004531C5"/>
    <w:rsid w:val="004668C6"/>
    <w:rsid w:val="00475C0B"/>
    <w:rsid w:val="00483A58"/>
    <w:rsid w:val="004864AE"/>
    <w:rsid w:val="0049467F"/>
    <w:rsid w:val="00497242"/>
    <w:rsid w:val="004B3896"/>
    <w:rsid w:val="004B5CFA"/>
    <w:rsid w:val="004D2F70"/>
    <w:rsid w:val="004D67A9"/>
    <w:rsid w:val="004F4019"/>
    <w:rsid w:val="004F7948"/>
    <w:rsid w:val="005125BE"/>
    <w:rsid w:val="0052253D"/>
    <w:rsid w:val="005253E1"/>
    <w:rsid w:val="00533A7E"/>
    <w:rsid w:val="00545BD4"/>
    <w:rsid w:val="005508CB"/>
    <w:rsid w:val="0055156D"/>
    <w:rsid w:val="005563B4"/>
    <w:rsid w:val="0056150A"/>
    <w:rsid w:val="00573486"/>
    <w:rsid w:val="00574C57"/>
    <w:rsid w:val="00583664"/>
    <w:rsid w:val="005838BA"/>
    <w:rsid w:val="00593725"/>
    <w:rsid w:val="005A3A48"/>
    <w:rsid w:val="005A48DC"/>
    <w:rsid w:val="005A7343"/>
    <w:rsid w:val="005B5924"/>
    <w:rsid w:val="00603282"/>
    <w:rsid w:val="00604052"/>
    <w:rsid w:val="00615B1A"/>
    <w:rsid w:val="00623173"/>
    <w:rsid w:val="00623C26"/>
    <w:rsid w:val="00627DA3"/>
    <w:rsid w:val="00632410"/>
    <w:rsid w:val="00643E4B"/>
    <w:rsid w:val="00644811"/>
    <w:rsid w:val="00695A8B"/>
    <w:rsid w:val="006975A9"/>
    <w:rsid w:val="006A07E6"/>
    <w:rsid w:val="006A090B"/>
    <w:rsid w:val="006B1706"/>
    <w:rsid w:val="006B7468"/>
    <w:rsid w:val="006C2602"/>
    <w:rsid w:val="006D348D"/>
    <w:rsid w:val="006E73E5"/>
    <w:rsid w:val="007064B1"/>
    <w:rsid w:val="007122EF"/>
    <w:rsid w:val="00715AAF"/>
    <w:rsid w:val="00722DE5"/>
    <w:rsid w:val="00723729"/>
    <w:rsid w:val="00731BAA"/>
    <w:rsid w:val="00742B08"/>
    <w:rsid w:val="007602BE"/>
    <w:rsid w:val="00761257"/>
    <w:rsid w:val="00763CCE"/>
    <w:rsid w:val="007811C7"/>
    <w:rsid w:val="0078135F"/>
    <w:rsid w:val="00785505"/>
    <w:rsid w:val="00791698"/>
    <w:rsid w:val="0079171B"/>
    <w:rsid w:val="007A11A2"/>
    <w:rsid w:val="007A3C7B"/>
    <w:rsid w:val="007A4C44"/>
    <w:rsid w:val="007C0F59"/>
    <w:rsid w:val="007E239F"/>
    <w:rsid w:val="007E243E"/>
    <w:rsid w:val="007E3CDC"/>
    <w:rsid w:val="007E61B3"/>
    <w:rsid w:val="007E749A"/>
    <w:rsid w:val="007F7DDA"/>
    <w:rsid w:val="00803C53"/>
    <w:rsid w:val="00811B14"/>
    <w:rsid w:val="008346AD"/>
    <w:rsid w:val="008428F0"/>
    <w:rsid w:val="00843AD5"/>
    <w:rsid w:val="00843DAD"/>
    <w:rsid w:val="00845415"/>
    <w:rsid w:val="00853814"/>
    <w:rsid w:val="00863CF8"/>
    <w:rsid w:val="00870E18"/>
    <w:rsid w:val="00877858"/>
    <w:rsid w:val="00886636"/>
    <w:rsid w:val="00890301"/>
    <w:rsid w:val="008A2579"/>
    <w:rsid w:val="008A78F6"/>
    <w:rsid w:val="008B2A2A"/>
    <w:rsid w:val="008B506F"/>
    <w:rsid w:val="008C04A9"/>
    <w:rsid w:val="008C10B5"/>
    <w:rsid w:val="008D37A7"/>
    <w:rsid w:val="008F0FD2"/>
    <w:rsid w:val="009046DD"/>
    <w:rsid w:val="009121C0"/>
    <w:rsid w:val="00955AAD"/>
    <w:rsid w:val="0096670D"/>
    <w:rsid w:val="00974BDD"/>
    <w:rsid w:val="00992BB0"/>
    <w:rsid w:val="009A6BB2"/>
    <w:rsid w:val="009B1AC7"/>
    <w:rsid w:val="009B2FAC"/>
    <w:rsid w:val="009B603C"/>
    <w:rsid w:val="009C275A"/>
    <w:rsid w:val="009E069B"/>
    <w:rsid w:val="009E0E59"/>
    <w:rsid w:val="009E45F9"/>
    <w:rsid w:val="009F1EA1"/>
    <w:rsid w:val="00A020FD"/>
    <w:rsid w:val="00A0446D"/>
    <w:rsid w:val="00A11116"/>
    <w:rsid w:val="00A2105C"/>
    <w:rsid w:val="00A26871"/>
    <w:rsid w:val="00A33D9A"/>
    <w:rsid w:val="00A34D45"/>
    <w:rsid w:val="00A357FC"/>
    <w:rsid w:val="00A41875"/>
    <w:rsid w:val="00A46214"/>
    <w:rsid w:val="00A57BE2"/>
    <w:rsid w:val="00A816EB"/>
    <w:rsid w:val="00A84262"/>
    <w:rsid w:val="00AB0C8C"/>
    <w:rsid w:val="00AB1BE9"/>
    <w:rsid w:val="00AB46F9"/>
    <w:rsid w:val="00AD5D86"/>
    <w:rsid w:val="00AF71DF"/>
    <w:rsid w:val="00B00090"/>
    <w:rsid w:val="00B1018E"/>
    <w:rsid w:val="00B333AD"/>
    <w:rsid w:val="00B356E8"/>
    <w:rsid w:val="00B4044A"/>
    <w:rsid w:val="00B412D3"/>
    <w:rsid w:val="00B4444A"/>
    <w:rsid w:val="00B55D48"/>
    <w:rsid w:val="00B74BE5"/>
    <w:rsid w:val="00B75F28"/>
    <w:rsid w:val="00B7784E"/>
    <w:rsid w:val="00B82A9F"/>
    <w:rsid w:val="00B84D87"/>
    <w:rsid w:val="00BA3CE7"/>
    <w:rsid w:val="00BA5598"/>
    <w:rsid w:val="00BB6BDA"/>
    <w:rsid w:val="00BB7A12"/>
    <w:rsid w:val="00BC045E"/>
    <w:rsid w:val="00BE743D"/>
    <w:rsid w:val="00BE7950"/>
    <w:rsid w:val="00BF4E8D"/>
    <w:rsid w:val="00BF53B8"/>
    <w:rsid w:val="00C01BBD"/>
    <w:rsid w:val="00C2103E"/>
    <w:rsid w:val="00C215D9"/>
    <w:rsid w:val="00C228D1"/>
    <w:rsid w:val="00C23F94"/>
    <w:rsid w:val="00C270EC"/>
    <w:rsid w:val="00C33B42"/>
    <w:rsid w:val="00C34166"/>
    <w:rsid w:val="00C64EF8"/>
    <w:rsid w:val="00C813D1"/>
    <w:rsid w:val="00C81EEB"/>
    <w:rsid w:val="00C86E01"/>
    <w:rsid w:val="00C95D1C"/>
    <w:rsid w:val="00C95E1F"/>
    <w:rsid w:val="00CB2DC8"/>
    <w:rsid w:val="00CC2555"/>
    <w:rsid w:val="00CD371E"/>
    <w:rsid w:val="00CD598E"/>
    <w:rsid w:val="00CE0D93"/>
    <w:rsid w:val="00CE464E"/>
    <w:rsid w:val="00D112F3"/>
    <w:rsid w:val="00D12F05"/>
    <w:rsid w:val="00D21C6E"/>
    <w:rsid w:val="00D22F6D"/>
    <w:rsid w:val="00D23DC8"/>
    <w:rsid w:val="00D35096"/>
    <w:rsid w:val="00D36C8C"/>
    <w:rsid w:val="00D60519"/>
    <w:rsid w:val="00D60990"/>
    <w:rsid w:val="00DA6F65"/>
    <w:rsid w:val="00DD3F9C"/>
    <w:rsid w:val="00DF7AA3"/>
    <w:rsid w:val="00E20DDD"/>
    <w:rsid w:val="00E26A49"/>
    <w:rsid w:val="00E45FED"/>
    <w:rsid w:val="00E50A68"/>
    <w:rsid w:val="00E73AB1"/>
    <w:rsid w:val="00E81DC5"/>
    <w:rsid w:val="00E820D2"/>
    <w:rsid w:val="00E8588F"/>
    <w:rsid w:val="00E87E3B"/>
    <w:rsid w:val="00E9436B"/>
    <w:rsid w:val="00E95A55"/>
    <w:rsid w:val="00E96B89"/>
    <w:rsid w:val="00EA0256"/>
    <w:rsid w:val="00EB238D"/>
    <w:rsid w:val="00EB2C98"/>
    <w:rsid w:val="00EB3383"/>
    <w:rsid w:val="00EE12CB"/>
    <w:rsid w:val="00EE6C42"/>
    <w:rsid w:val="00EF4C7C"/>
    <w:rsid w:val="00EF623A"/>
    <w:rsid w:val="00F1531A"/>
    <w:rsid w:val="00F16B81"/>
    <w:rsid w:val="00F21CD1"/>
    <w:rsid w:val="00F23130"/>
    <w:rsid w:val="00F25399"/>
    <w:rsid w:val="00F324E0"/>
    <w:rsid w:val="00F50AD2"/>
    <w:rsid w:val="00F56123"/>
    <w:rsid w:val="00F66877"/>
    <w:rsid w:val="00F72A61"/>
    <w:rsid w:val="00F72AD2"/>
    <w:rsid w:val="00F80835"/>
    <w:rsid w:val="00FA55F7"/>
    <w:rsid w:val="00FA5A96"/>
    <w:rsid w:val="00FA72B1"/>
    <w:rsid w:val="00FD14BC"/>
    <w:rsid w:val="00FD2607"/>
    <w:rsid w:val="00FF0029"/>
    <w:rsid w:val="00FF42EC"/>
    <w:rsid w:val="00FF585F"/>
    <w:rsid w:val="00FF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36E3"/>
  <w15:chartTrackingRefBased/>
  <w15:docId w15:val="{F2390D0E-3894-4EB1-991D-56146A1E2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74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4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4C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A72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08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3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3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3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3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6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C42"/>
  </w:style>
  <w:style w:type="paragraph" w:styleId="Footer">
    <w:name w:val="footer"/>
    <w:basedOn w:val="Normal"/>
    <w:link w:val="FooterChar"/>
    <w:uiPriority w:val="99"/>
    <w:unhideWhenUsed/>
    <w:rsid w:val="00EE6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C42"/>
  </w:style>
  <w:style w:type="table" w:customStyle="1" w:styleId="TableGrid1">
    <w:name w:val="Table Grid1"/>
    <w:basedOn w:val="TableNormal"/>
    <w:next w:val="TableGrid"/>
    <w:uiPriority w:val="39"/>
    <w:rsid w:val="00760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60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74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4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5911</Words>
  <Characters>33696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je Nigussie</dc:creator>
  <cp:keywords/>
  <dc:description/>
  <cp:lastModifiedBy>Sarah Wong</cp:lastModifiedBy>
  <cp:revision>177</cp:revision>
  <dcterms:created xsi:type="dcterms:W3CDTF">2020-11-27T10:57:00Z</dcterms:created>
  <dcterms:modified xsi:type="dcterms:W3CDTF">2021-05-14T16:15:00Z</dcterms:modified>
</cp:coreProperties>
</file>